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27941" w14:textId="77777777" w:rsidR="009D4136" w:rsidRDefault="00C17BA5" w:rsidP="005375CE">
      <w:pPr>
        <w:rPr>
          <w:rFonts w:ascii="Calibri" w:hAnsi="Calibri" w:cs="Calibri"/>
          <w:b/>
          <w:bCs/>
        </w:rPr>
      </w:pPr>
      <w:r w:rsidRPr="005375CE">
        <w:rPr>
          <w:rFonts w:ascii="Calibri" w:hAnsi="Calibri" w:cs="Calibri"/>
          <w:b/>
          <w:bCs/>
        </w:rPr>
        <w:t>Supplementary Material</w:t>
      </w:r>
      <w:r w:rsidR="005375CE">
        <w:rPr>
          <w:rFonts w:ascii="Calibri" w:hAnsi="Calibri" w:cs="Calibri"/>
          <w:b/>
          <w:bCs/>
        </w:rPr>
        <w:t xml:space="preserve"> </w:t>
      </w:r>
    </w:p>
    <w:p w14:paraId="5857FC27" w14:textId="0FCCD4EC" w:rsidR="009D4136" w:rsidRPr="009D4136" w:rsidRDefault="009D4136" w:rsidP="005375CE">
      <w:pPr>
        <w:rPr>
          <w:rFonts w:ascii="Calibri" w:hAnsi="Calibri" w:cs="Calibri"/>
        </w:rPr>
      </w:pPr>
      <w:r>
        <w:rPr>
          <w:rFonts w:ascii="Calibri" w:hAnsi="Calibri" w:cs="Calibri"/>
        </w:rPr>
        <w:t xml:space="preserve">Title: </w:t>
      </w:r>
      <w:r w:rsidR="00C17BA5" w:rsidRPr="009D4136">
        <w:rPr>
          <w:rFonts w:ascii="Calibri" w:hAnsi="Calibri" w:cs="Calibri"/>
        </w:rPr>
        <w:t>Characterising parent-appeal marketing on foods for children: A scoping review</w:t>
      </w:r>
      <w:r w:rsidR="005375CE" w:rsidRPr="009D4136">
        <w:rPr>
          <w:rFonts w:ascii="Calibri" w:hAnsi="Calibri" w:cs="Calibri"/>
        </w:rPr>
        <w:t xml:space="preserve">. </w:t>
      </w:r>
    </w:p>
    <w:p w14:paraId="097ACAA4" w14:textId="7EF5D662" w:rsidR="009D4136" w:rsidRPr="009D4136" w:rsidRDefault="009D4136" w:rsidP="005375CE">
      <w:pPr>
        <w:rPr>
          <w:rFonts w:ascii="Calibri" w:hAnsi="Calibri" w:cs="Calibri"/>
        </w:rPr>
      </w:pPr>
      <w:r>
        <w:rPr>
          <w:rFonts w:ascii="Calibri" w:hAnsi="Calibri" w:cs="Calibri"/>
        </w:rPr>
        <w:t xml:space="preserve">Journal: </w:t>
      </w:r>
      <w:r w:rsidR="005375CE" w:rsidRPr="009D4136">
        <w:rPr>
          <w:rFonts w:ascii="Calibri" w:hAnsi="Calibri" w:cs="Calibri"/>
        </w:rPr>
        <w:t>Current Nutrition Reports</w:t>
      </w:r>
    </w:p>
    <w:p w14:paraId="29E8486C" w14:textId="4AFEAF77" w:rsidR="00C17BA5" w:rsidRPr="005375CE" w:rsidRDefault="00C17BA5" w:rsidP="005375CE">
      <w:pPr>
        <w:rPr>
          <w:rFonts w:ascii="Calibri" w:hAnsi="Calibri" w:cs="Calibri"/>
        </w:rPr>
      </w:pPr>
      <w:r w:rsidRPr="005375CE">
        <w:rPr>
          <w:rFonts w:ascii="Calibri" w:hAnsi="Calibri" w:cs="Calibri"/>
        </w:rPr>
        <w:t>Authors</w:t>
      </w:r>
      <w:r w:rsidR="005375CE" w:rsidRPr="005375CE">
        <w:rPr>
          <w:rFonts w:ascii="Calibri" w:hAnsi="Calibri" w:cs="Calibri"/>
        </w:rPr>
        <w:t xml:space="preserve">: </w:t>
      </w:r>
      <w:r w:rsidRPr="005375CE">
        <w:rPr>
          <w:rFonts w:ascii="Calibri" w:hAnsi="Calibri" w:cs="Calibri"/>
        </w:rPr>
        <w:t xml:space="preserve">Alexandra Chung, Kostas </w:t>
      </w:r>
      <w:proofErr w:type="spellStart"/>
      <w:r w:rsidRPr="005375CE">
        <w:rPr>
          <w:rFonts w:ascii="Calibri" w:hAnsi="Calibri" w:cs="Calibri"/>
        </w:rPr>
        <w:t>Hatzikirikiadis</w:t>
      </w:r>
      <w:proofErr w:type="spellEnd"/>
      <w:r w:rsidRPr="005375CE">
        <w:rPr>
          <w:rFonts w:ascii="Calibri" w:hAnsi="Calibri" w:cs="Calibri"/>
        </w:rPr>
        <w:t>, Florentine Martino, Helen Skouteris</w:t>
      </w:r>
    </w:p>
    <w:p w14:paraId="4BCC39DA" w14:textId="417272C0" w:rsidR="00C17BA5" w:rsidRPr="005375CE" w:rsidRDefault="00C17BA5" w:rsidP="005375CE">
      <w:pPr>
        <w:rPr>
          <w:rFonts w:ascii="Calibri" w:hAnsi="Calibri" w:cs="Calibri"/>
        </w:rPr>
      </w:pPr>
      <w:r w:rsidRPr="005375CE">
        <w:rPr>
          <w:rFonts w:ascii="Calibri" w:hAnsi="Calibri" w:cs="Calibri"/>
        </w:rPr>
        <w:t>Corresponding author</w:t>
      </w:r>
      <w:r w:rsidR="005375CE" w:rsidRPr="005375CE">
        <w:rPr>
          <w:rFonts w:ascii="Calibri" w:hAnsi="Calibri" w:cs="Calibri"/>
        </w:rPr>
        <w:t xml:space="preserve">: </w:t>
      </w:r>
      <w:r w:rsidRPr="005375CE">
        <w:rPr>
          <w:rFonts w:ascii="Calibri" w:hAnsi="Calibri" w:cs="Calibri"/>
        </w:rPr>
        <w:t>Alexandra Chung</w:t>
      </w:r>
      <w:r w:rsidR="005375CE">
        <w:rPr>
          <w:rFonts w:ascii="Calibri" w:hAnsi="Calibri" w:cs="Calibri"/>
        </w:rPr>
        <w:t xml:space="preserve">. </w:t>
      </w:r>
      <w:r w:rsidRPr="005375CE">
        <w:rPr>
          <w:rFonts w:ascii="Calibri" w:hAnsi="Calibri" w:cs="Calibri"/>
        </w:rPr>
        <w:t>Department of Nutrition, Dietetics and Food, Monash University, Melbourne Australia</w:t>
      </w:r>
    </w:p>
    <w:p w14:paraId="5E9D4D0A" w14:textId="0E5E4848" w:rsidR="00C17BA5" w:rsidRPr="005375CE" w:rsidRDefault="005375CE" w:rsidP="005375CE">
      <w:pPr>
        <w:rPr>
          <w:rFonts w:ascii="Calibri" w:hAnsi="Calibri" w:cs="Calibri"/>
        </w:rPr>
      </w:pPr>
      <w:r>
        <w:rPr>
          <w:rFonts w:ascii="Calibri" w:hAnsi="Calibri" w:cs="Calibri"/>
        </w:rPr>
        <w:t xml:space="preserve">Email: </w:t>
      </w:r>
      <w:r w:rsidR="00C17BA5" w:rsidRPr="005375CE">
        <w:t>Alexandra.chung@monash.edu</w:t>
      </w:r>
    </w:p>
    <w:p w14:paraId="22D4350A" w14:textId="77777777" w:rsidR="00C17BA5" w:rsidRPr="005375CE" w:rsidRDefault="00C17BA5">
      <w:pPr>
        <w:rPr>
          <w:rFonts w:ascii="Calibri" w:hAnsi="Calibri" w:cs="Calibri"/>
        </w:rPr>
      </w:pPr>
    </w:p>
    <w:p w14:paraId="01223D56" w14:textId="77777777" w:rsidR="00C17BA5" w:rsidRDefault="00C17BA5">
      <w:pPr>
        <w:rPr>
          <w:rFonts w:ascii="Merriweather" w:hAnsi="Merriweather"/>
          <w:color w:val="222222"/>
          <w:sz w:val="27"/>
          <w:szCs w:val="27"/>
          <w:shd w:val="clear" w:color="auto" w:fill="FFFFFF"/>
        </w:rPr>
      </w:pPr>
    </w:p>
    <w:p w14:paraId="628A6510" w14:textId="77777777" w:rsidR="00C17BA5" w:rsidRPr="00C17BA5" w:rsidRDefault="00C17BA5" w:rsidP="00C17BA5">
      <w:pPr>
        <w:jc w:val="both"/>
        <w:rPr>
          <w:rFonts w:ascii="Calibri" w:eastAsia="Times New Roman" w:hAnsi="Calibri" w:cs="Times New Roman"/>
          <w:i/>
          <w:iCs/>
          <w:kern w:val="0"/>
          <w14:ligatures w14:val="none"/>
        </w:rPr>
      </w:pPr>
      <w:r w:rsidRPr="00C17BA5">
        <w:rPr>
          <w:rFonts w:ascii="Calibri" w:eastAsia="Times New Roman" w:hAnsi="Calibri" w:cs="Times New Roman"/>
          <w:b/>
          <w:bCs/>
          <w:i/>
          <w:iCs/>
          <w:kern w:val="0"/>
          <w14:ligatures w14:val="none"/>
        </w:rPr>
        <w:t>Supplementary Table 1</w:t>
      </w:r>
      <w:r w:rsidRPr="00C17BA5">
        <w:rPr>
          <w:rFonts w:ascii="Calibri" w:eastAsia="Times New Roman" w:hAnsi="Calibri" w:cs="Times New Roman"/>
          <w:i/>
          <w:iCs/>
          <w:kern w:val="0"/>
          <w14:ligatures w14:val="none"/>
        </w:rPr>
        <w:t>. Search terms</w:t>
      </w:r>
    </w:p>
    <w:tbl>
      <w:tblPr>
        <w:tblStyle w:val="TableGrid"/>
        <w:tblW w:w="5000" w:type="pct"/>
        <w:tblLook w:val="04A0" w:firstRow="1" w:lastRow="0" w:firstColumn="1" w:lastColumn="0" w:noHBand="0" w:noVBand="1"/>
      </w:tblPr>
      <w:tblGrid>
        <w:gridCol w:w="5468"/>
        <w:gridCol w:w="4600"/>
        <w:gridCol w:w="4600"/>
      </w:tblGrid>
      <w:tr w:rsidR="00C17BA5" w:rsidRPr="00C17BA5" w14:paraId="706187DB" w14:textId="77777777" w:rsidTr="00551295">
        <w:trPr>
          <w:trHeight w:val="20"/>
        </w:trPr>
        <w:tc>
          <w:tcPr>
            <w:tcW w:w="1864" w:type="pct"/>
          </w:tcPr>
          <w:p w14:paraId="7253FCF0" w14:textId="77777777" w:rsidR="00C17BA5" w:rsidRPr="00C17BA5" w:rsidRDefault="00C17BA5" w:rsidP="00C17BA5">
            <w:pPr>
              <w:jc w:val="both"/>
              <w:rPr>
                <w:rFonts w:ascii="Calibri" w:eastAsia="Times New Roman" w:hAnsi="Calibri" w:cs="Times New Roman"/>
                <w:b/>
                <w:bCs/>
              </w:rPr>
            </w:pPr>
            <w:r w:rsidRPr="00C17BA5">
              <w:rPr>
                <w:rFonts w:ascii="Calibri" w:eastAsia="Times New Roman" w:hAnsi="Calibri" w:cs="Times New Roman"/>
                <w:b/>
                <w:bCs/>
              </w:rPr>
              <w:t>Topic 1: marketing (combine the below terms with “OR”)</w:t>
            </w:r>
          </w:p>
        </w:tc>
        <w:tc>
          <w:tcPr>
            <w:tcW w:w="1568" w:type="pct"/>
          </w:tcPr>
          <w:p w14:paraId="1B1B7322" w14:textId="77777777" w:rsidR="00C17BA5" w:rsidRPr="00C17BA5" w:rsidRDefault="00C17BA5" w:rsidP="00C17BA5">
            <w:pPr>
              <w:jc w:val="both"/>
              <w:rPr>
                <w:rFonts w:ascii="Calibri" w:eastAsia="Times New Roman" w:hAnsi="Calibri" w:cs="Times New Roman"/>
                <w:b/>
                <w:bCs/>
              </w:rPr>
            </w:pPr>
            <w:r w:rsidRPr="00C17BA5">
              <w:rPr>
                <w:rFonts w:ascii="Calibri" w:eastAsia="Times New Roman" w:hAnsi="Calibri" w:cs="Times New Roman"/>
                <w:b/>
                <w:bCs/>
              </w:rPr>
              <w:t>Topic 2: Parents (combine the below terms with “OR”)</w:t>
            </w:r>
          </w:p>
        </w:tc>
        <w:tc>
          <w:tcPr>
            <w:tcW w:w="1568" w:type="pct"/>
          </w:tcPr>
          <w:p w14:paraId="071CA138" w14:textId="77777777" w:rsidR="00C17BA5" w:rsidRPr="00C17BA5" w:rsidRDefault="00C17BA5" w:rsidP="00C17BA5">
            <w:pPr>
              <w:jc w:val="both"/>
              <w:rPr>
                <w:rFonts w:ascii="Calibri" w:eastAsia="Times New Roman" w:hAnsi="Calibri" w:cs="Times New Roman"/>
                <w:b/>
                <w:bCs/>
              </w:rPr>
            </w:pPr>
            <w:r w:rsidRPr="00C17BA5">
              <w:rPr>
                <w:rFonts w:ascii="Calibri" w:eastAsia="Times New Roman" w:hAnsi="Calibri" w:cs="Times New Roman"/>
                <w:b/>
                <w:bCs/>
              </w:rPr>
              <w:t>Topic 3: Food and beverage (combine the below terms with “OR”)</w:t>
            </w:r>
          </w:p>
        </w:tc>
      </w:tr>
      <w:tr w:rsidR="00C17BA5" w:rsidRPr="00C17BA5" w14:paraId="49B42B33" w14:textId="77777777" w:rsidTr="00551295">
        <w:trPr>
          <w:trHeight w:val="20"/>
        </w:trPr>
        <w:tc>
          <w:tcPr>
            <w:tcW w:w="1864" w:type="pct"/>
          </w:tcPr>
          <w:p w14:paraId="68A5C455"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marketing”</w:t>
            </w:r>
          </w:p>
        </w:tc>
        <w:tc>
          <w:tcPr>
            <w:tcW w:w="1568" w:type="pct"/>
          </w:tcPr>
          <w:p w14:paraId="3A69E0BF"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parent”</w:t>
            </w:r>
          </w:p>
        </w:tc>
        <w:tc>
          <w:tcPr>
            <w:tcW w:w="1568" w:type="pct"/>
          </w:tcPr>
          <w:p w14:paraId="0ADFE07F"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Exp food/</w:t>
            </w:r>
          </w:p>
        </w:tc>
      </w:tr>
      <w:tr w:rsidR="00C17BA5" w:rsidRPr="00C17BA5" w14:paraId="204A01A1" w14:textId="77777777" w:rsidTr="00551295">
        <w:trPr>
          <w:trHeight w:val="20"/>
        </w:trPr>
        <w:tc>
          <w:tcPr>
            <w:tcW w:w="1864" w:type="pct"/>
          </w:tcPr>
          <w:p w14:paraId="1FEA0CCF"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w:t>
            </w:r>
            <w:proofErr w:type="spellStart"/>
            <w:r w:rsidRPr="00C17BA5">
              <w:rPr>
                <w:rFonts w:ascii="Calibri" w:eastAsia="Times New Roman" w:hAnsi="Calibri" w:cs="Times New Roman"/>
              </w:rPr>
              <w:t>advertis</w:t>
            </w:r>
            <w:proofErr w:type="spellEnd"/>
            <w:r w:rsidRPr="00C17BA5">
              <w:rPr>
                <w:rFonts w:ascii="Calibri" w:eastAsia="Times New Roman" w:hAnsi="Calibri" w:cs="Times New Roman"/>
              </w:rPr>
              <w:t>*”</w:t>
            </w:r>
          </w:p>
        </w:tc>
        <w:tc>
          <w:tcPr>
            <w:tcW w:w="1568" w:type="pct"/>
          </w:tcPr>
          <w:p w14:paraId="70FA2D66"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mother”</w:t>
            </w:r>
          </w:p>
        </w:tc>
        <w:tc>
          <w:tcPr>
            <w:tcW w:w="1568" w:type="pct"/>
          </w:tcPr>
          <w:p w14:paraId="48AC97D7"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Exp beverages/</w:t>
            </w:r>
          </w:p>
        </w:tc>
      </w:tr>
      <w:tr w:rsidR="00C17BA5" w:rsidRPr="00C17BA5" w14:paraId="27AC501D" w14:textId="77777777" w:rsidTr="00551295">
        <w:trPr>
          <w:trHeight w:val="20"/>
        </w:trPr>
        <w:tc>
          <w:tcPr>
            <w:tcW w:w="1864" w:type="pct"/>
          </w:tcPr>
          <w:p w14:paraId="522D2DE4"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w:t>
            </w:r>
            <w:proofErr w:type="spellStart"/>
            <w:r w:rsidRPr="00C17BA5">
              <w:rPr>
                <w:rFonts w:ascii="Calibri" w:eastAsia="Times New Roman" w:hAnsi="Calibri" w:cs="Times New Roman"/>
              </w:rPr>
              <w:t>advertiz</w:t>
            </w:r>
            <w:proofErr w:type="spellEnd"/>
            <w:r w:rsidRPr="00C17BA5">
              <w:rPr>
                <w:rFonts w:ascii="Calibri" w:eastAsia="Times New Roman" w:hAnsi="Calibri" w:cs="Times New Roman"/>
              </w:rPr>
              <w:t>*”</w:t>
            </w:r>
          </w:p>
        </w:tc>
        <w:tc>
          <w:tcPr>
            <w:tcW w:w="1568" w:type="pct"/>
          </w:tcPr>
          <w:p w14:paraId="2A466AB5"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father”</w:t>
            </w:r>
          </w:p>
        </w:tc>
        <w:tc>
          <w:tcPr>
            <w:tcW w:w="1568" w:type="pct"/>
          </w:tcPr>
          <w:p w14:paraId="6A78644A"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Exp diet/</w:t>
            </w:r>
          </w:p>
        </w:tc>
      </w:tr>
      <w:tr w:rsidR="00C17BA5" w:rsidRPr="00C17BA5" w14:paraId="0EBEB8D3" w14:textId="77777777" w:rsidTr="00551295">
        <w:trPr>
          <w:trHeight w:val="20"/>
        </w:trPr>
        <w:tc>
          <w:tcPr>
            <w:tcW w:w="1864" w:type="pct"/>
          </w:tcPr>
          <w:p w14:paraId="188A2B39"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packaging”</w:t>
            </w:r>
          </w:p>
        </w:tc>
        <w:tc>
          <w:tcPr>
            <w:tcW w:w="1568" w:type="pct"/>
          </w:tcPr>
          <w:p w14:paraId="07A8F683"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caregiver”</w:t>
            </w:r>
          </w:p>
        </w:tc>
        <w:tc>
          <w:tcPr>
            <w:tcW w:w="1568" w:type="pct"/>
          </w:tcPr>
          <w:p w14:paraId="7805BA08" w14:textId="77777777" w:rsidR="00C17BA5" w:rsidRPr="00C17BA5" w:rsidRDefault="00C17BA5" w:rsidP="00C17BA5">
            <w:pPr>
              <w:jc w:val="both"/>
              <w:rPr>
                <w:rFonts w:ascii="Calibri" w:eastAsia="Times New Roman" w:hAnsi="Calibri" w:cs="Times New Roman"/>
              </w:rPr>
            </w:pPr>
          </w:p>
        </w:tc>
      </w:tr>
      <w:tr w:rsidR="00C17BA5" w:rsidRPr="00C17BA5" w14:paraId="0123D640" w14:textId="77777777" w:rsidTr="00551295">
        <w:trPr>
          <w:trHeight w:val="20"/>
        </w:trPr>
        <w:tc>
          <w:tcPr>
            <w:tcW w:w="1864" w:type="pct"/>
          </w:tcPr>
          <w:p w14:paraId="45C52A21"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labels”</w:t>
            </w:r>
          </w:p>
        </w:tc>
        <w:tc>
          <w:tcPr>
            <w:tcW w:w="1568" w:type="pct"/>
          </w:tcPr>
          <w:p w14:paraId="37EE05A9"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carer”</w:t>
            </w:r>
          </w:p>
        </w:tc>
        <w:tc>
          <w:tcPr>
            <w:tcW w:w="1568" w:type="pct"/>
          </w:tcPr>
          <w:p w14:paraId="415BFDC9" w14:textId="77777777" w:rsidR="00C17BA5" w:rsidRPr="00C17BA5" w:rsidRDefault="00C17BA5" w:rsidP="00C17BA5">
            <w:pPr>
              <w:jc w:val="both"/>
              <w:rPr>
                <w:rFonts w:ascii="Calibri" w:eastAsia="Times New Roman" w:hAnsi="Calibri" w:cs="Times New Roman"/>
              </w:rPr>
            </w:pPr>
          </w:p>
        </w:tc>
      </w:tr>
      <w:tr w:rsidR="00C17BA5" w:rsidRPr="00C17BA5" w14:paraId="46549D53" w14:textId="77777777" w:rsidTr="00551295">
        <w:trPr>
          <w:trHeight w:val="20"/>
        </w:trPr>
        <w:tc>
          <w:tcPr>
            <w:tcW w:w="1864" w:type="pct"/>
          </w:tcPr>
          <w:p w14:paraId="56DEFAA3"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labelling”</w:t>
            </w:r>
          </w:p>
        </w:tc>
        <w:tc>
          <w:tcPr>
            <w:tcW w:w="1568" w:type="pct"/>
          </w:tcPr>
          <w:p w14:paraId="4342318F"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family”</w:t>
            </w:r>
          </w:p>
        </w:tc>
        <w:tc>
          <w:tcPr>
            <w:tcW w:w="1568" w:type="pct"/>
          </w:tcPr>
          <w:p w14:paraId="5D7400EE" w14:textId="77777777" w:rsidR="00C17BA5" w:rsidRPr="00C17BA5" w:rsidRDefault="00C17BA5" w:rsidP="00C17BA5">
            <w:pPr>
              <w:jc w:val="both"/>
              <w:rPr>
                <w:rFonts w:ascii="Calibri" w:eastAsia="Times New Roman" w:hAnsi="Calibri" w:cs="Times New Roman"/>
              </w:rPr>
            </w:pPr>
          </w:p>
        </w:tc>
      </w:tr>
      <w:tr w:rsidR="00C17BA5" w:rsidRPr="00C17BA5" w14:paraId="1A8849CF" w14:textId="77777777" w:rsidTr="00551295">
        <w:trPr>
          <w:trHeight w:val="20"/>
        </w:trPr>
        <w:tc>
          <w:tcPr>
            <w:tcW w:w="1864" w:type="pct"/>
          </w:tcPr>
          <w:p w14:paraId="37246473"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promotion”</w:t>
            </w:r>
          </w:p>
        </w:tc>
        <w:tc>
          <w:tcPr>
            <w:tcW w:w="1568" w:type="pct"/>
          </w:tcPr>
          <w:p w14:paraId="0A2E6DD1"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families”</w:t>
            </w:r>
          </w:p>
        </w:tc>
        <w:tc>
          <w:tcPr>
            <w:tcW w:w="1568" w:type="pct"/>
          </w:tcPr>
          <w:p w14:paraId="32379CD4" w14:textId="77777777" w:rsidR="00C17BA5" w:rsidRPr="00C17BA5" w:rsidRDefault="00C17BA5" w:rsidP="00C17BA5">
            <w:pPr>
              <w:jc w:val="both"/>
              <w:rPr>
                <w:rFonts w:ascii="Calibri" w:eastAsia="Times New Roman" w:hAnsi="Calibri" w:cs="Times New Roman"/>
              </w:rPr>
            </w:pPr>
          </w:p>
        </w:tc>
      </w:tr>
      <w:tr w:rsidR="00C17BA5" w:rsidRPr="00C17BA5" w14:paraId="13CEA133" w14:textId="77777777" w:rsidTr="00551295">
        <w:trPr>
          <w:trHeight w:val="20"/>
        </w:trPr>
        <w:tc>
          <w:tcPr>
            <w:tcW w:w="1864" w:type="pct"/>
          </w:tcPr>
          <w:p w14:paraId="7984470A"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branding”</w:t>
            </w:r>
          </w:p>
        </w:tc>
        <w:tc>
          <w:tcPr>
            <w:tcW w:w="1568" w:type="pct"/>
          </w:tcPr>
          <w:p w14:paraId="62A6375A"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child”</w:t>
            </w:r>
          </w:p>
        </w:tc>
        <w:tc>
          <w:tcPr>
            <w:tcW w:w="1568" w:type="pct"/>
          </w:tcPr>
          <w:p w14:paraId="1DA6671E" w14:textId="77777777" w:rsidR="00C17BA5" w:rsidRPr="00C17BA5" w:rsidRDefault="00C17BA5" w:rsidP="00C17BA5">
            <w:pPr>
              <w:jc w:val="both"/>
              <w:rPr>
                <w:rFonts w:ascii="Calibri" w:eastAsia="Times New Roman" w:hAnsi="Calibri" w:cs="Times New Roman"/>
              </w:rPr>
            </w:pPr>
          </w:p>
        </w:tc>
      </w:tr>
      <w:tr w:rsidR="00C17BA5" w:rsidRPr="00C17BA5" w14:paraId="1B5F51E5" w14:textId="77777777" w:rsidTr="00551295">
        <w:trPr>
          <w:trHeight w:val="20"/>
        </w:trPr>
        <w:tc>
          <w:tcPr>
            <w:tcW w:w="1864" w:type="pct"/>
          </w:tcPr>
          <w:p w14:paraId="790AD6F3" w14:textId="77777777" w:rsidR="00C17BA5" w:rsidRPr="00C17BA5" w:rsidRDefault="00C17BA5" w:rsidP="00C17BA5">
            <w:pPr>
              <w:jc w:val="both"/>
              <w:rPr>
                <w:rFonts w:ascii="Calibri" w:eastAsia="Times New Roman" w:hAnsi="Calibri" w:cs="Times New Roman"/>
              </w:rPr>
            </w:pPr>
          </w:p>
        </w:tc>
        <w:tc>
          <w:tcPr>
            <w:tcW w:w="1568" w:type="pct"/>
          </w:tcPr>
          <w:p w14:paraId="2FE515AD"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infant”</w:t>
            </w:r>
          </w:p>
        </w:tc>
        <w:tc>
          <w:tcPr>
            <w:tcW w:w="1568" w:type="pct"/>
          </w:tcPr>
          <w:p w14:paraId="027D48D2" w14:textId="77777777" w:rsidR="00C17BA5" w:rsidRPr="00C17BA5" w:rsidRDefault="00C17BA5" w:rsidP="00C17BA5">
            <w:pPr>
              <w:jc w:val="both"/>
              <w:rPr>
                <w:rFonts w:ascii="Calibri" w:eastAsia="Times New Roman" w:hAnsi="Calibri" w:cs="Times New Roman"/>
              </w:rPr>
            </w:pPr>
          </w:p>
        </w:tc>
      </w:tr>
      <w:tr w:rsidR="00C17BA5" w:rsidRPr="00C17BA5" w14:paraId="271781ED" w14:textId="77777777" w:rsidTr="00551295">
        <w:trPr>
          <w:trHeight w:val="20"/>
        </w:trPr>
        <w:tc>
          <w:tcPr>
            <w:tcW w:w="1864" w:type="pct"/>
          </w:tcPr>
          <w:p w14:paraId="32D57B1D" w14:textId="77777777" w:rsidR="00C17BA5" w:rsidRPr="00C17BA5" w:rsidRDefault="00C17BA5" w:rsidP="00C17BA5">
            <w:pPr>
              <w:jc w:val="both"/>
              <w:rPr>
                <w:rFonts w:ascii="Calibri" w:eastAsia="Times New Roman" w:hAnsi="Calibri" w:cs="Times New Roman"/>
              </w:rPr>
            </w:pPr>
          </w:p>
        </w:tc>
        <w:tc>
          <w:tcPr>
            <w:tcW w:w="1568" w:type="pct"/>
          </w:tcPr>
          <w:p w14:paraId="42E0C580"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toddler”</w:t>
            </w:r>
          </w:p>
        </w:tc>
        <w:tc>
          <w:tcPr>
            <w:tcW w:w="1568" w:type="pct"/>
          </w:tcPr>
          <w:p w14:paraId="4405A1A8" w14:textId="77777777" w:rsidR="00C17BA5" w:rsidRPr="00C17BA5" w:rsidRDefault="00C17BA5" w:rsidP="00C17BA5">
            <w:pPr>
              <w:jc w:val="both"/>
              <w:rPr>
                <w:rFonts w:ascii="Calibri" w:eastAsia="Times New Roman" w:hAnsi="Calibri" w:cs="Times New Roman"/>
              </w:rPr>
            </w:pPr>
          </w:p>
        </w:tc>
      </w:tr>
      <w:tr w:rsidR="00C17BA5" w:rsidRPr="00C17BA5" w14:paraId="279FD150" w14:textId="77777777" w:rsidTr="00551295">
        <w:trPr>
          <w:trHeight w:val="20"/>
        </w:trPr>
        <w:tc>
          <w:tcPr>
            <w:tcW w:w="1864" w:type="pct"/>
          </w:tcPr>
          <w:p w14:paraId="4BE0170C" w14:textId="77777777" w:rsidR="00C17BA5" w:rsidRPr="00C17BA5" w:rsidRDefault="00C17BA5" w:rsidP="00C17BA5">
            <w:pPr>
              <w:jc w:val="both"/>
              <w:rPr>
                <w:rFonts w:ascii="Calibri" w:eastAsia="Times New Roman" w:hAnsi="Calibri" w:cs="Times New Roman"/>
              </w:rPr>
            </w:pPr>
          </w:p>
        </w:tc>
        <w:tc>
          <w:tcPr>
            <w:tcW w:w="1568" w:type="pct"/>
          </w:tcPr>
          <w:p w14:paraId="6EE0F8CE"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w:t>
            </w:r>
            <w:proofErr w:type="spellStart"/>
            <w:r w:rsidRPr="00C17BA5">
              <w:rPr>
                <w:rFonts w:ascii="Calibri" w:eastAsia="Times New Roman" w:hAnsi="Calibri" w:cs="Times New Roman"/>
              </w:rPr>
              <w:t>adolescen</w:t>
            </w:r>
            <w:proofErr w:type="spellEnd"/>
            <w:r w:rsidRPr="00C17BA5">
              <w:rPr>
                <w:rFonts w:ascii="Calibri" w:eastAsia="Times New Roman" w:hAnsi="Calibri" w:cs="Times New Roman"/>
              </w:rPr>
              <w:t>*”</w:t>
            </w:r>
          </w:p>
        </w:tc>
        <w:tc>
          <w:tcPr>
            <w:tcW w:w="1568" w:type="pct"/>
          </w:tcPr>
          <w:p w14:paraId="47B5E1AF" w14:textId="77777777" w:rsidR="00C17BA5" w:rsidRPr="00C17BA5" w:rsidRDefault="00C17BA5" w:rsidP="00C17BA5">
            <w:pPr>
              <w:jc w:val="both"/>
              <w:rPr>
                <w:rFonts w:ascii="Calibri" w:eastAsia="Times New Roman" w:hAnsi="Calibri" w:cs="Times New Roman"/>
              </w:rPr>
            </w:pPr>
          </w:p>
        </w:tc>
      </w:tr>
      <w:tr w:rsidR="00C17BA5" w:rsidRPr="00C17BA5" w14:paraId="487233AA" w14:textId="77777777" w:rsidTr="00551295">
        <w:trPr>
          <w:trHeight w:val="20"/>
        </w:trPr>
        <w:tc>
          <w:tcPr>
            <w:tcW w:w="1864" w:type="pct"/>
          </w:tcPr>
          <w:p w14:paraId="392DC2A1" w14:textId="77777777" w:rsidR="00C17BA5" w:rsidRPr="00C17BA5" w:rsidRDefault="00C17BA5" w:rsidP="00C17BA5">
            <w:pPr>
              <w:jc w:val="both"/>
              <w:rPr>
                <w:rFonts w:ascii="Calibri" w:eastAsia="Times New Roman" w:hAnsi="Calibri" w:cs="Times New Roman"/>
              </w:rPr>
            </w:pPr>
          </w:p>
        </w:tc>
        <w:tc>
          <w:tcPr>
            <w:tcW w:w="1568" w:type="pct"/>
          </w:tcPr>
          <w:p w14:paraId="2B9068CA" w14:textId="77777777" w:rsidR="00C17BA5" w:rsidRPr="00C17BA5" w:rsidRDefault="00C17BA5" w:rsidP="00C17BA5">
            <w:pPr>
              <w:jc w:val="both"/>
              <w:rPr>
                <w:rFonts w:ascii="Calibri" w:eastAsia="Times New Roman" w:hAnsi="Calibri" w:cs="Times New Roman"/>
              </w:rPr>
            </w:pPr>
            <w:r w:rsidRPr="00C17BA5">
              <w:rPr>
                <w:rFonts w:ascii="Calibri" w:eastAsia="Times New Roman" w:hAnsi="Calibri" w:cs="Times New Roman"/>
              </w:rPr>
              <w:t>“teenage”</w:t>
            </w:r>
          </w:p>
        </w:tc>
        <w:tc>
          <w:tcPr>
            <w:tcW w:w="1568" w:type="pct"/>
          </w:tcPr>
          <w:p w14:paraId="5E10E01A" w14:textId="77777777" w:rsidR="00C17BA5" w:rsidRPr="00C17BA5" w:rsidRDefault="00C17BA5" w:rsidP="00C17BA5">
            <w:pPr>
              <w:jc w:val="both"/>
              <w:rPr>
                <w:rFonts w:ascii="Calibri" w:eastAsia="Times New Roman" w:hAnsi="Calibri" w:cs="Times New Roman"/>
              </w:rPr>
            </w:pPr>
          </w:p>
        </w:tc>
      </w:tr>
    </w:tbl>
    <w:p w14:paraId="6034E203" w14:textId="77777777" w:rsidR="00C17BA5" w:rsidRPr="00C17BA5" w:rsidRDefault="00C17BA5" w:rsidP="00C17BA5">
      <w:pPr>
        <w:jc w:val="both"/>
        <w:rPr>
          <w:rFonts w:ascii="Calibri" w:eastAsia="Times New Roman" w:hAnsi="Calibri" w:cs="Times New Roman"/>
          <w:kern w:val="0"/>
          <w14:ligatures w14:val="none"/>
        </w:rPr>
      </w:pPr>
      <w:r w:rsidRPr="00C17BA5">
        <w:rPr>
          <w:rFonts w:ascii="Calibri" w:eastAsia="Times New Roman" w:hAnsi="Calibri" w:cs="Times New Roman"/>
          <w:kern w:val="0"/>
          <w14:ligatures w14:val="none"/>
        </w:rPr>
        <w:t>“/” denotes subject heading (Mesh term)</w:t>
      </w:r>
    </w:p>
    <w:p w14:paraId="67CF8473" w14:textId="77777777" w:rsidR="00C17BA5" w:rsidRPr="00C17BA5" w:rsidRDefault="00C17BA5" w:rsidP="00C17BA5">
      <w:pPr>
        <w:jc w:val="both"/>
        <w:rPr>
          <w:rFonts w:ascii="Calibri" w:eastAsia="Times New Roman" w:hAnsi="Calibri" w:cs="Times New Roman"/>
          <w:kern w:val="0"/>
          <w14:ligatures w14:val="none"/>
        </w:rPr>
      </w:pPr>
    </w:p>
    <w:p w14:paraId="1F19172E" w14:textId="77777777" w:rsidR="00C17BA5" w:rsidRPr="00C17BA5" w:rsidRDefault="00C17BA5" w:rsidP="00C17BA5">
      <w:pPr>
        <w:rPr>
          <w:rFonts w:ascii="Calibri" w:eastAsia="Times New Roman" w:hAnsi="Calibri" w:cs="Times New Roman"/>
          <w:kern w:val="0"/>
          <w:lang w:eastAsia="en-GB"/>
          <w14:ligatures w14:val="none"/>
        </w:rPr>
        <w:sectPr w:rsidR="00C17BA5" w:rsidRPr="00C17BA5" w:rsidSect="00C17BA5">
          <w:footerReference w:type="even" r:id="rId7"/>
          <w:footerReference w:type="default" r:id="rId8"/>
          <w:pgSz w:w="16838" w:h="11906" w:orient="landscape"/>
          <w:pgMar w:top="1440" w:right="1080" w:bottom="1440" w:left="1080" w:header="708" w:footer="708" w:gutter="0"/>
          <w:cols w:space="708"/>
          <w:docGrid w:linePitch="360"/>
        </w:sectPr>
      </w:pPr>
      <w:r w:rsidRPr="00C17BA5">
        <w:rPr>
          <w:rFonts w:ascii="Calibri" w:eastAsia="Times New Roman" w:hAnsi="Calibri" w:cs="Times New Roman"/>
          <w:kern w:val="0"/>
          <w:lang w:eastAsia="en-GB"/>
          <w14:ligatures w14:val="none"/>
        </w:rPr>
        <w:br w:type="page"/>
      </w:r>
    </w:p>
    <w:p w14:paraId="209B0CAA"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w:lastRenderedPageBreak/>
        <mc:AlternateContent>
          <mc:Choice Requires="wps">
            <w:drawing>
              <wp:anchor distT="0" distB="0" distL="114300" distR="114300" simplePos="0" relativeHeight="251669504" behindDoc="0" locked="0" layoutInCell="1" allowOverlap="1" wp14:anchorId="539A54C8" wp14:editId="62B35765">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62A43D34" w14:textId="7CAF246E"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 xml:space="preserve">Identification of </w:t>
                            </w:r>
                            <w:r w:rsidR="000F72C8">
                              <w:rPr>
                                <w:rFonts w:ascii="Arial" w:hAnsi="Arial" w:cs="Arial"/>
                                <w:b/>
                                <w:color w:val="000000"/>
                                <w:sz w:val="18"/>
                                <w:szCs w:val="18"/>
                              </w:rPr>
                              <w:t xml:space="preserve">included </w:t>
                            </w:r>
                            <w:r w:rsidRPr="00C17BA5">
                              <w:rPr>
                                <w:rFonts w:ascii="Arial" w:hAnsi="Arial" w:cs="Arial"/>
                                <w:b/>
                                <w:color w:val="000000"/>
                                <w:sz w:val="18"/>
                                <w:szCs w:val="18"/>
                              </w:rPr>
                              <w:t xml:space="preserve">studi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39A54C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" fillcolor="#ffc000" strokecolor="#bc8c00" strokeweight="1pt">
                <v:textbox>
                  <w:txbxContent>
                    <w:p w14:paraId="62A43D34" w14:textId="7CAF246E"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 xml:space="preserve">Identification of </w:t>
                      </w:r>
                      <w:r w:rsidR="000F72C8">
                        <w:rPr>
                          <w:rFonts w:ascii="Arial" w:hAnsi="Arial" w:cs="Arial"/>
                          <w:b/>
                          <w:color w:val="000000"/>
                          <w:sz w:val="18"/>
                          <w:szCs w:val="18"/>
                        </w:rPr>
                        <w:t xml:space="preserve">included </w:t>
                      </w:r>
                      <w:r w:rsidRPr="00C17BA5">
                        <w:rPr>
                          <w:rFonts w:ascii="Arial" w:hAnsi="Arial" w:cs="Arial"/>
                          <w:b/>
                          <w:color w:val="000000"/>
                          <w:sz w:val="18"/>
                          <w:szCs w:val="18"/>
                        </w:rPr>
                        <w:t xml:space="preserve">studies </w:t>
                      </w:r>
                    </w:p>
                  </w:txbxContent>
                </v:textbox>
              </v:shape>
            </w:pict>
          </mc:Fallback>
        </mc:AlternateContent>
      </w:r>
    </w:p>
    <w:p w14:paraId="77419E23" w14:textId="77777777" w:rsidR="00C17BA5" w:rsidRPr="00C17BA5" w:rsidRDefault="00C17BA5" w:rsidP="00C17BA5">
      <w:pPr>
        <w:rPr>
          <w:rFonts w:ascii="Calibri" w:eastAsia="Times New Roman" w:hAnsi="Calibri" w:cs="Times New Roman"/>
          <w:kern w:val="0"/>
          <w:lang w:eastAsia="en-GB"/>
          <w14:ligatures w14:val="none"/>
        </w:rPr>
      </w:pPr>
    </w:p>
    <w:p w14:paraId="2B5C9063"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0288" behindDoc="0" locked="0" layoutInCell="1" allowOverlap="1" wp14:anchorId="152C9642" wp14:editId="6A8D3046">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51CCEA9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Duplicate records removed </w:t>
                            </w:r>
                          </w:p>
                          <w:p w14:paraId="3D4FFED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4334)</w:t>
                            </w:r>
                          </w:p>
                          <w:p w14:paraId="40EF639B" w14:textId="77777777" w:rsidR="00C17BA5" w:rsidRPr="00C17BA5" w:rsidRDefault="00C17BA5" w:rsidP="00C17BA5">
                            <w:pPr>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52C9642"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" filled="f" strokecolor="windowText" strokeweight="1pt">
                <v:textbox>
                  <w:txbxContent>
                    <w:p w14:paraId="51CCEA9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Duplicate records </w:t>
                      </w:r>
                      <w:proofErr w:type="gramStart"/>
                      <w:r w:rsidRPr="00C17BA5">
                        <w:rPr>
                          <w:rFonts w:ascii="Arial" w:hAnsi="Arial" w:cs="Arial"/>
                          <w:color w:val="000000"/>
                          <w:sz w:val="18"/>
                          <w:szCs w:val="20"/>
                        </w:rPr>
                        <w:t>removed</w:t>
                      </w:r>
                      <w:proofErr w:type="gramEnd"/>
                      <w:r w:rsidRPr="00C17BA5">
                        <w:rPr>
                          <w:rFonts w:ascii="Arial" w:hAnsi="Arial" w:cs="Arial"/>
                          <w:color w:val="000000"/>
                          <w:sz w:val="18"/>
                          <w:szCs w:val="20"/>
                        </w:rPr>
                        <w:t xml:space="preserve"> </w:t>
                      </w:r>
                    </w:p>
                    <w:p w14:paraId="3D4FFED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4334)</w:t>
                      </w:r>
                    </w:p>
                    <w:p w14:paraId="40EF639B" w14:textId="77777777" w:rsidR="00C17BA5" w:rsidRPr="00C17BA5" w:rsidRDefault="00C17BA5" w:rsidP="00C17BA5">
                      <w:pPr>
                        <w:rPr>
                          <w:rFonts w:ascii="Arial" w:hAnsi="Arial" w:cs="Arial"/>
                          <w:color w:val="000000"/>
                          <w:sz w:val="18"/>
                          <w:szCs w:val="20"/>
                        </w:rPr>
                      </w:pPr>
                    </w:p>
                  </w:txbxContent>
                </v:textbox>
              </v:rect>
            </w:pict>
          </mc:Fallback>
        </mc:AlternateContent>
      </w: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59264" behindDoc="0" locked="0" layoutInCell="1" allowOverlap="1" wp14:anchorId="4581E684" wp14:editId="23751DD0">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3ACCF65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cords identified from databases (n = 13,105)</w:t>
                            </w:r>
                          </w:p>
                          <w:p w14:paraId="6412666D" w14:textId="77777777" w:rsidR="00C17BA5" w:rsidRPr="00C17BA5" w:rsidRDefault="00C17BA5" w:rsidP="00C17BA5">
                            <w:pPr>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581E684"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" filled="f" strokecolor="windowText" strokeweight="1pt">
                <v:textbox>
                  <w:txbxContent>
                    <w:p w14:paraId="3ACCF65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cords identified from databases (n = 13,105)</w:t>
                      </w:r>
                    </w:p>
                    <w:p w14:paraId="6412666D" w14:textId="77777777" w:rsidR="00C17BA5" w:rsidRPr="00C17BA5" w:rsidRDefault="00C17BA5" w:rsidP="00C17BA5">
                      <w:pPr>
                        <w:ind w:left="284"/>
                        <w:rPr>
                          <w:rFonts w:ascii="Arial" w:hAnsi="Arial" w:cs="Arial"/>
                          <w:color w:val="000000"/>
                          <w:sz w:val="18"/>
                          <w:szCs w:val="20"/>
                        </w:rPr>
                      </w:pPr>
                    </w:p>
                  </w:txbxContent>
                </v:textbox>
              </v:rect>
            </w:pict>
          </mc:Fallback>
        </mc:AlternateContent>
      </w:r>
    </w:p>
    <w:p w14:paraId="191C008E" w14:textId="77777777" w:rsidR="00C17BA5" w:rsidRPr="00C17BA5" w:rsidRDefault="00C17BA5" w:rsidP="00C17BA5">
      <w:pPr>
        <w:rPr>
          <w:rFonts w:ascii="Calibri" w:eastAsia="Times New Roman" w:hAnsi="Calibri" w:cs="Times New Roman"/>
          <w:kern w:val="0"/>
          <w:lang w:eastAsia="en-GB"/>
          <w14:ligatures w14:val="none"/>
        </w:rPr>
      </w:pPr>
    </w:p>
    <w:p w14:paraId="624E1236"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0528" behindDoc="0" locked="0" layoutInCell="1" allowOverlap="1" wp14:anchorId="5F056F74" wp14:editId="6E91AC8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0F05E1B"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F056F74" id="Flowchart: Alternate Process 31" o:spid="_x0000_s1029"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" fillcolor="#9dc3e6" strokecolor="windowText" strokeweight="1pt">
                <v:textbox>
                  <w:txbxContent>
                    <w:p w14:paraId="30F05E1B"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Identification</w:t>
                      </w:r>
                    </w:p>
                  </w:txbxContent>
                </v:textbox>
              </v:shape>
            </w:pict>
          </mc:Fallback>
        </mc:AlternateContent>
      </w:r>
    </w:p>
    <w:p w14:paraId="681D9E85" w14:textId="77777777" w:rsidR="00C17BA5" w:rsidRPr="00C17BA5" w:rsidRDefault="00C17BA5" w:rsidP="00C17BA5">
      <w:pPr>
        <w:rPr>
          <w:rFonts w:ascii="Calibri" w:eastAsia="Times New Roman" w:hAnsi="Calibri" w:cs="Times New Roman"/>
          <w:kern w:val="0"/>
          <w:lang w:eastAsia="en-GB"/>
          <w14:ligatures w14:val="none"/>
        </w:rPr>
      </w:pPr>
    </w:p>
    <w:p w14:paraId="53574CA6"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6432" behindDoc="0" locked="0" layoutInCell="1" allowOverlap="1" wp14:anchorId="659391E6" wp14:editId="695117DE">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907CCC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" strokecolor="windowText" strokeweight=".5pt">
                <v:stroke endarrow="block" joinstyle="miter"/>
              </v:shape>
            </w:pict>
          </mc:Fallback>
        </mc:AlternateContent>
      </w:r>
    </w:p>
    <w:p w14:paraId="57247191" w14:textId="77777777" w:rsidR="00C17BA5" w:rsidRPr="00C17BA5" w:rsidRDefault="00C17BA5" w:rsidP="00C17BA5">
      <w:pPr>
        <w:rPr>
          <w:rFonts w:ascii="Calibri" w:eastAsia="Times New Roman" w:hAnsi="Calibri" w:cs="Times New Roman"/>
          <w:kern w:val="0"/>
          <w:lang w:eastAsia="en-GB"/>
          <w14:ligatures w14:val="none"/>
        </w:rPr>
      </w:pPr>
    </w:p>
    <w:p w14:paraId="2C25ABC8" w14:textId="77777777" w:rsidR="00C17BA5" w:rsidRPr="00C17BA5" w:rsidRDefault="00C17BA5" w:rsidP="00C17BA5">
      <w:pPr>
        <w:rPr>
          <w:rFonts w:ascii="Calibri" w:eastAsia="Times New Roman" w:hAnsi="Calibri" w:cs="Times New Roman"/>
          <w:kern w:val="0"/>
          <w:lang w:eastAsia="en-GB"/>
          <w14:ligatures w14:val="none"/>
        </w:rPr>
      </w:pPr>
    </w:p>
    <w:p w14:paraId="3C3BE4E8"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3600" behindDoc="0" locked="0" layoutInCell="1" allowOverlap="1" wp14:anchorId="670D8E64" wp14:editId="0E1C7E01">
                <wp:simplePos x="0" y="0"/>
                <wp:positionH relativeFrom="column">
                  <wp:posOffset>1400175</wp:posOffset>
                </wp:positionH>
                <wp:positionV relativeFrom="paragraph">
                  <wp:posOffset>40428</wp:posOffset>
                </wp:positionV>
                <wp:extent cx="0" cy="281305"/>
                <wp:effectExtent l="63500" t="0" r="76200" b="361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B9F72EC" id="Straight Arrow Connector 27" o:spid="_x0000_s1026" type="#_x0000_t32" style="position:absolute;margin-left:110.25pt;margin-top:3.2pt;width:0;height:2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" strokecolor="windowText" strokeweight=".5pt">
                <v:stroke endarrow="block" joinstyle="miter"/>
              </v:shape>
            </w:pict>
          </mc:Fallback>
        </mc:AlternateContent>
      </w:r>
    </w:p>
    <w:p w14:paraId="60C97C89" w14:textId="77777777" w:rsidR="00C17BA5" w:rsidRPr="00C17BA5" w:rsidRDefault="00C17BA5" w:rsidP="00C17BA5">
      <w:pPr>
        <w:rPr>
          <w:rFonts w:ascii="Calibri" w:eastAsia="Times New Roman" w:hAnsi="Calibri" w:cs="Times New Roman"/>
          <w:kern w:val="0"/>
          <w:lang w:eastAsia="en-GB"/>
          <w14:ligatures w14:val="none"/>
        </w:rPr>
      </w:pPr>
    </w:p>
    <w:p w14:paraId="2CBB6EF5" w14:textId="77777777"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7456" behindDoc="0" locked="0" layoutInCell="1" allowOverlap="1" wp14:anchorId="761AA083" wp14:editId="768CAB9C">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3261660" id="Straight Arrow Connector 15"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" strokecolor="windowText" strokeweight=".5pt">
                <v:stroke endarrow="block" joinstyle="miter"/>
              </v:shape>
            </w:pict>
          </mc:Fallback>
        </mc:AlternateContent>
      </w: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1312" behindDoc="0" locked="0" layoutInCell="1" allowOverlap="1" wp14:anchorId="0DA080C7" wp14:editId="61790491">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0570AFA"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cords screened</w:t>
                            </w:r>
                          </w:p>
                          <w:p w14:paraId="764CD22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87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DA080C7"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8Z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" filled="f" strokecolor="windowText" strokeweight="1pt">
                <v:textbox>
                  <w:txbxContent>
                    <w:p w14:paraId="10570AFA"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Records </w:t>
                      </w:r>
                      <w:proofErr w:type="gramStart"/>
                      <w:r w:rsidRPr="00C17BA5">
                        <w:rPr>
                          <w:rFonts w:ascii="Arial" w:hAnsi="Arial" w:cs="Arial"/>
                          <w:color w:val="000000"/>
                          <w:sz w:val="18"/>
                          <w:szCs w:val="20"/>
                        </w:rPr>
                        <w:t>screened</w:t>
                      </w:r>
                      <w:proofErr w:type="gramEnd"/>
                    </w:p>
                    <w:p w14:paraId="764CD22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8771)</w:t>
                      </w:r>
                    </w:p>
                  </w:txbxContent>
                </v:textbox>
              </v:rect>
            </w:pict>
          </mc:Fallback>
        </mc:AlternateContent>
      </w: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2336" behindDoc="0" locked="0" layoutInCell="1" allowOverlap="1" wp14:anchorId="7AB12A4E" wp14:editId="79B0E74C">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C26873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cords excluded</w:t>
                            </w:r>
                          </w:p>
                          <w:p w14:paraId="6D1D540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86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AB12A4E"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" filled="f" strokecolor="windowText" strokeweight="1pt">
                <v:textbox>
                  <w:txbxContent>
                    <w:p w14:paraId="7C268731"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Records </w:t>
                      </w:r>
                      <w:proofErr w:type="gramStart"/>
                      <w:r w:rsidRPr="00C17BA5">
                        <w:rPr>
                          <w:rFonts w:ascii="Arial" w:hAnsi="Arial" w:cs="Arial"/>
                          <w:color w:val="000000"/>
                          <w:sz w:val="18"/>
                          <w:szCs w:val="20"/>
                        </w:rPr>
                        <w:t>excluded</w:t>
                      </w:r>
                      <w:proofErr w:type="gramEnd"/>
                    </w:p>
                    <w:p w14:paraId="6D1D540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8671)</w:t>
                      </w:r>
                    </w:p>
                  </w:txbxContent>
                </v:textbox>
              </v:rect>
            </w:pict>
          </mc:Fallback>
        </mc:AlternateContent>
      </w:r>
    </w:p>
    <w:p w14:paraId="2D9C8904" w14:textId="77777777" w:rsidR="00C17BA5" w:rsidRPr="00C17BA5" w:rsidRDefault="00C17BA5" w:rsidP="00C17BA5">
      <w:pPr>
        <w:rPr>
          <w:rFonts w:ascii="Calibri" w:eastAsia="Times New Roman" w:hAnsi="Calibri" w:cs="Times New Roman"/>
          <w:kern w:val="0"/>
          <w:lang w:eastAsia="en-GB"/>
          <w14:ligatures w14:val="none"/>
        </w:rPr>
      </w:pPr>
    </w:p>
    <w:p w14:paraId="69413A63" w14:textId="77777777" w:rsidR="00C17BA5" w:rsidRPr="00C17BA5" w:rsidRDefault="00C17BA5" w:rsidP="00C17BA5">
      <w:pPr>
        <w:rPr>
          <w:rFonts w:ascii="Calibri" w:eastAsia="Times New Roman" w:hAnsi="Calibri" w:cs="Times New Roman"/>
          <w:kern w:val="0"/>
          <w:lang w:eastAsia="en-GB"/>
          <w14:ligatures w14:val="none"/>
        </w:rPr>
      </w:pPr>
    </w:p>
    <w:p w14:paraId="0669E34D" w14:textId="34EEBAFA"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7696" behindDoc="0" locked="0" layoutInCell="1" allowOverlap="1" wp14:anchorId="12A63D48" wp14:editId="02E473F1">
                <wp:simplePos x="0" y="0"/>
                <wp:positionH relativeFrom="column">
                  <wp:posOffset>1400571</wp:posOffset>
                </wp:positionH>
                <wp:positionV relativeFrom="paragraph">
                  <wp:posOffset>96884</wp:posOffset>
                </wp:positionV>
                <wp:extent cx="0" cy="746151"/>
                <wp:effectExtent l="76200" t="0" r="57150" b="53975"/>
                <wp:wrapNone/>
                <wp:docPr id="396806902" name="Straight Arrow Connector 396806902"/>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1880C71B" id="_x0000_t32" coordsize="21600,21600" o:spt="32" o:oned="t" path="m,l21600,21600e" filled="f">
                <v:path arrowok="t" fillok="f" o:connecttype="none"/>
                <o:lock v:ext="edit" shapetype="t"/>
              </v:shapetype>
              <v:shape id="Straight Arrow Connector 396806902" o:spid="_x0000_s1026" type="#_x0000_t32" style="position:absolute;margin-left:110.3pt;margin-top:7.65pt;width:0;height:58.7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" strokecolor="windowText" strokeweight=".5pt">
                <v:stroke endarrow="block" joinstyle="miter"/>
              </v:shape>
            </w:pict>
          </mc:Fallback>
        </mc:AlternateContent>
      </w:r>
    </w:p>
    <w:p w14:paraId="2741B3B3" w14:textId="5E7F094A" w:rsidR="00C17BA5" w:rsidRPr="00C17BA5" w:rsidRDefault="00C17BA5" w:rsidP="00C17BA5">
      <w:pPr>
        <w:rPr>
          <w:rFonts w:ascii="Calibri" w:eastAsia="Times New Roman" w:hAnsi="Calibri" w:cs="Times New Roman"/>
          <w:kern w:val="0"/>
          <w:lang w:eastAsia="en-GB"/>
          <w14:ligatures w14:val="none"/>
        </w:rPr>
      </w:pPr>
    </w:p>
    <w:p w14:paraId="1E97B2BF" w14:textId="261AD863"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1552" behindDoc="0" locked="0" layoutInCell="1" allowOverlap="1" wp14:anchorId="536E13A4" wp14:editId="7283D53E">
                <wp:simplePos x="0" y="0"/>
                <wp:positionH relativeFrom="column">
                  <wp:posOffset>-854258</wp:posOffset>
                </wp:positionH>
                <wp:positionV relativeFrom="paragraph">
                  <wp:posOffset>170873</wp:posOffset>
                </wp:positionV>
                <wp:extent cx="2160724" cy="262890"/>
                <wp:effectExtent l="0" t="3810" r="7620" b="7620"/>
                <wp:wrapNone/>
                <wp:docPr id="32" name="Flowchart: Alternate Process 32"/>
                <wp:cNvGraphicFramePr/>
                <a:graphic xmlns:a="http://schemas.openxmlformats.org/drawingml/2006/main">
                  <a:graphicData uri="http://schemas.microsoft.com/office/word/2010/wordprocessingShape">
                    <wps:wsp>
                      <wps:cNvSpPr/>
                      <wps:spPr>
                        <a:xfrm rot="16200000">
                          <a:off x="0" y="0"/>
                          <a:ext cx="2160724"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92D08FA"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Screening</w:t>
                            </w:r>
                          </w:p>
                          <w:p w14:paraId="6FBE2B78" w14:textId="77777777" w:rsidR="00C17BA5" w:rsidRPr="00C17BA5" w:rsidRDefault="00C17BA5" w:rsidP="00C17BA5">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36E13A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2" o:spid="_x0000_s1032" type="#_x0000_t176" style="position:absolute;margin-left:-67.25pt;margin-top:13.45pt;width:170.1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" fillcolor="#9dc3e6" strokecolor="windowText" strokeweight="1pt">
                <v:textbox>
                  <w:txbxContent>
                    <w:p w14:paraId="192D08FA"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Screening</w:t>
                      </w:r>
                    </w:p>
                    <w:p w14:paraId="6FBE2B78" w14:textId="77777777" w:rsidR="00C17BA5" w:rsidRPr="00C17BA5" w:rsidRDefault="00C17BA5" w:rsidP="00C17BA5">
                      <w:pPr>
                        <w:rPr>
                          <w:rFonts w:ascii="Arial" w:hAnsi="Arial" w:cs="Arial"/>
                          <w:b/>
                          <w:color w:val="000000"/>
                          <w:sz w:val="18"/>
                          <w:szCs w:val="18"/>
                        </w:rPr>
                      </w:pPr>
                    </w:p>
                  </w:txbxContent>
                </v:textbox>
              </v:shape>
            </w:pict>
          </mc:Fallback>
        </mc:AlternateContent>
      </w:r>
    </w:p>
    <w:p w14:paraId="3CB0FF43" w14:textId="656BCAE1"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4384" behindDoc="0" locked="0" layoutInCell="1" allowOverlap="1" wp14:anchorId="7A17CA5D" wp14:editId="538ED159">
                <wp:simplePos x="0" y="0"/>
                <wp:positionH relativeFrom="column">
                  <wp:posOffset>3057525</wp:posOffset>
                </wp:positionH>
                <wp:positionV relativeFrom="paragraph">
                  <wp:posOffset>14442</wp:posOffset>
                </wp:positionV>
                <wp:extent cx="1887220" cy="1133475"/>
                <wp:effectExtent l="0" t="0" r="17780" b="952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6D9693D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ports excluded:</w:t>
                            </w:r>
                          </w:p>
                          <w:p w14:paraId="44B201F5"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FOP marketing (n = 27)</w:t>
                            </w:r>
                          </w:p>
                          <w:p w14:paraId="7C01FB07"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arents/caregivers (n = 22)</w:t>
                            </w:r>
                          </w:p>
                          <w:p w14:paraId="73083260"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rimary research (n = 21)</w:t>
                            </w:r>
                          </w:p>
                          <w:p w14:paraId="1C819060"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food for children (n = 19)</w:t>
                            </w:r>
                          </w:p>
                          <w:p w14:paraId="318C845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arent-appeal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A17CA5D" id="Rectangle 9" o:spid="_x0000_s1033" style="position:absolute;margin-left:240.75pt;margin-top:1.15pt;width:148.6pt;height:8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" filled="f" strokecolor="windowText" strokeweight="1pt">
                <v:textbox>
                  <w:txbxContent>
                    <w:p w14:paraId="6D9693D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ports excluded:</w:t>
                      </w:r>
                    </w:p>
                    <w:p w14:paraId="44B201F5"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FOP marketing (n = 27)</w:t>
                      </w:r>
                    </w:p>
                    <w:p w14:paraId="7C01FB07"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arents/caregivers (n = 22)</w:t>
                      </w:r>
                    </w:p>
                    <w:p w14:paraId="73083260"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rimary research (n = 21)</w:t>
                      </w:r>
                    </w:p>
                    <w:p w14:paraId="1C819060"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food for children (n = 19)</w:t>
                      </w:r>
                    </w:p>
                    <w:p w14:paraId="318C8453"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ot parent-appeal (n = 3)</w:t>
                      </w:r>
                    </w:p>
                  </w:txbxContent>
                </v:textbox>
              </v:rect>
            </w:pict>
          </mc:Fallback>
        </mc:AlternateContent>
      </w:r>
    </w:p>
    <w:p w14:paraId="6D3D77D1" w14:textId="440E20E9" w:rsidR="00C17BA5" w:rsidRPr="00C17BA5" w:rsidRDefault="00C17BA5"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8480" behindDoc="0" locked="0" layoutInCell="1" allowOverlap="1" wp14:anchorId="17985966" wp14:editId="4F2EDBE2">
                <wp:simplePos x="0" y="0"/>
                <wp:positionH relativeFrom="column">
                  <wp:posOffset>2476500</wp:posOffset>
                </wp:positionH>
                <wp:positionV relativeFrom="paragraph">
                  <wp:posOffset>442595</wp:posOffset>
                </wp:positionV>
                <wp:extent cx="563245" cy="0"/>
                <wp:effectExtent l="0" t="63500" r="0" b="7620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C6E6024" id="Straight Arrow Connector 17" o:spid="_x0000_s1026" type="#_x0000_t32" style="position:absolute;margin-left:195pt;margin-top:34.8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" strokecolor="windowText" strokeweight=".5pt">
                <v:stroke endarrow="block" joinstyle="miter"/>
              </v:shape>
            </w:pict>
          </mc:Fallback>
        </mc:AlternateContent>
      </w: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3360" behindDoc="0" locked="0" layoutInCell="1" allowOverlap="1" wp14:anchorId="05E0BF3C" wp14:editId="1A1508E3">
                <wp:simplePos x="0" y="0"/>
                <wp:positionH relativeFrom="column">
                  <wp:posOffset>561975</wp:posOffset>
                </wp:positionH>
                <wp:positionV relativeFrom="paragraph">
                  <wp:posOffset>161290</wp:posOffset>
                </wp:positionV>
                <wp:extent cx="1887220" cy="526415"/>
                <wp:effectExtent l="0" t="0" r="17780" b="698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6BD28A2"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ports assessed for eligibility</w:t>
                            </w:r>
                          </w:p>
                          <w:p w14:paraId="51CCCFCD"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5E0BF3C" id="Rectangle 8" o:spid="_x0000_s1034" style="position:absolute;margin-left:44.25pt;margin-top:12.7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" filled="f" strokecolor="windowText" strokeweight="1pt">
                <v:textbox>
                  <w:txbxContent>
                    <w:p w14:paraId="76BD28A2"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Reports assessed for </w:t>
                      </w:r>
                      <w:proofErr w:type="gramStart"/>
                      <w:r w:rsidRPr="00C17BA5">
                        <w:rPr>
                          <w:rFonts w:ascii="Arial" w:hAnsi="Arial" w:cs="Arial"/>
                          <w:color w:val="000000"/>
                          <w:sz w:val="18"/>
                          <w:szCs w:val="20"/>
                        </w:rPr>
                        <w:t>eligibility</w:t>
                      </w:r>
                      <w:proofErr w:type="gramEnd"/>
                    </w:p>
                    <w:p w14:paraId="51CCCFCD"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100)</w:t>
                      </w:r>
                    </w:p>
                  </w:txbxContent>
                </v:textbox>
              </v:rect>
            </w:pict>
          </mc:Fallback>
        </mc:AlternateContent>
      </w:r>
    </w:p>
    <w:p w14:paraId="6A2A7BE4" w14:textId="15EF81DF" w:rsidR="00C17BA5" w:rsidRPr="00C17BA5" w:rsidRDefault="00C17BA5" w:rsidP="00C17BA5">
      <w:pPr>
        <w:rPr>
          <w:rFonts w:ascii="Calibri" w:eastAsia="Times New Roman" w:hAnsi="Calibri" w:cs="Times New Roman"/>
          <w:kern w:val="0"/>
          <w:lang w:eastAsia="en-GB"/>
          <w14:ligatures w14:val="none"/>
        </w:rPr>
      </w:pPr>
    </w:p>
    <w:p w14:paraId="7ADFDA7A" w14:textId="2803EB0A" w:rsidR="00C17BA5" w:rsidRPr="00C17BA5" w:rsidRDefault="00C17BA5" w:rsidP="00C17BA5">
      <w:pPr>
        <w:rPr>
          <w:rFonts w:ascii="Calibri" w:eastAsia="Times New Roman" w:hAnsi="Calibri" w:cs="Times New Roman"/>
          <w:kern w:val="0"/>
          <w:lang w:eastAsia="en-GB"/>
          <w14:ligatures w14:val="none"/>
        </w:rPr>
      </w:pPr>
    </w:p>
    <w:p w14:paraId="78CD75CD" w14:textId="62970134" w:rsidR="00C17BA5" w:rsidRPr="00C17BA5" w:rsidRDefault="004919BC"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9744" behindDoc="0" locked="0" layoutInCell="1" allowOverlap="1" wp14:anchorId="43750593" wp14:editId="0116BFD2">
                <wp:simplePos x="0" y="0"/>
                <wp:positionH relativeFrom="column">
                  <wp:posOffset>1395730</wp:posOffset>
                </wp:positionH>
                <wp:positionV relativeFrom="paragraph">
                  <wp:posOffset>157317</wp:posOffset>
                </wp:positionV>
                <wp:extent cx="0" cy="1200785"/>
                <wp:effectExtent l="63500" t="0" r="38100" b="31115"/>
                <wp:wrapNone/>
                <wp:docPr id="1802282162" name="Straight Arrow Connector 1802282162"/>
                <wp:cNvGraphicFramePr/>
                <a:graphic xmlns:a="http://schemas.openxmlformats.org/drawingml/2006/main">
                  <a:graphicData uri="http://schemas.microsoft.com/office/word/2010/wordprocessingShape">
                    <wps:wsp>
                      <wps:cNvCnPr/>
                      <wps:spPr>
                        <a:xfrm>
                          <a:off x="0" y="0"/>
                          <a:ext cx="0" cy="12007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8454B00" id="Straight Arrow Connector 1802282162" o:spid="_x0000_s1026" type="#_x0000_t32" style="position:absolute;margin-left:109.9pt;margin-top:12.4pt;width:0;height:94.5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" strokecolor="windowText" strokeweight=".5pt">
                <v:stroke endarrow="block" joinstyle="miter"/>
              </v:shape>
            </w:pict>
          </mc:Fallback>
        </mc:AlternateContent>
      </w:r>
    </w:p>
    <w:p w14:paraId="7D2D207F" w14:textId="12585A90" w:rsidR="00C17BA5" w:rsidRPr="00C17BA5" w:rsidRDefault="00C17BA5" w:rsidP="00C17BA5">
      <w:pPr>
        <w:rPr>
          <w:rFonts w:ascii="Calibri" w:eastAsia="Times New Roman" w:hAnsi="Calibri" w:cs="Times New Roman"/>
          <w:kern w:val="0"/>
          <w:lang w:eastAsia="en-GB"/>
          <w14:ligatures w14:val="none"/>
        </w:rPr>
      </w:pPr>
    </w:p>
    <w:p w14:paraId="47449F0C" w14:textId="32417C1D" w:rsidR="00C17BA5" w:rsidRPr="00C17BA5" w:rsidRDefault="00D1070C"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5648" behindDoc="0" locked="0" layoutInCell="1" allowOverlap="1" wp14:anchorId="0E9F6809" wp14:editId="1ECCB84A">
                <wp:simplePos x="0" y="0"/>
                <wp:positionH relativeFrom="column">
                  <wp:posOffset>3053080</wp:posOffset>
                </wp:positionH>
                <wp:positionV relativeFrom="paragraph">
                  <wp:posOffset>167477</wp:posOffset>
                </wp:positionV>
                <wp:extent cx="1887220" cy="526415"/>
                <wp:effectExtent l="0" t="0" r="17780" b="6985"/>
                <wp:wrapNone/>
                <wp:docPr id="2023698920" name="Rectangle 202369892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94CDC8A"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ports identified from reference list of eligible studies</w:t>
                            </w:r>
                          </w:p>
                          <w:p w14:paraId="54B577A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E9F6809" id="Rectangle 2023698920" o:spid="_x0000_s1035" style="position:absolute;margin-left:240.4pt;margin-top:13.2pt;width:148.6pt;height:41.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" filled="f" strokecolor="windowText" strokeweight="1pt">
                <v:textbox>
                  <w:txbxContent>
                    <w:p w14:paraId="394CDC8A"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Reports identified from reference list of eligible studies</w:t>
                      </w:r>
                    </w:p>
                    <w:p w14:paraId="54B577A4"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n = 1)</w:t>
                      </w:r>
                    </w:p>
                  </w:txbxContent>
                </v:textbox>
              </v:rect>
            </w:pict>
          </mc:Fallback>
        </mc:AlternateContent>
      </w:r>
      <w:r w:rsidR="00C17BA5"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6672" behindDoc="0" locked="0" layoutInCell="1" allowOverlap="1" wp14:anchorId="58CFB225" wp14:editId="15F281CE">
                <wp:simplePos x="0" y="0"/>
                <wp:positionH relativeFrom="column">
                  <wp:posOffset>1416866</wp:posOffset>
                </wp:positionH>
                <wp:positionV relativeFrom="paragraph">
                  <wp:posOffset>98438</wp:posOffset>
                </wp:positionV>
                <wp:extent cx="1638678" cy="459840"/>
                <wp:effectExtent l="0" t="38100" r="12700" b="22860"/>
                <wp:wrapNone/>
                <wp:docPr id="2087196937" name="Straight Arrow Connector 2087196937"/>
                <wp:cNvGraphicFramePr/>
                <a:graphic xmlns:a="http://schemas.openxmlformats.org/drawingml/2006/main">
                  <a:graphicData uri="http://schemas.microsoft.com/office/word/2010/wordprocessingShape">
                    <wps:wsp>
                      <wps:cNvCnPr/>
                      <wps:spPr>
                        <a:xfrm flipH="1" flipV="1">
                          <a:off x="0" y="0"/>
                          <a:ext cx="1638678" cy="459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935111E" id="Straight Arrow Connector 2087196937" o:spid="_x0000_s1026" type="#_x0000_t32" style="position:absolute;margin-left:111.55pt;margin-top:7.75pt;width:129.05pt;height:36.2pt;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" strokecolor="windowText" strokeweight=".5pt">
                <v:stroke endarrow="block" joinstyle="miter"/>
              </v:shape>
            </w:pict>
          </mc:Fallback>
        </mc:AlternateContent>
      </w:r>
    </w:p>
    <w:p w14:paraId="2E967364" w14:textId="41228352" w:rsidR="00C17BA5" w:rsidRPr="00C17BA5" w:rsidRDefault="00C17BA5" w:rsidP="00C17BA5">
      <w:pPr>
        <w:rPr>
          <w:rFonts w:ascii="Calibri" w:eastAsia="Times New Roman" w:hAnsi="Calibri" w:cs="Times New Roman"/>
          <w:kern w:val="0"/>
          <w:lang w:eastAsia="en-GB"/>
          <w14:ligatures w14:val="none"/>
        </w:rPr>
      </w:pPr>
    </w:p>
    <w:p w14:paraId="5CD5899C" w14:textId="1543226E" w:rsidR="00C17BA5" w:rsidRPr="00C17BA5" w:rsidRDefault="00D1070C"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83840" behindDoc="0" locked="0" layoutInCell="1" allowOverlap="1" wp14:anchorId="28915014" wp14:editId="35A2B440">
                <wp:simplePos x="0" y="0"/>
                <wp:positionH relativeFrom="column">
                  <wp:posOffset>1392749</wp:posOffset>
                </wp:positionH>
                <wp:positionV relativeFrom="paragraph">
                  <wp:posOffset>155512</wp:posOffset>
                </wp:positionV>
                <wp:extent cx="1638678" cy="459840"/>
                <wp:effectExtent l="0" t="38100" r="12700" b="22860"/>
                <wp:wrapNone/>
                <wp:docPr id="1212494869" name="Straight Arrow Connector 1212494869"/>
                <wp:cNvGraphicFramePr/>
                <a:graphic xmlns:a="http://schemas.openxmlformats.org/drawingml/2006/main">
                  <a:graphicData uri="http://schemas.microsoft.com/office/word/2010/wordprocessingShape">
                    <wps:wsp>
                      <wps:cNvCnPr/>
                      <wps:spPr>
                        <a:xfrm flipH="1" flipV="1">
                          <a:off x="0" y="0"/>
                          <a:ext cx="1638678" cy="4598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370D52C" id="Straight Arrow Connector 1212494869" o:spid="_x0000_s1026" type="#_x0000_t32" style="position:absolute;margin-left:109.65pt;margin-top:12.25pt;width:129.05pt;height:36.2pt;flip:x 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" strokecolor="windowText" strokeweight=".5pt">
                <v:stroke endarrow="block" joinstyle="miter"/>
              </v:shape>
            </w:pict>
          </mc:Fallback>
        </mc:AlternateContent>
      </w:r>
    </w:p>
    <w:p w14:paraId="070D0E0D" w14:textId="0841005A" w:rsidR="00C17BA5" w:rsidRPr="00C17BA5" w:rsidRDefault="00C17BA5" w:rsidP="00C17BA5">
      <w:pPr>
        <w:rPr>
          <w:rFonts w:ascii="Calibri" w:eastAsia="Times New Roman" w:hAnsi="Calibri" w:cs="Times New Roman"/>
          <w:kern w:val="0"/>
          <w:lang w:eastAsia="en-GB"/>
          <w14:ligatures w14:val="none"/>
        </w:rPr>
      </w:pPr>
    </w:p>
    <w:p w14:paraId="1AE0BD2D" w14:textId="3BDBDCD8" w:rsidR="00C17BA5" w:rsidRPr="00C17BA5" w:rsidRDefault="00D1070C"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81792" behindDoc="0" locked="0" layoutInCell="1" allowOverlap="1" wp14:anchorId="1A955508" wp14:editId="376147D1">
                <wp:simplePos x="0" y="0"/>
                <wp:positionH relativeFrom="column">
                  <wp:posOffset>3057525</wp:posOffset>
                </wp:positionH>
                <wp:positionV relativeFrom="paragraph">
                  <wp:posOffset>13807</wp:posOffset>
                </wp:positionV>
                <wp:extent cx="1887220" cy="526415"/>
                <wp:effectExtent l="0" t="0" r="17780" b="6985"/>
                <wp:wrapNone/>
                <wp:docPr id="109466008" name="Rectangle 10946600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D0CCF8E" w14:textId="34CDA9AA" w:rsidR="00D1070C" w:rsidRPr="00C17BA5" w:rsidRDefault="00D1070C" w:rsidP="00D1070C">
                            <w:pPr>
                              <w:rPr>
                                <w:rFonts w:ascii="Arial" w:hAnsi="Arial" w:cs="Arial"/>
                                <w:color w:val="000000"/>
                                <w:sz w:val="18"/>
                                <w:szCs w:val="20"/>
                              </w:rPr>
                            </w:pPr>
                            <w:r w:rsidRPr="00C17BA5">
                              <w:rPr>
                                <w:rFonts w:ascii="Arial" w:hAnsi="Arial" w:cs="Arial"/>
                                <w:color w:val="000000"/>
                                <w:sz w:val="18"/>
                                <w:szCs w:val="20"/>
                              </w:rPr>
                              <w:t>Reports identified from</w:t>
                            </w:r>
                            <w:r w:rsidR="00A468C6">
                              <w:rPr>
                                <w:rFonts w:ascii="Arial" w:hAnsi="Arial" w:cs="Arial"/>
                                <w:color w:val="000000"/>
                                <w:sz w:val="18"/>
                                <w:szCs w:val="20"/>
                              </w:rPr>
                              <w:t xml:space="preserve"> </w:t>
                            </w:r>
                            <w:r w:rsidR="0066107A">
                              <w:rPr>
                                <w:rFonts w:ascii="Arial" w:hAnsi="Arial" w:cs="Arial"/>
                                <w:color w:val="000000"/>
                                <w:sz w:val="18"/>
                                <w:szCs w:val="20"/>
                              </w:rPr>
                              <w:t xml:space="preserve">updated </w:t>
                            </w:r>
                            <w:r w:rsidR="00A468C6">
                              <w:rPr>
                                <w:rFonts w:ascii="Arial" w:hAnsi="Arial" w:cs="Arial"/>
                                <w:color w:val="000000"/>
                                <w:sz w:val="18"/>
                                <w:szCs w:val="20"/>
                              </w:rPr>
                              <w:t xml:space="preserve">search </w:t>
                            </w:r>
                            <w:bookmarkStart w:id="0" w:name="_GoBack"/>
                            <w:bookmarkEnd w:id="0"/>
                            <w:r w:rsidR="00A468C6">
                              <w:rPr>
                                <w:rFonts w:ascii="Arial" w:hAnsi="Arial" w:cs="Arial"/>
                                <w:color w:val="000000"/>
                                <w:sz w:val="18"/>
                                <w:szCs w:val="20"/>
                              </w:rPr>
                              <w:t xml:space="preserve"> </w:t>
                            </w:r>
                          </w:p>
                          <w:p w14:paraId="0F8346DE" w14:textId="4EFB5584" w:rsidR="00D1070C" w:rsidRPr="00C17BA5" w:rsidRDefault="00D1070C" w:rsidP="00D1070C">
                            <w:pPr>
                              <w:rPr>
                                <w:rFonts w:ascii="Arial" w:hAnsi="Arial" w:cs="Arial"/>
                                <w:color w:val="000000"/>
                                <w:sz w:val="18"/>
                                <w:szCs w:val="20"/>
                              </w:rPr>
                            </w:pPr>
                            <w:r w:rsidRPr="00C17BA5">
                              <w:rPr>
                                <w:rFonts w:ascii="Arial" w:hAnsi="Arial" w:cs="Arial"/>
                                <w:color w:val="000000"/>
                                <w:sz w:val="18"/>
                                <w:szCs w:val="20"/>
                              </w:rPr>
                              <w:t xml:space="preserve">(n = </w:t>
                            </w:r>
                            <w:r w:rsidR="00004AB9">
                              <w:rPr>
                                <w:rFonts w:ascii="Arial" w:hAnsi="Arial" w:cs="Arial"/>
                                <w:color w:val="000000"/>
                                <w:sz w:val="18"/>
                                <w:szCs w:val="20"/>
                              </w:rPr>
                              <w:t>4</w:t>
                            </w:r>
                            <w:r w:rsidRPr="00C17BA5">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55508" id="Rectangle 109466008" o:spid="_x0000_s1036" style="position:absolute;margin-left:240.75pt;margin-top:1.1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" filled="f" strokecolor="windowText" strokeweight="1pt">
                <v:textbox>
                  <w:txbxContent>
                    <w:p w14:paraId="1D0CCF8E" w14:textId="34CDA9AA" w:rsidR="00D1070C" w:rsidRPr="00C17BA5" w:rsidRDefault="00D1070C" w:rsidP="00D1070C">
                      <w:pPr>
                        <w:rPr>
                          <w:rFonts w:ascii="Arial" w:hAnsi="Arial" w:cs="Arial"/>
                          <w:color w:val="000000"/>
                          <w:sz w:val="18"/>
                          <w:szCs w:val="20"/>
                        </w:rPr>
                      </w:pPr>
                      <w:r w:rsidRPr="00C17BA5">
                        <w:rPr>
                          <w:rFonts w:ascii="Arial" w:hAnsi="Arial" w:cs="Arial"/>
                          <w:color w:val="000000"/>
                          <w:sz w:val="18"/>
                          <w:szCs w:val="20"/>
                        </w:rPr>
                        <w:t>Reports identified from</w:t>
                      </w:r>
                      <w:r w:rsidR="00A468C6">
                        <w:rPr>
                          <w:rFonts w:ascii="Arial" w:hAnsi="Arial" w:cs="Arial"/>
                          <w:color w:val="000000"/>
                          <w:sz w:val="18"/>
                          <w:szCs w:val="20"/>
                        </w:rPr>
                        <w:t xml:space="preserve"> </w:t>
                      </w:r>
                      <w:r w:rsidR="0066107A">
                        <w:rPr>
                          <w:rFonts w:ascii="Arial" w:hAnsi="Arial" w:cs="Arial"/>
                          <w:color w:val="000000"/>
                          <w:sz w:val="18"/>
                          <w:szCs w:val="20"/>
                        </w:rPr>
                        <w:t xml:space="preserve">updated </w:t>
                      </w:r>
                      <w:r w:rsidR="00A468C6">
                        <w:rPr>
                          <w:rFonts w:ascii="Arial" w:hAnsi="Arial" w:cs="Arial"/>
                          <w:color w:val="000000"/>
                          <w:sz w:val="18"/>
                          <w:szCs w:val="20"/>
                        </w:rPr>
                        <w:t xml:space="preserve">search </w:t>
                      </w:r>
                      <w:bookmarkStart w:id="1" w:name="_GoBack"/>
                      <w:bookmarkEnd w:id="1"/>
                      <w:r w:rsidR="00A468C6">
                        <w:rPr>
                          <w:rFonts w:ascii="Arial" w:hAnsi="Arial" w:cs="Arial"/>
                          <w:color w:val="000000"/>
                          <w:sz w:val="18"/>
                          <w:szCs w:val="20"/>
                        </w:rPr>
                        <w:t xml:space="preserve"> </w:t>
                      </w:r>
                    </w:p>
                    <w:p w14:paraId="0F8346DE" w14:textId="4EFB5584" w:rsidR="00D1070C" w:rsidRPr="00C17BA5" w:rsidRDefault="00D1070C" w:rsidP="00D1070C">
                      <w:pPr>
                        <w:rPr>
                          <w:rFonts w:ascii="Arial" w:hAnsi="Arial" w:cs="Arial"/>
                          <w:color w:val="000000"/>
                          <w:sz w:val="18"/>
                          <w:szCs w:val="20"/>
                        </w:rPr>
                      </w:pPr>
                      <w:r w:rsidRPr="00C17BA5">
                        <w:rPr>
                          <w:rFonts w:ascii="Arial" w:hAnsi="Arial" w:cs="Arial"/>
                          <w:color w:val="000000"/>
                          <w:sz w:val="18"/>
                          <w:szCs w:val="20"/>
                        </w:rPr>
                        <w:t xml:space="preserve">(n = </w:t>
                      </w:r>
                      <w:r w:rsidR="00004AB9">
                        <w:rPr>
                          <w:rFonts w:ascii="Arial" w:hAnsi="Arial" w:cs="Arial"/>
                          <w:color w:val="000000"/>
                          <w:sz w:val="18"/>
                          <w:szCs w:val="20"/>
                        </w:rPr>
                        <w:t>4</w:t>
                      </w:r>
                      <w:r w:rsidRPr="00C17BA5">
                        <w:rPr>
                          <w:rFonts w:ascii="Arial" w:hAnsi="Arial" w:cs="Arial"/>
                          <w:color w:val="000000"/>
                          <w:sz w:val="18"/>
                          <w:szCs w:val="20"/>
                        </w:rPr>
                        <w:t>)</w:t>
                      </w:r>
                    </w:p>
                  </w:txbxContent>
                </v:textbox>
              </v:rect>
            </w:pict>
          </mc:Fallback>
        </mc:AlternateContent>
      </w:r>
    </w:p>
    <w:p w14:paraId="3AC62085" w14:textId="587DB5EA" w:rsidR="00C17BA5" w:rsidRPr="00C17BA5" w:rsidRDefault="004919BC" w:rsidP="00C17BA5">
      <w:pPr>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65408" behindDoc="0" locked="0" layoutInCell="1" allowOverlap="1" wp14:anchorId="469DC4D6" wp14:editId="7854D73C">
                <wp:simplePos x="0" y="0"/>
                <wp:positionH relativeFrom="column">
                  <wp:posOffset>558165</wp:posOffset>
                </wp:positionH>
                <wp:positionV relativeFrom="paragraph">
                  <wp:posOffset>65392</wp:posOffset>
                </wp:positionV>
                <wp:extent cx="1887220" cy="723900"/>
                <wp:effectExtent l="0" t="0" r="17780" b="1270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50BBC2CB"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Studies included in review</w:t>
                            </w:r>
                          </w:p>
                          <w:p w14:paraId="4E2CB505" w14:textId="41DA8278"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n = </w:t>
                            </w:r>
                            <w:r w:rsidR="00004AB9">
                              <w:rPr>
                                <w:rFonts w:ascii="Arial" w:hAnsi="Arial" w:cs="Arial"/>
                                <w:color w:val="000000"/>
                                <w:sz w:val="18"/>
                                <w:szCs w:val="20"/>
                              </w:rPr>
                              <w:t>13</w:t>
                            </w:r>
                            <w:r w:rsidRPr="00C17BA5">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69DC4D6" id="Rectangle 13" o:spid="_x0000_s1037" style="position:absolute;margin-left:43.95pt;margin-top:5.15pt;width:148.6pt;height: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" filled="f" strokecolor="windowText" strokeweight="1pt">
                <v:textbox>
                  <w:txbxContent>
                    <w:p w14:paraId="50BBC2CB" w14:textId="77777777"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Studies included in review</w:t>
                      </w:r>
                    </w:p>
                    <w:p w14:paraId="4E2CB505" w14:textId="41DA8278" w:rsidR="00C17BA5" w:rsidRPr="00C17BA5" w:rsidRDefault="00C17BA5" w:rsidP="00C17BA5">
                      <w:pPr>
                        <w:rPr>
                          <w:rFonts w:ascii="Arial" w:hAnsi="Arial" w:cs="Arial"/>
                          <w:color w:val="000000"/>
                          <w:sz w:val="18"/>
                          <w:szCs w:val="20"/>
                        </w:rPr>
                      </w:pPr>
                      <w:r w:rsidRPr="00C17BA5">
                        <w:rPr>
                          <w:rFonts w:ascii="Arial" w:hAnsi="Arial" w:cs="Arial"/>
                          <w:color w:val="000000"/>
                          <w:sz w:val="18"/>
                          <w:szCs w:val="20"/>
                        </w:rPr>
                        <w:t xml:space="preserve">(n = </w:t>
                      </w:r>
                      <w:r w:rsidR="00004AB9">
                        <w:rPr>
                          <w:rFonts w:ascii="Arial" w:hAnsi="Arial" w:cs="Arial"/>
                          <w:color w:val="000000"/>
                          <w:sz w:val="18"/>
                          <w:szCs w:val="20"/>
                        </w:rPr>
                        <w:t>13</w:t>
                      </w:r>
                      <w:r w:rsidRPr="00C17BA5">
                        <w:rPr>
                          <w:rFonts w:ascii="Arial" w:hAnsi="Arial" w:cs="Arial"/>
                          <w:color w:val="000000"/>
                          <w:sz w:val="18"/>
                          <w:szCs w:val="20"/>
                        </w:rPr>
                        <w:t>)</w:t>
                      </w:r>
                    </w:p>
                  </w:txbxContent>
                </v:textbox>
              </v:rect>
            </w:pict>
          </mc:Fallback>
        </mc:AlternateContent>
      </w:r>
    </w:p>
    <w:p w14:paraId="5DDA587E" w14:textId="150898BF" w:rsidR="00C17BA5" w:rsidRPr="00C17BA5" w:rsidRDefault="004919BC" w:rsidP="00C17BA5">
      <w:pPr>
        <w:tabs>
          <w:tab w:val="left" w:pos="6765"/>
        </w:tabs>
        <w:rPr>
          <w:rFonts w:ascii="Calibri" w:eastAsia="Times New Roman" w:hAnsi="Calibri" w:cs="Times New Roman"/>
          <w:kern w:val="0"/>
          <w:lang w:eastAsia="en-GB"/>
          <w14:ligatures w14:val="none"/>
        </w:rPr>
      </w:pPr>
      <w:r w:rsidRPr="00C17BA5">
        <w:rPr>
          <w:rFonts w:ascii="Calibri" w:eastAsia="Times New Roman" w:hAnsi="Calibri" w:cs="Times New Roman"/>
          <w:noProof/>
          <w:kern w:val="0"/>
          <w:lang w:eastAsia="en-GB"/>
          <w14:ligatures w14:val="none"/>
        </w:rPr>
        <mc:AlternateContent>
          <mc:Choice Requires="wps">
            <w:drawing>
              <wp:anchor distT="0" distB="0" distL="114300" distR="114300" simplePos="0" relativeHeight="251672576" behindDoc="0" locked="0" layoutInCell="1" allowOverlap="1" wp14:anchorId="4D736298" wp14:editId="1B94F763">
                <wp:simplePos x="0" y="0"/>
                <wp:positionH relativeFrom="column">
                  <wp:posOffset>-117158</wp:posOffset>
                </wp:positionH>
                <wp:positionV relativeFrom="paragraph">
                  <wp:posOffset>131750</wp:posOffset>
                </wp:positionV>
                <wp:extent cx="763905" cy="262890"/>
                <wp:effectExtent l="0" t="3492" r="7302" b="73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4296167"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736298" id="Flowchart: Alternate Process 33" o:spid="_x0000_s1038" type="#_x0000_t176" style="position:absolute;margin-left:-9.25pt;margin-top:10.35pt;width:60.1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" fillcolor="#9dc3e6" strokecolor="windowText" strokeweight="1pt">
                <v:textbox>
                  <w:txbxContent>
                    <w:p w14:paraId="24296167" w14:textId="77777777" w:rsidR="00C17BA5" w:rsidRPr="00C17BA5" w:rsidRDefault="00C17BA5" w:rsidP="00C17BA5">
                      <w:pPr>
                        <w:jc w:val="center"/>
                        <w:rPr>
                          <w:rFonts w:ascii="Arial" w:hAnsi="Arial" w:cs="Arial"/>
                          <w:b/>
                          <w:color w:val="000000"/>
                          <w:sz w:val="18"/>
                          <w:szCs w:val="18"/>
                        </w:rPr>
                      </w:pPr>
                      <w:r w:rsidRPr="00C17BA5">
                        <w:rPr>
                          <w:rFonts w:ascii="Arial" w:hAnsi="Arial" w:cs="Arial"/>
                          <w:b/>
                          <w:color w:val="000000"/>
                          <w:sz w:val="18"/>
                          <w:szCs w:val="18"/>
                        </w:rPr>
                        <w:t>Included</w:t>
                      </w:r>
                    </w:p>
                  </w:txbxContent>
                </v:textbox>
              </v:shape>
            </w:pict>
          </mc:Fallback>
        </mc:AlternateContent>
      </w:r>
      <w:r w:rsidR="00C17BA5" w:rsidRPr="00C17BA5">
        <w:rPr>
          <w:rFonts w:ascii="Calibri" w:eastAsia="Times New Roman" w:hAnsi="Calibri" w:cs="Times New Roman"/>
          <w:kern w:val="0"/>
          <w:lang w:eastAsia="en-GB"/>
          <w14:ligatures w14:val="none"/>
        </w:rPr>
        <w:tab/>
      </w:r>
    </w:p>
    <w:p w14:paraId="1C81D33C" w14:textId="77777777" w:rsidR="00C17BA5" w:rsidRPr="00C17BA5" w:rsidRDefault="00C17BA5" w:rsidP="00C17BA5">
      <w:pPr>
        <w:jc w:val="both"/>
        <w:rPr>
          <w:rFonts w:ascii="Calibri" w:eastAsia="Times New Roman" w:hAnsi="Calibri" w:cs="Times New Roman"/>
          <w:kern w:val="0"/>
          <w14:ligatures w14:val="none"/>
        </w:rPr>
      </w:pPr>
    </w:p>
    <w:p w14:paraId="4BAF87BD" w14:textId="77777777" w:rsidR="004919BC" w:rsidRDefault="004919BC" w:rsidP="00C17BA5">
      <w:pPr>
        <w:jc w:val="both"/>
        <w:rPr>
          <w:rFonts w:ascii="Calibri" w:eastAsia="Times New Roman" w:hAnsi="Calibri" w:cs="Times New Roman"/>
          <w:b/>
          <w:bCs/>
          <w:kern w:val="0"/>
          <w14:ligatures w14:val="none"/>
        </w:rPr>
      </w:pPr>
    </w:p>
    <w:p w14:paraId="53FEC551" w14:textId="77777777" w:rsidR="004919BC" w:rsidRDefault="004919BC" w:rsidP="00C17BA5">
      <w:pPr>
        <w:jc w:val="both"/>
        <w:rPr>
          <w:rFonts w:ascii="Calibri" w:eastAsia="Times New Roman" w:hAnsi="Calibri" w:cs="Times New Roman"/>
          <w:b/>
          <w:bCs/>
          <w:kern w:val="0"/>
          <w14:ligatures w14:val="none"/>
        </w:rPr>
      </w:pPr>
    </w:p>
    <w:p w14:paraId="2D3E435F" w14:textId="77777777" w:rsidR="004919BC" w:rsidRDefault="004919BC" w:rsidP="00C17BA5">
      <w:pPr>
        <w:jc w:val="both"/>
        <w:rPr>
          <w:rFonts w:ascii="Calibri" w:eastAsia="Times New Roman" w:hAnsi="Calibri" w:cs="Times New Roman"/>
          <w:b/>
          <w:bCs/>
          <w:kern w:val="0"/>
          <w14:ligatures w14:val="none"/>
        </w:rPr>
      </w:pPr>
    </w:p>
    <w:p w14:paraId="3B916922" w14:textId="6FE487E5" w:rsidR="00C17BA5" w:rsidRPr="00C17BA5" w:rsidRDefault="00C17BA5" w:rsidP="00C17BA5">
      <w:pPr>
        <w:jc w:val="both"/>
        <w:rPr>
          <w:rFonts w:ascii="Calibri" w:eastAsia="Times New Roman" w:hAnsi="Calibri" w:cs="Times New Roman"/>
          <w:kern w:val="0"/>
          <w14:ligatures w14:val="none"/>
        </w:rPr>
        <w:sectPr w:rsidR="00C17BA5" w:rsidRPr="00C17BA5" w:rsidSect="00C17BA5">
          <w:pgSz w:w="11906" w:h="16838"/>
          <w:pgMar w:top="1080" w:right="1440" w:bottom="1080" w:left="1440" w:header="708" w:footer="708" w:gutter="0"/>
          <w:cols w:space="708"/>
          <w:docGrid w:linePitch="360"/>
        </w:sectPr>
      </w:pPr>
      <w:r w:rsidRPr="00C17BA5">
        <w:rPr>
          <w:rFonts w:ascii="Calibri" w:eastAsia="Times New Roman" w:hAnsi="Calibri" w:cs="Times New Roman"/>
          <w:b/>
          <w:bCs/>
          <w:kern w:val="0"/>
          <w14:ligatures w14:val="none"/>
        </w:rPr>
        <w:t>Supplementary Figure 1.</w:t>
      </w:r>
      <w:r w:rsidRPr="00C17BA5">
        <w:rPr>
          <w:rFonts w:ascii="Calibri" w:eastAsia="Times New Roman" w:hAnsi="Calibri" w:cs="Times New Roman"/>
          <w:kern w:val="0"/>
          <w14:ligatures w14:val="none"/>
        </w:rPr>
        <w:t xml:space="preserve"> Study selection flow diagram</w:t>
      </w:r>
    </w:p>
    <w:p w14:paraId="547B0A01" w14:textId="77777777" w:rsidR="00C17BA5" w:rsidRPr="00C17BA5" w:rsidRDefault="00C17BA5" w:rsidP="00C17BA5">
      <w:pPr>
        <w:rPr>
          <w:rFonts w:ascii="Calibri" w:eastAsia="Times New Roman" w:hAnsi="Calibri" w:cs="Times New Roman"/>
          <w:i/>
          <w:iCs/>
          <w:kern w:val="0"/>
          <w14:ligatures w14:val="none"/>
        </w:rPr>
      </w:pPr>
      <w:r w:rsidRPr="00C17BA5">
        <w:rPr>
          <w:rFonts w:ascii="Calibri" w:eastAsia="Times New Roman" w:hAnsi="Calibri" w:cs="Times New Roman"/>
          <w:b/>
          <w:bCs/>
          <w:i/>
          <w:iCs/>
          <w:kern w:val="0"/>
          <w14:ligatures w14:val="none"/>
        </w:rPr>
        <w:lastRenderedPageBreak/>
        <w:t>Supplementary Table 2</w:t>
      </w:r>
      <w:r w:rsidRPr="00C17BA5">
        <w:rPr>
          <w:rFonts w:ascii="Calibri" w:eastAsia="Times New Roman" w:hAnsi="Calibri" w:cs="Times New Roman"/>
          <w:i/>
          <w:iCs/>
          <w:kern w:val="0"/>
          <w14:ligatures w14:val="none"/>
        </w:rPr>
        <w:t>. Characteristics of included studies</w:t>
      </w:r>
    </w:p>
    <w:tbl>
      <w:tblPr>
        <w:tblStyle w:val="PlainTable21"/>
        <w:tblW w:w="5000" w:type="pct"/>
        <w:tblLook w:val="04A0" w:firstRow="1" w:lastRow="0" w:firstColumn="1" w:lastColumn="0" w:noHBand="0" w:noVBand="1"/>
      </w:tblPr>
      <w:tblGrid>
        <w:gridCol w:w="3666"/>
        <w:gridCol w:w="2194"/>
        <w:gridCol w:w="2194"/>
        <w:gridCol w:w="2152"/>
        <w:gridCol w:w="3752"/>
      </w:tblGrid>
      <w:tr w:rsidR="00C17BA5" w:rsidRPr="00C17BA5" w14:paraId="68E100D8" w14:textId="77777777" w:rsidTr="00C17B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shd w:val="clear" w:color="auto" w:fill="B4C6E7"/>
          </w:tcPr>
          <w:p w14:paraId="0F3B9B3D" w14:textId="77777777" w:rsidR="00C17BA5" w:rsidRPr="00C17BA5" w:rsidRDefault="00C17BA5" w:rsidP="00C17BA5">
            <w:pPr>
              <w:jc w:val="center"/>
              <w:rPr>
                <w:rFonts w:ascii="Calibri" w:eastAsia="Times New Roman" w:hAnsi="Calibri" w:cs="Calibri"/>
                <w:sz w:val="22"/>
                <w:szCs w:val="22"/>
              </w:rPr>
            </w:pPr>
            <w:r w:rsidRPr="00C17BA5">
              <w:rPr>
                <w:rFonts w:ascii="Calibri" w:eastAsia="Times New Roman" w:hAnsi="Calibri" w:cs="Calibri"/>
                <w:sz w:val="22"/>
                <w:szCs w:val="22"/>
              </w:rPr>
              <w:t>Study</w:t>
            </w:r>
          </w:p>
        </w:tc>
        <w:tc>
          <w:tcPr>
            <w:tcW w:w="786" w:type="pct"/>
            <w:shd w:val="clear" w:color="auto" w:fill="B4C6E7"/>
          </w:tcPr>
          <w:p w14:paraId="7CBF2296" w14:textId="77777777" w:rsidR="00C17BA5" w:rsidRPr="00C17BA5" w:rsidRDefault="00C17BA5" w:rsidP="00C17B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Study design</w:t>
            </w:r>
          </w:p>
        </w:tc>
        <w:tc>
          <w:tcPr>
            <w:tcW w:w="786" w:type="pct"/>
            <w:shd w:val="clear" w:color="auto" w:fill="B4C6E7"/>
          </w:tcPr>
          <w:p w14:paraId="4B9ED3DF" w14:textId="77777777" w:rsidR="00C17BA5" w:rsidRPr="00C17BA5" w:rsidRDefault="00C17BA5" w:rsidP="00C17B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Marketing features examined</w:t>
            </w:r>
          </w:p>
        </w:tc>
        <w:tc>
          <w:tcPr>
            <w:tcW w:w="771" w:type="pct"/>
            <w:shd w:val="clear" w:color="auto" w:fill="B4C6E7"/>
          </w:tcPr>
          <w:p w14:paraId="2732E3C3" w14:textId="77777777" w:rsidR="00C17BA5" w:rsidRPr="00C17BA5" w:rsidRDefault="00C17BA5" w:rsidP="00C17B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ood products examined</w:t>
            </w:r>
          </w:p>
        </w:tc>
        <w:tc>
          <w:tcPr>
            <w:tcW w:w="1345" w:type="pct"/>
            <w:shd w:val="clear" w:color="auto" w:fill="B4C6E7"/>
          </w:tcPr>
          <w:p w14:paraId="665869D5" w14:textId="77777777" w:rsidR="00C17BA5" w:rsidRPr="00C17BA5" w:rsidRDefault="00C17BA5" w:rsidP="00C17B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Key findings</w:t>
            </w:r>
          </w:p>
        </w:tc>
      </w:tr>
      <w:tr w:rsidR="00C17BA5" w:rsidRPr="00C17BA5" w14:paraId="29AA165D"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1AEA50F6"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Abrams et al (2014). Ignorance is bliss. How parents of preschool children make sense of front-of-pack visuals and claims on food.</w:t>
            </w:r>
          </w:p>
        </w:tc>
        <w:tc>
          <w:tcPr>
            <w:tcW w:w="786" w:type="pct"/>
          </w:tcPr>
          <w:p w14:paraId="2A30B5D3" w14:textId="77777777" w:rsidR="00C17BA5" w:rsidRPr="00C17BA5" w:rsidRDefault="00C17BA5" w:rsidP="00C17BA5">
            <w:pPr>
              <w:tabs>
                <w:tab w:val="left" w:pos="19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ocus groups</w:t>
            </w:r>
          </w:p>
        </w:tc>
        <w:tc>
          <w:tcPr>
            <w:tcW w:w="786" w:type="pct"/>
          </w:tcPr>
          <w:p w14:paraId="29BC2BEE" w14:textId="77777777" w:rsidR="00C17BA5" w:rsidRPr="00C17BA5" w:rsidRDefault="00C17BA5" w:rsidP="00C17BA5">
            <w:pPr>
              <w:tabs>
                <w:tab w:val="left" w:pos="19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ront-of-pack visuals and nutrition and non-nutrient claims</w:t>
            </w:r>
          </w:p>
        </w:tc>
        <w:tc>
          <w:tcPr>
            <w:tcW w:w="771" w:type="pct"/>
          </w:tcPr>
          <w:p w14:paraId="32EE1FDB"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Packaged fruit snacks (actual packages and mock packages)</w:t>
            </w:r>
          </w:p>
        </w:tc>
        <w:tc>
          <w:tcPr>
            <w:tcW w:w="1345" w:type="pct"/>
          </w:tcPr>
          <w:p w14:paraId="7448D897" w14:textId="1766E15B"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r w:rsidRPr="00C17BA5">
              <w:rPr>
                <w:rFonts w:ascii="Calibri" w:eastAsia="Times New Roman" w:hAnsi="Calibri" w:cs="Calibri"/>
                <w:sz w:val="22"/>
                <w:szCs w:val="22"/>
                <w:lang w:eastAsia="en-GB"/>
              </w:rPr>
              <w:t>Realistic visuals of fruit, product images, nutrition claims (fat free, no sugar added, full serving of fruit), non-nutrient claims (</w:t>
            </w:r>
            <w:r w:rsidR="0066107A">
              <w:rPr>
                <w:rFonts w:ascii="Calibri" w:eastAsia="Times New Roman" w:hAnsi="Calibri" w:cs="Calibri"/>
                <w:sz w:val="22"/>
                <w:szCs w:val="22"/>
                <w:lang w:eastAsia="en-GB"/>
              </w:rPr>
              <w:t>it</w:t>
            </w:r>
            <w:r w:rsidRPr="00C17BA5">
              <w:rPr>
                <w:rFonts w:ascii="Calibri" w:eastAsia="Times New Roman" w:hAnsi="Calibri" w:cs="Calibri"/>
                <w:sz w:val="22"/>
                <w:szCs w:val="22"/>
                <w:lang w:eastAsia="en-GB"/>
              </w:rPr>
              <w:t>, no artificial colours, flavours, preservatives), and visuals suggesting the product is more natural led parents to believe a product is healthier. Characters and bright colours on-pack were perceived as ‘unhealthy’ by parents (higher sugar, artificial ingredients, fewer health benefits). While parents recognized that the health claims and some visuals may not</w:t>
            </w:r>
            <w:r w:rsidRPr="00C17BA5">
              <w:rPr>
                <w:rFonts w:ascii="Calibri" w:eastAsia="Times New Roman" w:hAnsi="Calibri" w:cs="Times New Roman"/>
                <w:lang w:eastAsia="en-GB"/>
              </w:rPr>
              <w:t xml:space="preserve"> </w:t>
            </w:r>
            <w:r w:rsidRPr="00C17BA5">
              <w:rPr>
                <w:rFonts w:ascii="Calibri" w:eastAsia="Times New Roman" w:hAnsi="Calibri" w:cs="Calibri"/>
                <w:sz w:val="22"/>
                <w:szCs w:val="22"/>
                <w:lang w:eastAsia="en-GB"/>
              </w:rPr>
              <w:t>necessarily indicate that the food is healthier, they reported that they rarely think beyond their initial positive impression.</w:t>
            </w:r>
          </w:p>
        </w:tc>
      </w:tr>
      <w:tr w:rsidR="00C17BA5" w:rsidRPr="00C17BA5" w14:paraId="6AAA8876"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7D28AAD9"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 xml:space="preserve">Contreras-Manzano et al (2020). The impact of a cartoon character on </w:t>
            </w:r>
            <w:proofErr w:type="gramStart"/>
            <w:r w:rsidRPr="00C17BA5">
              <w:rPr>
                <w:rFonts w:ascii="Calibri" w:eastAsia="Times New Roman" w:hAnsi="Calibri" w:cs="Calibri"/>
                <w:sz w:val="22"/>
                <w:szCs w:val="22"/>
              </w:rPr>
              <w:t>adults</w:t>
            </w:r>
            <w:proofErr w:type="gramEnd"/>
            <w:r w:rsidRPr="00C17BA5">
              <w:rPr>
                <w:rFonts w:ascii="Calibri" w:eastAsia="Times New Roman" w:hAnsi="Calibri" w:cs="Calibri"/>
                <w:sz w:val="22"/>
                <w:szCs w:val="22"/>
              </w:rPr>
              <w:t xml:space="preserve"> perceptions of children’s breakfast cereals.</w:t>
            </w:r>
          </w:p>
        </w:tc>
        <w:tc>
          <w:tcPr>
            <w:tcW w:w="786" w:type="pct"/>
          </w:tcPr>
          <w:p w14:paraId="1C2F4876"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Online experimental study</w:t>
            </w:r>
          </w:p>
        </w:tc>
        <w:tc>
          <w:tcPr>
            <w:tcW w:w="786" w:type="pct"/>
          </w:tcPr>
          <w:p w14:paraId="5CFB93A2"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artoon characters</w:t>
            </w:r>
          </w:p>
        </w:tc>
        <w:tc>
          <w:tcPr>
            <w:tcW w:w="771" w:type="pct"/>
          </w:tcPr>
          <w:p w14:paraId="3A5B939B"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Breakfast cereal</w:t>
            </w:r>
          </w:p>
        </w:tc>
        <w:tc>
          <w:tcPr>
            <w:tcW w:w="1345" w:type="pct"/>
          </w:tcPr>
          <w:p w14:paraId="663A6E68" w14:textId="77777777" w:rsidR="00C17BA5" w:rsidRPr="00C17BA5" w:rsidRDefault="00C17BA5"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artoon characters on pack were associated with parents’ perception that the cereal was ‘not a good product’ to buy for children</w:t>
            </w:r>
          </w:p>
        </w:tc>
      </w:tr>
      <w:tr w:rsidR="00C17BA5" w:rsidRPr="00C17BA5" w14:paraId="4D3FADB1"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2B41FA4C"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Dixon et al (2011). Parents’ responses to nutrient claims and sports celebrity endorsements on energy dense and nutrient poor foods: an experimental study</w:t>
            </w:r>
          </w:p>
        </w:tc>
        <w:tc>
          <w:tcPr>
            <w:tcW w:w="786" w:type="pct"/>
          </w:tcPr>
          <w:p w14:paraId="1D2C10E0"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Online experimental study</w:t>
            </w:r>
          </w:p>
        </w:tc>
        <w:tc>
          <w:tcPr>
            <w:tcW w:w="786" w:type="pct"/>
          </w:tcPr>
          <w:p w14:paraId="3E901DFE"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ent claims and sports celebrity endorsements</w:t>
            </w:r>
          </w:p>
        </w:tc>
        <w:tc>
          <w:tcPr>
            <w:tcW w:w="771" w:type="pct"/>
          </w:tcPr>
          <w:p w14:paraId="39DB7117"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Sweetened breakfast cereals; cheese dip snacks; ice cream bars; frozen chicken nuggets; and flavoured milk drinks</w:t>
            </w:r>
          </w:p>
        </w:tc>
        <w:tc>
          <w:tcPr>
            <w:tcW w:w="1345" w:type="pct"/>
          </w:tcPr>
          <w:p w14:paraId="328E54B3"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 xml:space="preserve">Nutrient claims (source of fibre, source of calcium, reduced fat, trans fat free, good source of vitamin D) influenced parents’ preferences (towards these products) among the majority who do not read the nutrition information panel. The effect of nutrient claims </w:t>
            </w:r>
            <w:proofErr w:type="gramStart"/>
            <w:r w:rsidRPr="00C17BA5">
              <w:rPr>
                <w:rFonts w:ascii="Calibri" w:eastAsia="Times New Roman" w:hAnsi="Calibri" w:cs="Calibri"/>
                <w:sz w:val="22"/>
                <w:szCs w:val="22"/>
              </w:rPr>
              <w:t>were</w:t>
            </w:r>
            <w:proofErr w:type="gramEnd"/>
            <w:r w:rsidRPr="00C17BA5">
              <w:rPr>
                <w:rFonts w:ascii="Calibri" w:eastAsia="Times New Roman" w:hAnsi="Calibri" w:cs="Calibri"/>
                <w:sz w:val="22"/>
                <w:szCs w:val="22"/>
              </w:rPr>
              <w:t xml:space="preserve"> negated among parents who read the nutrition information panel. Sports </w:t>
            </w:r>
            <w:r w:rsidRPr="00C17BA5">
              <w:rPr>
                <w:rFonts w:ascii="Calibri" w:eastAsia="Times New Roman" w:hAnsi="Calibri" w:cs="Calibri"/>
                <w:sz w:val="22"/>
                <w:szCs w:val="22"/>
              </w:rPr>
              <w:lastRenderedPageBreak/>
              <w:t xml:space="preserve">celebrity endorsements (visual and text corresponding to the nutrient claim e.g., a tasty source of fibre to start your kid’s day) positively influenced parent preferences. </w:t>
            </w:r>
          </w:p>
          <w:p w14:paraId="19542C99"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p>
        </w:tc>
      </w:tr>
      <w:tr w:rsidR="00B75532" w:rsidRPr="00C17BA5" w14:paraId="4440659B"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71FB3261" w14:textId="4BEDB9DA" w:rsidR="00B75532" w:rsidRPr="0066107A" w:rsidRDefault="00B75532" w:rsidP="00C17BA5">
            <w:pPr>
              <w:jc w:val="both"/>
              <w:rPr>
                <w:rFonts w:ascii="Calibri" w:eastAsia="Times New Roman" w:hAnsi="Calibri" w:cs="Calibri"/>
                <w:sz w:val="22"/>
                <w:szCs w:val="22"/>
              </w:rPr>
            </w:pPr>
            <w:r w:rsidRPr="0066107A">
              <w:rPr>
                <w:rFonts w:ascii="Calibri" w:eastAsia="Times New Roman" w:hAnsi="Calibri" w:cs="Calibri"/>
                <w:sz w:val="22"/>
                <w:szCs w:val="22"/>
              </w:rPr>
              <w:lastRenderedPageBreak/>
              <w:t>Dixon et al (2024). Effects of marketing claims on toddler food products on parents' product preferences, perceptions and purchasing intentions: an online experiment</w:t>
            </w:r>
          </w:p>
        </w:tc>
        <w:tc>
          <w:tcPr>
            <w:tcW w:w="786" w:type="pct"/>
          </w:tcPr>
          <w:p w14:paraId="4CC8B636" w14:textId="2F25FB96" w:rsidR="00B75532" w:rsidRPr="0066107A" w:rsidRDefault="002D488B"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Online experimental study</w:t>
            </w:r>
          </w:p>
        </w:tc>
        <w:tc>
          <w:tcPr>
            <w:tcW w:w="786" w:type="pct"/>
          </w:tcPr>
          <w:p w14:paraId="4B0322F0" w14:textId="669BD1AC" w:rsidR="00B75532" w:rsidRPr="0066107A" w:rsidRDefault="002E5121"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Nutrition claims, non-nutrient claims</w:t>
            </w:r>
          </w:p>
        </w:tc>
        <w:tc>
          <w:tcPr>
            <w:tcW w:w="771" w:type="pct"/>
          </w:tcPr>
          <w:p w14:paraId="52602B8D" w14:textId="2E331DEC" w:rsidR="00B75532" w:rsidRPr="0066107A" w:rsidRDefault="000B7C03"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B</w:t>
            </w:r>
            <w:r w:rsidR="00301C9B" w:rsidRPr="0066107A">
              <w:rPr>
                <w:rFonts w:ascii="Calibri" w:eastAsia="Times New Roman" w:hAnsi="Calibri" w:cs="Calibri"/>
                <w:sz w:val="22"/>
                <w:szCs w:val="22"/>
              </w:rPr>
              <w:t>anana bars, strawberry snacks, blueberry yogurt snacks and veggie snacks</w:t>
            </w:r>
          </w:p>
        </w:tc>
        <w:tc>
          <w:tcPr>
            <w:tcW w:w="1345" w:type="pct"/>
          </w:tcPr>
          <w:p w14:paraId="4E739C4F" w14:textId="15D0DB33" w:rsidR="00B75532" w:rsidRPr="0066107A" w:rsidRDefault="00F66E72"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w:t>
            </w:r>
            <w:r w:rsidR="003C636D" w:rsidRPr="0066107A">
              <w:rPr>
                <w:rFonts w:ascii="Calibri" w:eastAsia="Times New Roman" w:hAnsi="Calibri" w:cs="Calibri"/>
                <w:sz w:val="22"/>
                <w:szCs w:val="22"/>
              </w:rPr>
              <w:t>F</w:t>
            </w:r>
            <w:r w:rsidRPr="0066107A">
              <w:rPr>
                <w:rFonts w:ascii="Calibri" w:eastAsia="Times New Roman" w:hAnsi="Calibri" w:cs="Calibri"/>
                <w:sz w:val="22"/>
                <w:szCs w:val="22"/>
              </w:rPr>
              <w:t>ree from</w:t>
            </w:r>
            <w:r w:rsidR="00470424" w:rsidRPr="0066107A">
              <w:rPr>
                <w:rFonts w:ascii="Calibri" w:eastAsia="Times New Roman" w:hAnsi="Calibri" w:cs="Calibri"/>
                <w:sz w:val="22"/>
                <w:szCs w:val="22"/>
              </w:rPr>
              <w:t xml:space="preserve">’ </w:t>
            </w:r>
            <w:r w:rsidRPr="0066107A">
              <w:rPr>
                <w:rFonts w:ascii="Calibri" w:eastAsia="Times New Roman" w:hAnsi="Calibri" w:cs="Calibri"/>
                <w:sz w:val="22"/>
                <w:szCs w:val="22"/>
              </w:rPr>
              <w:t>claims</w:t>
            </w:r>
            <w:r w:rsidR="00470424" w:rsidRPr="0066107A">
              <w:rPr>
                <w:rFonts w:ascii="Calibri" w:eastAsia="Times New Roman" w:hAnsi="Calibri" w:cs="Calibri"/>
                <w:sz w:val="22"/>
                <w:szCs w:val="22"/>
              </w:rPr>
              <w:t xml:space="preserve"> (preservative free</w:t>
            </w:r>
            <w:r w:rsidR="00951421" w:rsidRPr="0066107A">
              <w:rPr>
                <w:rFonts w:ascii="Calibri" w:eastAsia="Times New Roman" w:hAnsi="Calibri" w:cs="Calibri"/>
                <w:sz w:val="22"/>
                <w:szCs w:val="22"/>
              </w:rPr>
              <w:t>; nothing artificial</w:t>
            </w:r>
            <w:r w:rsidR="00470424" w:rsidRPr="0066107A">
              <w:rPr>
                <w:rFonts w:ascii="Calibri" w:eastAsia="Times New Roman" w:hAnsi="Calibri" w:cs="Calibri"/>
                <w:sz w:val="22"/>
                <w:szCs w:val="22"/>
              </w:rPr>
              <w:t>)</w:t>
            </w:r>
            <w:r w:rsidRPr="0066107A">
              <w:rPr>
                <w:rFonts w:ascii="Calibri" w:eastAsia="Times New Roman" w:hAnsi="Calibri" w:cs="Calibri"/>
                <w:sz w:val="22"/>
                <w:szCs w:val="22"/>
              </w:rPr>
              <w:t xml:space="preserve"> increased participant's intentions to purchase unhealthy food products for their toddlers</w:t>
            </w:r>
            <w:r w:rsidR="000B7C03" w:rsidRPr="0066107A">
              <w:rPr>
                <w:rFonts w:ascii="Calibri" w:eastAsia="Times New Roman" w:hAnsi="Calibri" w:cs="Calibri"/>
                <w:sz w:val="22"/>
                <w:szCs w:val="22"/>
              </w:rPr>
              <w:t>.</w:t>
            </w:r>
            <w:r w:rsidRPr="0066107A">
              <w:rPr>
                <w:rFonts w:ascii="Calibri" w:eastAsia="Times New Roman" w:hAnsi="Calibri" w:cs="Calibri"/>
                <w:sz w:val="22"/>
                <w:szCs w:val="22"/>
              </w:rPr>
              <w:t xml:space="preserve"> </w:t>
            </w:r>
            <w:r w:rsidR="0044745E" w:rsidRPr="0066107A">
              <w:rPr>
                <w:rFonts w:ascii="Calibri" w:eastAsia="Times New Roman" w:hAnsi="Calibri" w:cs="Calibri"/>
                <w:sz w:val="22"/>
                <w:szCs w:val="22"/>
              </w:rPr>
              <w:t>'Contains</w:t>
            </w:r>
            <w:r w:rsidR="00951421" w:rsidRPr="0066107A">
              <w:rPr>
                <w:rFonts w:ascii="Calibri" w:eastAsia="Times New Roman" w:hAnsi="Calibri" w:cs="Calibri"/>
                <w:sz w:val="22"/>
                <w:szCs w:val="22"/>
              </w:rPr>
              <w:t xml:space="preserve"> good’</w:t>
            </w:r>
            <w:r w:rsidR="0044745E" w:rsidRPr="0066107A">
              <w:rPr>
                <w:rFonts w:ascii="Calibri" w:eastAsia="Times New Roman" w:hAnsi="Calibri" w:cs="Calibri"/>
                <w:sz w:val="22"/>
                <w:szCs w:val="22"/>
              </w:rPr>
              <w:t xml:space="preserve"> claims</w:t>
            </w:r>
            <w:r w:rsidR="00134765" w:rsidRPr="0066107A">
              <w:rPr>
                <w:rFonts w:ascii="Calibri" w:eastAsia="Times New Roman" w:hAnsi="Calibri" w:cs="Calibri"/>
                <w:sz w:val="22"/>
                <w:szCs w:val="22"/>
              </w:rPr>
              <w:t xml:space="preserve"> (made with whole grains</w:t>
            </w:r>
            <w:r w:rsidR="00FE021D" w:rsidRPr="0066107A">
              <w:rPr>
                <w:rFonts w:ascii="Calibri" w:eastAsia="Times New Roman" w:hAnsi="Calibri" w:cs="Calibri"/>
                <w:sz w:val="22"/>
                <w:szCs w:val="22"/>
              </w:rPr>
              <w:t>; contains real vegetables)</w:t>
            </w:r>
            <w:r w:rsidR="0044745E" w:rsidRPr="0066107A">
              <w:rPr>
                <w:rFonts w:ascii="Calibri" w:eastAsia="Times New Roman" w:hAnsi="Calibri" w:cs="Calibri"/>
                <w:sz w:val="22"/>
                <w:szCs w:val="22"/>
              </w:rPr>
              <w:t xml:space="preserve"> and 'child-related' claims</w:t>
            </w:r>
            <w:r w:rsidR="003C636D" w:rsidRPr="0066107A">
              <w:rPr>
                <w:rFonts w:ascii="Calibri" w:eastAsia="Times New Roman" w:hAnsi="Calibri" w:cs="Calibri"/>
                <w:sz w:val="22"/>
                <w:szCs w:val="22"/>
              </w:rPr>
              <w:t xml:space="preserve"> (encourages self</w:t>
            </w:r>
            <w:r w:rsidR="0066107A">
              <w:rPr>
                <w:rFonts w:ascii="Calibri" w:eastAsia="Times New Roman" w:hAnsi="Calibri" w:cs="Calibri"/>
                <w:sz w:val="22"/>
                <w:szCs w:val="22"/>
              </w:rPr>
              <w:t>-</w:t>
            </w:r>
            <w:r w:rsidR="003C636D" w:rsidRPr="0066107A">
              <w:rPr>
                <w:rFonts w:ascii="Calibri" w:eastAsia="Times New Roman" w:hAnsi="Calibri" w:cs="Calibri"/>
                <w:sz w:val="22"/>
                <w:szCs w:val="22"/>
              </w:rPr>
              <w:t>feeding)</w:t>
            </w:r>
            <w:r w:rsidR="0044745E" w:rsidRPr="0066107A">
              <w:rPr>
                <w:rFonts w:ascii="Calibri" w:eastAsia="Times New Roman" w:hAnsi="Calibri" w:cs="Calibri"/>
                <w:sz w:val="22"/>
                <w:szCs w:val="22"/>
              </w:rPr>
              <w:t xml:space="preserve"> showed limited effects on </w:t>
            </w:r>
            <w:r w:rsidRPr="0066107A">
              <w:rPr>
                <w:rFonts w:ascii="Calibri" w:eastAsia="Times New Roman" w:hAnsi="Calibri" w:cs="Calibri"/>
                <w:sz w:val="22"/>
                <w:szCs w:val="22"/>
              </w:rPr>
              <w:t>parent's preferences, purchase intentions and perceptions</w:t>
            </w:r>
            <w:r w:rsidR="003C636D" w:rsidRPr="0066107A">
              <w:rPr>
                <w:rFonts w:ascii="Calibri" w:eastAsia="Times New Roman" w:hAnsi="Calibri" w:cs="Calibri"/>
                <w:sz w:val="22"/>
                <w:szCs w:val="22"/>
              </w:rPr>
              <w:t>.</w:t>
            </w:r>
          </w:p>
        </w:tc>
      </w:tr>
      <w:tr w:rsidR="00C17BA5" w:rsidRPr="00C17BA5" w14:paraId="2F6F3100"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1EF73D6A"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Fleming-</w:t>
            </w:r>
            <w:proofErr w:type="spellStart"/>
            <w:r w:rsidRPr="00C17BA5">
              <w:rPr>
                <w:rFonts w:ascii="Calibri" w:eastAsia="Times New Roman" w:hAnsi="Calibri" w:cs="Calibri"/>
                <w:sz w:val="22"/>
                <w:szCs w:val="22"/>
              </w:rPr>
              <w:t>Milici</w:t>
            </w:r>
            <w:proofErr w:type="spellEnd"/>
            <w:r w:rsidRPr="00C17BA5">
              <w:rPr>
                <w:rFonts w:ascii="Calibri" w:eastAsia="Times New Roman" w:hAnsi="Calibri" w:cs="Calibri"/>
                <w:sz w:val="22"/>
                <w:szCs w:val="22"/>
              </w:rPr>
              <w:t xml:space="preserve"> et al (2022). Marketing of sugar sweetened children’s drinks and parents’ misperceptions about benefits for young children.</w:t>
            </w:r>
          </w:p>
        </w:tc>
        <w:tc>
          <w:tcPr>
            <w:tcW w:w="786" w:type="pct"/>
          </w:tcPr>
          <w:p w14:paraId="0DFBC462"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ocus groups</w:t>
            </w:r>
          </w:p>
        </w:tc>
        <w:tc>
          <w:tcPr>
            <w:tcW w:w="786" w:type="pct"/>
          </w:tcPr>
          <w:p w14:paraId="0EA991E9"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ront-of-pack visuals, nutrition claims, product names</w:t>
            </w:r>
          </w:p>
        </w:tc>
        <w:tc>
          <w:tcPr>
            <w:tcW w:w="771" w:type="pct"/>
          </w:tcPr>
          <w:p w14:paraId="1A4F54DD"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Sugar-sweetened children's drinks, including sweetened fruit-flavoured drinks and toddler milks</w:t>
            </w:r>
          </w:p>
        </w:tc>
        <w:tc>
          <w:tcPr>
            <w:tcW w:w="1345" w:type="pct"/>
          </w:tcPr>
          <w:p w14:paraId="7077651E"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tion claims (vitamin C, less sugar), non-nutrient claims (100% natural) and visuals of healthy ingredients (fruit) gave the perception that the product was healthy for children and encouraged parents to choose those products for their child. Parents perceived front-of-pack claims, images, and marketing messages as confusing, deceptive, and misleading.</w:t>
            </w:r>
          </w:p>
        </w:tc>
      </w:tr>
      <w:tr w:rsidR="0036583F" w:rsidRPr="00C17BA5" w14:paraId="41C43213"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72B334AA" w14:textId="602D0882" w:rsidR="0036583F" w:rsidRPr="0066107A" w:rsidRDefault="00B87F98" w:rsidP="00C17BA5">
            <w:pPr>
              <w:jc w:val="both"/>
              <w:rPr>
                <w:rFonts w:ascii="Calibri" w:eastAsia="Times New Roman" w:hAnsi="Calibri" w:cs="Calibri"/>
                <w:sz w:val="22"/>
                <w:szCs w:val="22"/>
              </w:rPr>
            </w:pPr>
            <w:r w:rsidRPr="0066107A">
              <w:rPr>
                <w:rFonts w:ascii="Calibri" w:eastAsia="Times New Roman" w:hAnsi="Calibri" w:cs="Calibri"/>
                <w:sz w:val="22"/>
                <w:szCs w:val="22"/>
              </w:rPr>
              <w:t>Hall</w:t>
            </w:r>
            <w:r w:rsidR="00DF4058" w:rsidRPr="0066107A">
              <w:rPr>
                <w:rFonts w:ascii="Calibri" w:eastAsia="Times New Roman" w:hAnsi="Calibri" w:cs="Calibri"/>
                <w:sz w:val="22"/>
                <w:szCs w:val="22"/>
              </w:rPr>
              <w:t xml:space="preserve"> et al (2023). Natural Claims on Sugary Fruit Drinks: A Randomized Experiment </w:t>
            </w:r>
            <w:proofErr w:type="gramStart"/>
            <w:r w:rsidR="00DF4058" w:rsidRPr="0066107A">
              <w:rPr>
                <w:rFonts w:ascii="Calibri" w:eastAsia="Times New Roman" w:hAnsi="Calibri" w:cs="Calibri"/>
                <w:sz w:val="22"/>
                <w:szCs w:val="22"/>
              </w:rPr>
              <w:t>With</w:t>
            </w:r>
            <w:proofErr w:type="gramEnd"/>
            <w:r w:rsidR="00DF4058" w:rsidRPr="0066107A">
              <w:rPr>
                <w:rFonts w:ascii="Calibri" w:eastAsia="Times New Roman" w:hAnsi="Calibri" w:cs="Calibri"/>
                <w:sz w:val="22"/>
                <w:szCs w:val="22"/>
              </w:rPr>
              <w:t xml:space="preserve"> U.S. Parents</w:t>
            </w:r>
          </w:p>
        </w:tc>
        <w:tc>
          <w:tcPr>
            <w:tcW w:w="786" w:type="pct"/>
          </w:tcPr>
          <w:p w14:paraId="5FF859C3" w14:textId="7D6B6FF3" w:rsidR="0036583F" w:rsidRPr="0066107A" w:rsidRDefault="003C5ACD"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Online experimental study</w:t>
            </w:r>
          </w:p>
        </w:tc>
        <w:tc>
          <w:tcPr>
            <w:tcW w:w="786" w:type="pct"/>
          </w:tcPr>
          <w:p w14:paraId="55987F5B" w14:textId="26540332" w:rsidR="0036583F" w:rsidRPr="0066107A" w:rsidRDefault="00347A8E"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Non-nutrient claims</w:t>
            </w:r>
          </w:p>
        </w:tc>
        <w:tc>
          <w:tcPr>
            <w:tcW w:w="771" w:type="pct"/>
          </w:tcPr>
          <w:p w14:paraId="565AA704" w14:textId="137C8A96" w:rsidR="0036583F" w:rsidRPr="0066107A" w:rsidRDefault="005B6B79"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Fruit drinks</w:t>
            </w:r>
          </w:p>
        </w:tc>
        <w:tc>
          <w:tcPr>
            <w:tcW w:w="1345" w:type="pct"/>
          </w:tcPr>
          <w:p w14:paraId="6EC61FF0" w14:textId="6822C214" w:rsidR="0036583F" w:rsidRPr="0066107A" w:rsidRDefault="00347A8E"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Non-nutrient claims (natural, 100% all natural)</w:t>
            </w:r>
            <w:r w:rsidR="009F179A" w:rsidRPr="0066107A">
              <w:t xml:space="preserve"> l</w:t>
            </w:r>
            <w:r w:rsidR="009F179A" w:rsidRPr="0066107A">
              <w:rPr>
                <w:rFonts w:ascii="Calibri" w:eastAsia="Times New Roman" w:hAnsi="Calibri" w:cs="Calibri"/>
                <w:sz w:val="22"/>
                <w:szCs w:val="22"/>
              </w:rPr>
              <w:t>ed parents to have higher intentions to purchase a fruit drink for their child. The natural claim also led parents to think that the fruit drink was healthier for their children</w:t>
            </w:r>
            <w:r w:rsidR="00EC3122" w:rsidRPr="0066107A">
              <w:rPr>
                <w:rFonts w:ascii="Calibri" w:eastAsia="Times New Roman" w:hAnsi="Calibri" w:cs="Calibri"/>
                <w:sz w:val="22"/>
                <w:szCs w:val="22"/>
              </w:rPr>
              <w:t>. The c</w:t>
            </w:r>
            <w:r w:rsidR="009F179A" w:rsidRPr="0066107A">
              <w:rPr>
                <w:rFonts w:ascii="Calibri" w:eastAsia="Times New Roman" w:hAnsi="Calibri" w:cs="Calibri"/>
                <w:sz w:val="22"/>
                <w:szCs w:val="22"/>
              </w:rPr>
              <w:t xml:space="preserve">laims made parents less likely to think that </w:t>
            </w:r>
            <w:r w:rsidR="009F179A" w:rsidRPr="0066107A">
              <w:rPr>
                <w:rFonts w:ascii="Calibri" w:eastAsia="Times New Roman" w:hAnsi="Calibri" w:cs="Calibri"/>
                <w:sz w:val="22"/>
                <w:szCs w:val="22"/>
              </w:rPr>
              <w:lastRenderedPageBreak/>
              <w:t>the drink contained added sugar</w:t>
            </w:r>
            <w:r w:rsidR="00E6656F" w:rsidRPr="0066107A">
              <w:rPr>
                <w:rFonts w:ascii="Calibri" w:eastAsia="Times New Roman" w:hAnsi="Calibri" w:cs="Calibri"/>
                <w:sz w:val="22"/>
                <w:szCs w:val="22"/>
              </w:rPr>
              <w:t xml:space="preserve"> and estimate lower added sugar content.</w:t>
            </w:r>
            <w:r w:rsidR="00A737D1" w:rsidRPr="0066107A">
              <w:rPr>
                <w:rFonts w:ascii="Calibri" w:eastAsia="Times New Roman" w:hAnsi="Calibri" w:cs="Calibri"/>
                <w:sz w:val="22"/>
                <w:szCs w:val="22"/>
              </w:rPr>
              <w:t xml:space="preserve"> Mediation analyses revealed that the claims led to higher intentions to purchase the fruit drink by increasing perceived healthfulness of the fruit drink and by leading parents to believe that there was no added sugar in the fruit drink.</w:t>
            </w:r>
          </w:p>
        </w:tc>
      </w:tr>
      <w:tr w:rsidR="0036583F" w:rsidRPr="00C17BA5" w14:paraId="7AFC6D95"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2F62AADE" w14:textId="21D80C21" w:rsidR="0036583F" w:rsidRPr="0066107A" w:rsidRDefault="00B87F98" w:rsidP="00C17BA5">
            <w:pPr>
              <w:jc w:val="both"/>
              <w:rPr>
                <w:rFonts w:ascii="Calibri" w:eastAsia="Times New Roman" w:hAnsi="Calibri" w:cs="Calibri"/>
                <w:sz w:val="22"/>
                <w:szCs w:val="22"/>
              </w:rPr>
            </w:pPr>
            <w:r w:rsidRPr="0066107A">
              <w:rPr>
                <w:rFonts w:ascii="Calibri" w:eastAsia="Times New Roman" w:hAnsi="Calibri" w:cs="Calibri"/>
                <w:sz w:val="22"/>
                <w:szCs w:val="22"/>
              </w:rPr>
              <w:lastRenderedPageBreak/>
              <w:t>Hall</w:t>
            </w:r>
            <w:r w:rsidR="00491969" w:rsidRPr="0066107A">
              <w:rPr>
                <w:rFonts w:ascii="Calibri" w:eastAsia="Times New Roman" w:hAnsi="Calibri" w:cs="Calibri"/>
                <w:sz w:val="22"/>
                <w:szCs w:val="22"/>
              </w:rPr>
              <w:t xml:space="preserve"> et al (2022). Nutrition-related claims lead parents to choose less healthy drinks for young children: a randomized trial in a virtual convenience store</w:t>
            </w:r>
          </w:p>
        </w:tc>
        <w:tc>
          <w:tcPr>
            <w:tcW w:w="786" w:type="pct"/>
          </w:tcPr>
          <w:p w14:paraId="7741D924" w14:textId="7463B25A" w:rsidR="0036583F" w:rsidRPr="0066107A" w:rsidRDefault="00491969"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Online experimental study (virtual convenience store)</w:t>
            </w:r>
          </w:p>
        </w:tc>
        <w:tc>
          <w:tcPr>
            <w:tcW w:w="786" w:type="pct"/>
          </w:tcPr>
          <w:p w14:paraId="343439C2" w14:textId="074E1DC2" w:rsidR="0036583F" w:rsidRPr="0066107A" w:rsidRDefault="007C66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Nutrition claims, non-nutrient claims</w:t>
            </w:r>
          </w:p>
        </w:tc>
        <w:tc>
          <w:tcPr>
            <w:tcW w:w="771" w:type="pct"/>
          </w:tcPr>
          <w:p w14:paraId="52988EBC" w14:textId="1E64CE2B" w:rsidR="0036583F" w:rsidRPr="0066107A" w:rsidRDefault="003271D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Fruit drinks</w:t>
            </w:r>
          </w:p>
        </w:tc>
        <w:tc>
          <w:tcPr>
            <w:tcW w:w="1345" w:type="pct"/>
          </w:tcPr>
          <w:p w14:paraId="41A8922C" w14:textId="05F93C98" w:rsidR="00CE107A" w:rsidRPr="0066107A" w:rsidRDefault="00246AA0"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Nutr</w:t>
            </w:r>
            <w:r w:rsidR="00977A87" w:rsidRPr="0066107A">
              <w:rPr>
                <w:rFonts w:ascii="Calibri" w:eastAsia="Times New Roman" w:hAnsi="Calibri" w:cs="Calibri"/>
                <w:sz w:val="22"/>
                <w:szCs w:val="22"/>
              </w:rPr>
              <w:t>it</w:t>
            </w:r>
            <w:r w:rsidRPr="0066107A">
              <w:rPr>
                <w:rFonts w:ascii="Calibri" w:eastAsia="Times New Roman" w:hAnsi="Calibri" w:cs="Calibri"/>
                <w:sz w:val="22"/>
                <w:szCs w:val="22"/>
              </w:rPr>
              <w:t xml:space="preserve">ion (100% vitamin C) and non-nutrient ("No artificial sweeteners" and "100% All Natural") claims </w:t>
            </w:r>
            <w:r w:rsidR="007279BD" w:rsidRPr="0066107A">
              <w:rPr>
                <w:rFonts w:ascii="Calibri" w:eastAsia="Times New Roman" w:hAnsi="Calibri" w:cs="Calibri"/>
                <w:sz w:val="22"/>
                <w:szCs w:val="22"/>
              </w:rPr>
              <w:t xml:space="preserve">on fruit drinks </w:t>
            </w:r>
            <w:r w:rsidRPr="0066107A">
              <w:rPr>
                <w:rFonts w:ascii="Calibri" w:eastAsia="Times New Roman" w:hAnsi="Calibri" w:cs="Calibri"/>
                <w:sz w:val="22"/>
                <w:szCs w:val="22"/>
              </w:rPr>
              <w:t xml:space="preserve">increased the likelihood that </w:t>
            </w:r>
            <w:r w:rsidR="003A30CE" w:rsidRPr="0066107A">
              <w:rPr>
                <w:rFonts w:ascii="Calibri" w:eastAsia="Times New Roman" w:hAnsi="Calibri" w:cs="Calibri"/>
                <w:sz w:val="22"/>
                <w:szCs w:val="22"/>
              </w:rPr>
              <w:t>parents selected</w:t>
            </w:r>
            <w:r w:rsidR="00860336" w:rsidRPr="0066107A">
              <w:rPr>
                <w:rFonts w:ascii="Calibri" w:eastAsia="Times New Roman" w:hAnsi="Calibri" w:cs="Calibri"/>
                <w:sz w:val="22"/>
                <w:szCs w:val="22"/>
              </w:rPr>
              <w:t xml:space="preserve"> </w:t>
            </w:r>
            <w:r w:rsidR="007279BD" w:rsidRPr="0066107A">
              <w:rPr>
                <w:rFonts w:ascii="Calibri" w:eastAsia="Times New Roman" w:hAnsi="Calibri" w:cs="Calibri"/>
                <w:sz w:val="22"/>
                <w:szCs w:val="22"/>
              </w:rPr>
              <w:t>the</w:t>
            </w:r>
            <w:r w:rsidR="003A30CE" w:rsidRPr="0066107A">
              <w:rPr>
                <w:rFonts w:ascii="Calibri" w:eastAsia="Times New Roman" w:hAnsi="Calibri" w:cs="Calibri"/>
                <w:sz w:val="22"/>
                <w:szCs w:val="22"/>
              </w:rPr>
              <w:t xml:space="preserve"> fruit drink</w:t>
            </w:r>
            <w:r w:rsidR="007C1B39" w:rsidRPr="0066107A">
              <w:rPr>
                <w:rFonts w:ascii="Calibri" w:eastAsia="Times New Roman" w:hAnsi="Calibri" w:cs="Calibri"/>
                <w:sz w:val="22"/>
                <w:szCs w:val="22"/>
              </w:rPr>
              <w:t xml:space="preserve"> </w:t>
            </w:r>
            <w:r w:rsidR="00860336" w:rsidRPr="0066107A">
              <w:rPr>
                <w:rFonts w:ascii="Calibri" w:eastAsia="Times New Roman" w:hAnsi="Calibri" w:cs="Calibri"/>
                <w:sz w:val="22"/>
                <w:szCs w:val="22"/>
              </w:rPr>
              <w:t>instead of fruit juice</w:t>
            </w:r>
            <w:r w:rsidR="007279BD" w:rsidRPr="0066107A">
              <w:rPr>
                <w:rFonts w:ascii="Calibri" w:eastAsia="Times New Roman" w:hAnsi="Calibri" w:cs="Calibri"/>
                <w:sz w:val="22"/>
                <w:szCs w:val="22"/>
              </w:rPr>
              <w:t xml:space="preserve">. </w:t>
            </w:r>
            <w:r w:rsidR="00860336" w:rsidRPr="0066107A">
              <w:rPr>
                <w:rFonts w:ascii="Calibri" w:eastAsia="Times New Roman" w:hAnsi="Calibri" w:cs="Calibri"/>
                <w:sz w:val="22"/>
                <w:szCs w:val="22"/>
              </w:rPr>
              <w:t>Non-nutrient claims increased the likelihood of parents choosing the fruit drink instead of water</w:t>
            </w:r>
            <w:r w:rsidR="007279BD" w:rsidRPr="0066107A">
              <w:rPr>
                <w:rFonts w:ascii="Calibri" w:eastAsia="Times New Roman" w:hAnsi="Calibri" w:cs="Calibri"/>
                <w:sz w:val="22"/>
                <w:szCs w:val="22"/>
              </w:rPr>
              <w:t>,</w:t>
            </w:r>
            <w:r w:rsidR="00860336" w:rsidRPr="0066107A">
              <w:rPr>
                <w:rFonts w:ascii="Calibri" w:eastAsia="Times New Roman" w:hAnsi="Calibri" w:cs="Calibri"/>
                <w:sz w:val="22"/>
                <w:szCs w:val="22"/>
              </w:rPr>
              <w:t xml:space="preserve"> but the "100% Vitamin C" nutrient claim did not.</w:t>
            </w:r>
            <w:r w:rsidR="00CE107A" w:rsidRPr="0066107A">
              <w:rPr>
                <w:rFonts w:ascii="Calibri" w:eastAsia="Times New Roman" w:hAnsi="Calibri" w:cs="Calibri"/>
                <w:sz w:val="22"/>
                <w:szCs w:val="22"/>
              </w:rPr>
              <w:t xml:space="preserve"> All claims made parents more likely to incorrectly believe that the fruit drinks contained no added sugar and were 100% juice</w:t>
            </w:r>
            <w:r w:rsidR="007279BD" w:rsidRPr="0066107A">
              <w:rPr>
                <w:rFonts w:ascii="Calibri" w:eastAsia="Times New Roman" w:hAnsi="Calibri" w:cs="Calibri"/>
                <w:sz w:val="22"/>
                <w:szCs w:val="22"/>
              </w:rPr>
              <w:t>.</w:t>
            </w:r>
          </w:p>
        </w:tc>
      </w:tr>
      <w:tr w:rsidR="00C17BA5" w:rsidRPr="00C17BA5" w14:paraId="67A51F8B"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57B7A5A4"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Harris et al (2011). Nutrition-related claims on children’s cereals: What do they mean to parents and do they influence willingness to buy?</w:t>
            </w:r>
          </w:p>
        </w:tc>
        <w:tc>
          <w:tcPr>
            <w:tcW w:w="786" w:type="pct"/>
          </w:tcPr>
          <w:p w14:paraId="3B5A59D9"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Online survey</w:t>
            </w:r>
          </w:p>
        </w:tc>
        <w:tc>
          <w:tcPr>
            <w:tcW w:w="786" w:type="pct"/>
          </w:tcPr>
          <w:p w14:paraId="1435A86F"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Health claims, nutrition claims, non-nutrient claims</w:t>
            </w:r>
          </w:p>
        </w:tc>
        <w:tc>
          <w:tcPr>
            <w:tcW w:w="771" w:type="pct"/>
          </w:tcPr>
          <w:p w14:paraId="698B728E"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hildren’s breakfast cereals (of below average nutritional quality)</w:t>
            </w:r>
          </w:p>
        </w:tc>
        <w:tc>
          <w:tcPr>
            <w:tcW w:w="1345" w:type="pct"/>
          </w:tcPr>
          <w:p w14:paraId="25B68F53" w14:textId="77777777" w:rsidR="00C17BA5" w:rsidRPr="00C17BA5" w:rsidRDefault="00C17BA5"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 xml:space="preserve">Health claims (supports your child’s immunity) led to the belief that the product might keep their child from getting sick. Health claims, nutrition content claims (whole grain, fibre, Good source of calcium &amp; vitamin D) and non-nutrient claims (organic) gave parents the sense that products are more nutritious overall. Nutrition content claims gave the perception that products might provide specific health </w:t>
            </w:r>
            <w:r w:rsidRPr="00C17BA5">
              <w:rPr>
                <w:rFonts w:ascii="Calibri" w:eastAsia="Times New Roman" w:hAnsi="Calibri" w:cs="Calibri"/>
                <w:sz w:val="22"/>
                <w:szCs w:val="22"/>
              </w:rPr>
              <w:lastRenderedPageBreak/>
              <w:t>benefits for children which increased parents' willingness to buy these cereals.</w:t>
            </w:r>
          </w:p>
        </w:tc>
      </w:tr>
      <w:tr w:rsidR="00C17BA5" w:rsidRPr="00C17BA5" w14:paraId="319F606D"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44B800C5"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lastRenderedPageBreak/>
              <w:t>McCann et al (2022). Regulated nutrition claims increase perceived healthiness of an ultra-processed, discretionary toddler snack food and ultra-processed toddler milks: a discrete choice experiment.</w:t>
            </w:r>
          </w:p>
        </w:tc>
        <w:tc>
          <w:tcPr>
            <w:tcW w:w="786" w:type="pct"/>
          </w:tcPr>
          <w:p w14:paraId="62026745"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Discrete choice experiment</w:t>
            </w:r>
          </w:p>
        </w:tc>
        <w:tc>
          <w:tcPr>
            <w:tcW w:w="786" w:type="pct"/>
          </w:tcPr>
          <w:p w14:paraId="1140BCE1"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tion claims, non-nutrient claims</w:t>
            </w:r>
          </w:p>
        </w:tc>
        <w:tc>
          <w:tcPr>
            <w:tcW w:w="771" w:type="pct"/>
          </w:tcPr>
          <w:p w14:paraId="7B9AAC0C"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ereal bar, toddler milk</w:t>
            </w:r>
          </w:p>
        </w:tc>
        <w:tc>
          <w:tcPr>
            <w:tcW w:w="1345" w:type="pct"/>
          </w:tcPr>
          <w:p w14:paraId="77C73DEB"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 xml:space="preserve">Nutrition claims (no added sugar, no added salt, good source of omega 3) increased perceptions of product healthiness (compared to no claims). Non-nutrient claims (no added preservatives, colours or flavours, made with real fruit, organic) increased perceptions of product healthiness. </w:t>
            </w:r>
          </w:p>
        </w:tc>
      </w:tr>
      <w:tr w:rsidR="0036583F" w:rsidRPr="00C17BA5" w14:paraId="0AE47192"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4EDEA628" w14:textId="5DD6550C" w:rsidR="0036583F" w:rsidRPr="0066107A" w:rsidRDefault="00487244" w:rsidP="00C17BA5">
            <w:pPr>
              <w:jc w:val="both"/>
              <w:rPr>
                <w:rFonts w:ascii="Calibri" w:eastAsia="Times New Roman" w:hAnsi="Calibri" w:cs="Calibri"/>
                <w:sz w:val="22"/>
                <w:szCs w:val="22"/>
              </w:rPr>
            </w:pPr>
            <w:proofErr w:type="spellStart"/>
            <w:r w:rsidRPr="0066107A">
              <w:rPr>
                <w:rFonts w:ascii="Calibri" w:eastAsia="Times New Roman" w:hAnsi="Calibri" w:cs="Calibri"/>
                <w:sz w:val="22"/>
                <w:szCs w:val="22"/>
              </w:rPr>
              <w:t>Musicus</w:t>
            </w:r>
            <w:proofErr w:type="spellEnd"/>
            <w:r w:rsidRPr="0066107A">
              <w:rPr>
                <w:rFonts w:ascii="Calibri" w:eastAsia="Times New Roman" w:hAnsi="Calibri" w:cs="Calibri"/>
                <w:sz w:val="22"/>
                <w:szCs w:val="22"/>
              </w:rPr>
              <w:t xml:space="preserve"> et al (2022). Effect of Front-of-Package Information, Fruit Imagery, and High-Added Sugar Warning Labels on Parent Beverage Choices for Children: A Randomized Clinical Trial</w:t>
            </w:r>
          </w:p>
        </w:tc>
        <w:tc>
          <w:tcPr>
            <w:tcW w:w="786" w:type="pct"/>
          </w:tcPr>
          <w:p w14:paraId="4E99259F" w14:textId="0DEFC396" w:rsidR="0036583F" w:rsidRPr="0066107A" w:rsidRDefault="00FB7DFD"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Online experimental study</w:t>
            </w:r>
          </w:p>
        </w:tc>
        <w:tc>
          <w:tcPr>
            <w:tcW w:w="786" w:type="pct"/>
          </w:tcPr>
          <w:p w14:paraId="64451D7A" w14:textId="626E7950" w:rsidR="0036583F" w:rsidRPr="0066107A" w:rsidRDefault="00D74866"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 xml:space="preserve">Nutrition claims, </w:t>
            </w:r>
            <w:r w:rsidR="003026DE" w:rsidRPr="0066107A">
              <w:rPr>
                <w:rFonts w:ascii="Calibri" w:eastAsia="Times New Roman" w:hAnsi="Calibri" w:cs="Calibri"/>
                <w:sz w:val="22"/>
                <w:szCs w:val="22"/>
              </w:rPr>
              <w:t>fruit imagery</w:t>
            </w:r>
          </w:p>
        </w:tc>
        <w:tc>
          <w:tcPr>
            <w:tcW w:w="771" w:type="pct"/>
          </w:tcPr>
          <w:p w14:paraId="4A88AD8F" w14:textId="2C043A84" w:rsidR="0036583F" w:rsidRPr="0066107A" w:rsidRDefault="00E3607E"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6107A">
              <w:rPr>
                <w:rFonts w:ascii="Calibri" w:eastAsia="Times New Roman" w:hAnsi="Calibri" w:cs="Calibri"/>
                <w:sz w:val="22"/>
                <w:szCs w:val="22"/>
              </w:rPr>
              <w:t>Fruit drinks</w:t>
            </w:r>
          </w:p>
        </w:tc>
        <w:tc>
          <w:tcPr>
            <w:tcW w:w="1345" w:type="pct"/>
          </w:tcPr>
          <w:p w14:paraId="5164FE89" w14:textId="2DBBDCBF" w:rsidR="00362432" w:rsidRDefault="00E3607E" w:rsidP="00362432">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Pr>
                <w:rFonts w:ascii="Calibri" w:eastAsia="Times New Roman" w:hAnsi="Calibri" w:cs="Calibri"/>
                <w:sz w:val="22"/>
                <w:szCs w:val="22"/>
              </w:rPr>
              <w:t>Removing</w:t>
            </w:r>
            <w:r w:rsidRPr="00E3607E">
              <w:rPr>
                <w:rFonts w:ascii="Calibri" w:eastAsia="Times New Roman" w:hAnsi="Calibri" w:cs="Calibri"/>
                <w:sz w:val="22"/>
                <w:szCs w:val="22"/>
              </w:rPr>
              <w:t xml:space="preserve"> a 100% vitamin C claim</w:t>
            </w:r>
            <w:r>
              <w:rPr>
                <w:rFonts w:ascii="Calibri" w:eastAsia="Times New Roman" w:hAnsi="Calibri" w:cs="Calibri"/>
                <w:sz w:val="22"/>
                <w:szCs w:val="22"/>
              </w:rPr>
              <w:t xml:space="preserve"> and</w:t>
            </w:r>
            <w:r w:rsidRPr="00E3607E">
              <w:rPr>
                <w:rFonts w:ascii="Calibri" w:eastAsia="Times New Roman" w:hAnsi="Calibri" w:cs="Calibri"/>
                <w:sz w:val="22"/>
                <w:szCs w:val="22"/>
              </w:rPr>
              <w:t xml:space="preserve"> fruit imagery resulted in</w:t>
            </w:r>
            <w:r w:rsidR="00362432">
              <w:rPr>
                <w:rFonts w:ascii="Calibri" w:eastAsia="Times New Roman" w:hAnsi="Calibri" w:cs="Calibri"/>
                <w:sz w:val="22"/>
                <w:szCs w:val="22"/>
              </w:rPr>
              <w:t xml:space="preserve"> </w:t>
            </w:r>
            <w:r w:rsidRPr="00E3607E">
              <w:rPr>
                <w:rFonts w:ascii="Calibri" w:eastAsia="Times New Roman" w:hAnsi="Calibri" w:cs="Calibri"/>
                <w:sz w:val="22"/>
                <w:szCs w:val="22"/>
              </w:rPr>
              <w:t>fewer parents selecting high–added sugar beverages for their children</w:t>
            </w:r>
            <w:r w:rsidR="00362432">
              <w:rPr>
                <w:rFonts w:ascii="Calibri" w:eastAsia="Times New Roman" w:hAnsi="Calibri" w:cs="Calibri"/>
                <w:sz w:val="22"/>
                <w:szCs w:val="22"/>
              </w:rPr>
              <w:t>. R</w:t>
            </w:r>
            <w:r w:rsidR="00362432" w:rsidRPr="00E3607E">
              <w:rPr>
                <w:rFonts w:ascii="Calibri" w:eastAsia="Times New Roman" w:hAnsi="Calibri" w:cs="Calibri"/>
                <w:sz w:val="22"/>
                <w:szCs w:val="22"/>
              </w:rPr>
              <w:t xml:space="preserve">emoving </w:t>
            </w:r>
            <w:r w:rsidR="00362432">
              <w:rPr>
                <w:rFonts w:ascii="Calibri" w:eastAsia="Times New Roman" w:hAnsi="Calibri" w:cs="Calibri"/>
                <w:sz w:val="22"/>
                <w:szCs w:val="22"/>
              </w:rPr>
              <w:t>only the</w:t>
            </w:r>
            <w:r w:rsidR="00362432" w:rsidRPr="00E3607E">
              <w:rPr>
                <w:rFonts w:ascii="Calibri" w:eastAsia="Times New Roman" w:hAnsi="Calibri" w:cs="Calibri"/>
                <w:sz w:val="22"/>
                <w:szCs w:val="22"/>
              </w:rPr>
              <w:t xml:space="preserve"> 100% vitamin C claim, or </w:t>
            </w:r>
            <w:r w:rsidR="00362432">
              <w:rPr>
                <w:rFonts w:ascii="Calibri" w:eastAsia="Times New Roman" w:hAnsi="Calibri" w:cs="Calibri"/>
                <w:sz w:val="22"/>
                <w:szCs w:val="22"/>
              </w:rPr>
              <w:t>the</w:t>
            </w:r>
            <w:r w:rsidR="00362432" w:rsidRPr="00E3607E">
              <w:rPr>
                <w:rFonts w:ascii="Calibri" w:eastAsia="Times New Roman" w:hAnsi="Calibri" w:cs="Calibri"/>
                <w:sz w:val="22"/>
                <w:szCs w:val="22"/>
              </w:rPr>
              <w:t xml:space="preserve"> fruit imagery had no </w:t>
            </w:r>
            <w:proofErr w:type="spellStart"/>
            <w:r w:rsidR="00362432" w:rsidRPr="00E3607E">
              <w:rPr>
                <w:rFonts w:ascii="Calibri" w:eastAsia="Times New Roman" w:hAnsi="Calibri" w:cs="Calibri"/>
                <w:sz w:val="22"/>
                <w:szCs w:val="22"/>
              </w:rPr>
              <w:t>behavioral</w:t>
            </w:r>
            <w:proofErr w:type="spellEnd"/>
            <w:r w:rsidR="00362432" w:rsidRPr="00E3607E">
              <w:rPr>
                <w:rFonts w:ascii="Calibri" w:eastAsia="Times New Roman" w:hAnsi="Calibri" w:cs="Calibri"/>
                <w:sz w:val="22"/>
                <w:szCs w:val="22"/>
              </w:rPr>
              <w:t xml:space="preserve"> effects independently</w:t>
            </w:r>
            <w:r w:rsidR="00362432">
              <w:rPr>
                <w:rFonts w:ascii="Calibri" w:eastAsia="Times New Roman" w:hAnsi="Calibri" w:cs="Calibri"/>
                <w:sz w:val="22"/>
                <w:szCs w:val="22"/>
              </w:rPr>
              <w:t>.</w:t>
            </w:r>
            <w:r w:rsidR="005B7E4E">
              <w:rPr>
                <w:rFonts w:ascii="Calibri" w:eastAsia="Times New Roman" w:hAnsi="Calibri" w:cs="Calibri"/>
                <w:sz w:val="22"/>
                <w:szCs w:val="22"/>
              </w:rPr>
              <w:t xml:space="preserve"> </w:t>
            </w:r>
            <w:r w:rsidR="005B7E4E" w:rsidRPr="005B7E4E">
              <w:rPr>
                <w:rFonts w:ascii="Calibri" w:eastAsia="Times New Roman" w:hAnsi="Calibri" w:cs="Calibri"/>
                <w:sz w:val="22"/>
                <w:szCs w:val="22"/>
              </w:rPr>
              <w:t>Claim and imagery removal had no knowledge or health perception effects combined or independently</w:t>
            </w:r>
            <w:r w:rsidR="005B7E4E">
              <w:rPr>
                <w:rFonts w:ascii="Calibri" w:eastAsia="Times New Roman" w:hAnsi="Calibri" w:cs="Calibri"/>
                <w:sz w:val="22"/>
                <w:szCs w:val="22"/>
              </w:rPr>
              <w:t>.</w:t>
            </w:r>
          </w:p>
          <w:p w14:paraId="7877116D" w14:textId="2A85BB2B" w:rsidR="00E3607E" w:rsidRPr="00C17BA5" w:rsidRDefault="00E3607E"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p>
        </w:tc>
      </w:tr>
      <w:tr w:rsidR="00C17BA5" w:rsidRPr="00C17BA5" w14:paraId="2576A933"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4A42F968" w14:textId="77777777" w:rsidR="00C17BA5" w:rsidRPr="00C17BA5" w:rsidRDefault="00C17BA5" w:rsidP="00C17BA5">
            <w:pPr>
              <w:jc w:val="both"/>
              <w:rPr>
                <w:rFonts w:ascii="Calibri" w:eastAsia="Times New Roman" w:hAnsi="Calibri" w:cs="Calibri"/>
                <w:sz w:val="22"/>
                <w:szCs w:val="22"/>
              </w:rPr>
            </w:pPr>
            <w:proofErr w:type="spellStart"/>
            <w:r w:rsidRPr="00C17BA5">
              <w:rPr>
                <w:rFonts w:ascii="Calibri" w:eastAsia="Times New Roman" w:hAnsi="Calibri" w:cs="Calibri"/>
                <w:sz w:val="22"/>
                <w:szCs w:val="22"/>
              </w:rPr>
              <w:t>Pulker</w:t>
            </w:r>
            <w:proofErr w:type="spellEnd"/>
            <w:r w:rsidRPr="00C17BA5">
              <w:rPr>
                <w:rFonts w:ascii="Calibri" w:eastAsia="Times New Roman" w:hAnsi="Calibri" w:cs="Calibri"/>
                <w:sz w:val="22"/>
                <w:szCs w:val="22"/>
              </w:rPr>
              <w:t xml:space="preserve"> et al (2019). The impact of voluntary policies on parents' ability to select healthy foods in supermarkets: A qualitative study of Australian parental views.</w:t>
            </w:r>
          </w:p>
        </w:tc>
        <w:tc>
          <w:tcPr>
            <w:tcW w:w="786" w:type="pct"/>
          </w:tcPr>
          <w:p w14:paraId="0666F363"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ocus groups</w:t>
            </w:r>
          </w:p>
        </w:tc>
        <w:tc>
          <w:tcPr>
            <w:tcW w:w="786" w:type="pct"/>
          </w:tcPr>
          <w:p w14:paraId="3693BFF5"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Front-of-pack cartoon characters, unusual shapes and bright colours, nutrition claims, non-nutrient claims</w:t>
            </w:r>
          </w:p>
        </w:tc>
        <w:tc>
          <w:tcPr>
            <w:tcW w:w="771" w:type="pct"/>
          </w:tcPr>
          <w:p w14:paraId="5D37ED2C"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Breakfast cereal, cereal bars, packaged snacks sweet and savoury, kids' yoghurts</w:t>
            </w:r>
          </w:p>
        </w:tc>
        <w:tc>
          <w:tcPr>
            <w:tcW w:w="1345" w:type="pct"/>
          </w:tcPr>
          <w:p w14:paraId="4592A2A7"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tion claims (low sugar, wholegrain) and non-nutrient claims (no preservatives) positively influenced parents’ choices. Child-appealing colours, characters were perceived to be associated with unhealthy / high sugar products. Food manufacturers’ messages were not trusted by parents.</w:t>
            </w:r>
          </w:p>
        </w:tc>
      </w:tr>
      <w:tr w:rsidR="00C17BA5" w:rsidRPr="00C17BA5" w14:paraId="39C57B43" w14:textId="77777777" w:rsidTr="00551295">
        <w:tc>
          <w:tcPr>
            <w:cnfStyle w:val="001000000000" w:firstRow="0" w:lastRow="0" w:firstColumn="1" w:lastColumn="0" w:oddVBand="0" w:evenVBand="0" w:oddHBand="0" w:evenHBand="0" w:firstRowFirstColumn="0" w:firstRowLastColumn="0" w:lastRowFirstColumn="0" w:lastRowLastColumn="0"/>
            <w:tcW w:w="1313" w:type="pct"/>
          </w:tcPr>
          <w:p w14:paraId="5445DCC6"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t xml:space="preserve">Russell et al (2017). The impact of front of pack marketing attributes </w:t>
            </w:r>
            <w:r w:rsidRPr="00C17BA5">
              <w:rPr>
                <w:rFonts w:ascii="Calibri" w:eastAsia="Times New Roman" w:hAnsi="Calibri" w:cs="Calibri"/>
                <w:sz w:val="22"/>
                <w:szCs w:val="22"/>
              </w:rPr>
              <w:lastRenderedPageBreak/>
              <w:t>versus nutrition and health information on parents’ food choices</w:t>
            </w:r>
          </w:p>
        </w:tc>
        <w:tc>
          <w:tcPr>
            <w:tcW w:w="786" w:type="pct"/>
          </w:tcPr>
          <w:p w14:paraId="17336A34"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lastRenderedPageBreak/>
              <w:t>Discrete choice experiment</w:t>
            </w:r>
          </w:p>
        </w:tc>
        <w:tc>
          <w:tcPr>
            <w:tcW w:w="786" w:type="pct"/>
          </w:tcPr>
          <w:p w14:paraId="2A7E114D"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 xml:space="preserve">Nutrition claims, product visuals (bowl with cereal), </w:t>
            </w:r>
            <w:r w:rsidRPr="00C17BA5">
              <w:rPr>
                <w:rFonts w:ascii="Calibri" w:eastAsia="Times New Roman" w:hAnsi="Calibri" w:cs="Calibri"/>
                <w:sz w:val="22"/>
                <w:szCs w:val="22"/>
              </w:rPr>
              <w:lastRenderedPageBreak/>
              <w:t>additional visuals (wholegrains; fresh fruit; cartoon puppy; cartoon sports kid)</w:t>
            </w:r>
          </w:p>
        </w:tc>
        <w:tc>
          <w:tcPr>
            <w:tcW w:w="771" w:type="pct"/>
          </w:tcPr>
          <w:p w14:paraId="416A8A98" w14:textId="77777777" w:rsidR="00C17BA5" w:rsidRPr="00C17BA5" w:rsidRDefault="00C17BA5" w:rsidP="00C17BA5">
            <w:pPr>
              <w:tabs>
                <w:tab w:val="left" w:pos="1560"/>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r w:rsidRPr="00C17BA5">
              <w:rPr>
                <w:rFonts w:ascii="Calibri" w:eastAsia="Times New Roman" w:hAnsi="Calibri" w:cs="Calibri"/>
                <w:sz w:val="22"/>
                <w:szCs w:val="22"/>
                <w:lang w:eastAsia="en-GB"/>
              </w:rPr>
              <w:lastRenderedPageBreak/>
              <w:t>Breakfast cereal</w:t>
            </w:r>
          </w:p>
        </w:tc>
        <w:tc>
          <w:tcPr>
            <w:tcW w:w="1345" w:type="pct"/>
          </w:tcPr>
          <w:p w14:paraId="2F53B7F8" w14:textId="77777777" w:rsidR="00C17BA5" w:rsidRPr="00C17BA5" w:rsidRDefault="00C17BA5" w:rsidP="00C17BA5">
            <w:pPr>
              <w:tabs>
                <w:tab w:val="left" w:pos="1560"/>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r w:rsidRPr="00C17BA5">
              <w:rPr>
                <w:rFonts w:ascii="Calibri" w:eastAsia="Times New Roman" w:hAnsi="Calibri" w:cs="Calibri"/>
                <w:sz w:val="22"/>
                <w:szCs w:val="22"/>
                <w:lang w:eastAsia="en-GB"/>
              </w:rPr>
              <w:t xml:space="preserve">Product visuals were found to be the most significant attributes in driving parents’ choices. Parents preferred </w:t>
            </w:r>
            <w:r w:rsidRPr="00C17BA5">
              <w:rPr>
                <w:rFonts w:ascii="Calibri" w:eastAsia="Times New Roman" w:hAnsi="Calibri" w:cs="Calibri"/>
                <w:sz w:val="22"/>
                <w:szCs w:val="22"/>
                <w:lang w:eastAsia="en-GB"/>
              </w:rPr>
              <w:lastRenderedPageBreak/>
              <w:t>visuals of neutral cereals (bran) and disliked cereals with artificial and chocolate looking cereals. Fresh fruit visuals and nutrient claims (good source of folate, iron, and vitamins) positively influenced choices. Cartoon characters had little effect on parents’ choices.</w:t>
            </w:r>
          </w:p>
        </w:tc>
      </w:tr>
      <w:tr w:rsidR="00C17BA5" w:rsidRPr="00C17BA5" w14:paraId="465C12B6" w14:textId="77777777" w:rsidTr="00551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Pr>
          <w:p w14:paraId="68168ED5" w14:textId="77777777" w:rsidR="00C17BA5" w:rsidRPr="00C17BA5" w:rsidRDefault="00C17BA5" w:rsidP="00C17BA5">
            <w:pPr>
              <w:jc w:val="both"/>
              <w:rPr>
                <w:rFonts w:ascii="Calibri" w:eastAsia="Times New Roman" w:hAnsi="Calibri" w:cs="Calibri"/>
                <w:sz w:val="22"/>
                <w:szCs w:val="22"/>
              </w:rPr>
            </w:pPr>
            <w:r w:rsidRPr="00C17BA5">
              <w:rPr>
                <w:rFonts w:ascii="Calibri" w:eastAsia="Times New Roman" w:hAnsi="Calibri" w:cs="Calibri"/>
                <w:sz w:val="22"/>
                <w:szCs w:val="22"/>
              </w:rPr>
              <w:lastRenderedPageBreak/>
              <w:t xml:space="preserve">Velazquez et al (2021). The influence of label information on the </w:t>
            </w:r>
            <w:proofErr w:type="gramStart"/>
            <w:r w:rsidRPr="00C17BA5">
              <w:rPr>
                <w:rFonts w:ascii="Calibri" w:eastAsia="Times New Roman" w:hAnsi="Calibri" w:cs="Calibri"/>
                <w:sz w:val="22"/>
                <w:szCs w:val="22"/>
              </w:rPr>
              <w:t>snacks</w:t>
            </w:r>
            <w:proofErr w:type="gramEnd"/>
            <w:r w:rsidRPr="00C17BA5">
              <w:rPr>
                <w:rFonts w:ascii="Calibri" w:eastAsia="Times New Roman" w:hAnsi="Calibri" w:cs="Calibri"/>
                <w:sz w:val="22"/>
                <w:szCs w:val="22"/>
              </w:rPr>
              <w:t xml:space="preserve"> parents choose for their children: individual differences in a choice based conjoint test.</w:t>
            </w:r>
          </w:p>
        </w:tc>
        <w:tc>
          <w:tcPr>
            <w:tcW w:w="786" w:type="pct"/>
          </w:tcPr>
          <w:p w14:paraId="447264E2"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hoice-conjoint experiment</w:t>
            </w:r>
          </w:p>
        </w:tc>
        <w:tc>
          <w:tcPr>
            <w:tcW w:w="786" w:type="pct"/>
          </w:tcPr>
          <w:p w14:paraId="73951454"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tion claims, cartoon characters</w:t>
            </w:r>
          </w:p>
        </w:tc>
        <w:tc>
          <w:tcPr>
            <w:tcW w:w="771" w:type="pct"/>
          </w:tcPr>
          <w:p w14:paraId="3939DFBD" w14:textId="77777777" w:rsidR="00C17BA5" w:rsidRPr="00C17BA5" w:rsidRDefault="00C17BA5" w:rsidP="00C17BA5">
            <w:pPr>
              <w:tabs>
                <w:tab w:val="left" w:pos="156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Sponge cake and chocolate milk</w:t>
            </w:r>
          </w:p>
        </w:tc>
        <w:tc>
          <w:tcPr>
            <w:tcW w:w="1345" w:type="pct"/>
          </w:tcPr>
          <w:p w14:paraId="7C492DFF"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Nutrition claims (source of calcium and vitamin D, with all the fibre of cereals) positively influenced mothers’ choices. Nutrition claims had higher importance than objective health information on NIP.</w:t>
            </w:r>
          </w:p>
          <w:p w14:paraId="1E7695C3" w14:textId="77777777" w:rsidR="00C17BA5" w:rsidRPr="00C17BA5" w:rsidRDefault="00C17BA5" w:rsidP="00C17BA5">
            <w:pPr>
              <w:tabs>
                <w:tab w:val="left" w:pos="1560"/>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C17BA5">
              <w:rPr>
                <w:rFonts w:ascii="Calibri" w:eastAsia="Times New Roman" w:hAnsi="Calibri" w:cs="Calibri"/>
                <w:sz w:val="22"/>
                <w:szCs w:val="22"/>
              </w:rPr>
              <w:t>Cartoon characters had low impact on mothers’ choice and healthiness perception.</w:t>
            </w:r>
          </w:p>
        </w:tc>
      </w:tr>
    </w:tbl>
    <w:p w14:paraId="6AF0E68D" w14:textId="64813243" w:rsidR="00C17BA5" w:rsidRPr="000F72C8" w:rsidRDefault="00C17BA5" w:rsidP="000F72C8">
      <w:pPr>
        <w:jc w:val="both"/>
        <w:rPr>
          <w:rFonts w:ascii="Calibri" w:eastAsia="Times New Roman" w:hAnsi="Calibri" w:cs="Times New Roman"/>
          <w:kern w:val="0"/>
          <w14:ligatures w14:val="none"/>
        </w:rPr>
      </w:pPr>
    </w:p>
    <w:sectPr w:rsidR="00C17BA5" w:rsidRPr="000F72C8" w:rsidSect="000F72C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8BACF" w14:textId="77777777" w:rsidR="00714587" w:rsidRDefault="00714587" w:rsidP="005375CE">
      <w:r>
        <w:separator/>
      </w:r>
    </w:p>
  </w:endnote>
  <w:endnote w:type="continuationSeparator" w:id="0">
    <w:p w14:paraId="780DFCD3" w14:textId="77777777" w:rsidR="00714587" w:rsidRDefault="00714587" w:rsidP="00537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erriweather">
    <w:altName w:val="Calibri"/>
    <w:charset w:val="4D"/>
    <w:family w:val="auto"/>
    <w:pitch w:val="variable"/>
    <w:sig w:usb0="20000207"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1363923"/>
      <w:docPartObj>
        <w:docPartGallery w:val="Page Numbers (Bottom of Page)"/>
        <w:docPartUnique/>
      </w:docPartObj>
    </w:sdtPr>
    <w:sdtEndPr>
      <w:rPr>
        <w:rStyle w:val="PageNumber"/>
      </w:rPr>
    </w:sdtEndPr>
    <w:sdtContent>
      <w:p w14:paraId="03EA4E44" w14:textId="19DDBBF8" w:rsidR="005375CE" w:rsidRDefault="005375CE" w:rsidP="005279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F396BC" w14:textId="77777777" w:rsidR="005375CE" w:rsidRDefault="005375CE" w:rsidP="005375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5846921"/>
      <w:docPartObj>
        <w:docPartGallery w:val="Page Numbers (Bottom of Page)"/>
        <w:docPartUnique/>
      </w:docPartObj>
    </w:sdtPr>
    <w:sdtEndPr>
      <w:rPr>
        <w:rStyle w:val="PageNumber"/>
      </w:rPr>
    </w:sdtEndPr>
    <w:sdtContent>
      <w:p w14:paraId="6670056F" w14:textId="0030E7FD" w:rsidR="005375CE" w:rsidRDefault="005375CE" w:rsidP="005279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FDB0AE" w14:textId="77777777" w:rsidR="005375CE" w:rsidRDefault="005375CE" w:rsidP="005375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67B8C6" w14:textId="77777777" w:rsidR="00714587" w:rsidRDefault="00714587" w:rsidP="005375CE">
      <w:r>
        <w:separator/>
      </w:r>
    </w:p>
  </w:footnote>
  <w:footnote w:type="continuationSeparator" w:id="0">
    <w:p w14:paraId="5D38478D" w14:textId="77777777" w:rsidR="00714587" w:rsidRDefault="00714587" w:rsidP="00537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A0F2F"/>
    <w:multiLevelType w:val="multilevel"/>
    <w:tmpl w:val="954E78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94D6019"/>
    <w:multiLevelType w:val="multilevel"/>
    <w:tmpl w:val="D56E675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BA5"/>
    <w:rsid w:val="0000028E"/>
    <w:rsid w:val="000014C8"/>
    <w:rsid w:val="00001ED6"/>
    <w:rsid w:val="000024F8"/>
    <w:rsid w:val="00004AB9"/>
    <w:rsid w:val="00007130"/>
    <w:rsid w:val="0001315A"/>
    <w:rsid w:val="00015966"/>
    <w:rsid w:val="00016B64"/>
    <w:rsid w:val="00025F53"/>
    <w:rsid w:val="00026E52"/>
    <w:rsid w:val="00031EB3"/>
    <w:rsid w:val="0003237C"/>
    <w:rsid w:val="000324F7"/>
    <w:rsid w:val="000334F0"/>
    <w:rsid w:val="00036E65"/>
    <w:rsid w:val="0003719C"/>
    <w:rsid w:val="000374FC"/>
    <w:rsid w:val="0004414E"/>
    <w:rsid w:val="00045E1C"/>
    <w:rsid w:val="000502DF"/>
    <w:rsid w:val="00052C9F"/>
    <w:rsid w:val="000533AC"/>
    <w:rsid w:val="00055247"/>
    <w:rsid w:val="000556E8"/>
    <w:rsid w:val="00055AE6"/>
    <w:rsid w:val="00056054"/>
    <w:rsid w:val="0005743F"/>
    <w:rsid w:val="000579C0"/>
    <w:rsid w:val="0006066C"/>
    <w:rsid w:val="00060B63"/>
    <w:rsid w:val="00062E28"/>
    <w:rsid w:val="000649D0"/>
    <w:rsid w:val="00064B3E"/>
    <w:rsid w:val="000650AF"/>
    <w:rsid w:val="00065AAC"/>
    <w:rsid w:val="000661ED"/>
    <w:rsid w:val="00066D6C"/>
    <w:rsid w:val="00071E5A"/>
    <w:rsid w:val="00072645"/>
    <w:rsid w:val="00073283"/>
    <w:rsid w:val="00073892"/>
    <w:rsid w:val="0007433E"/>
    <w:rsid w:val="00074384"/>
    <w:rsid w:val="00076090"/>
    <w:rsid w:val="00076275"/>
    <w:rsid w:val="00076F58"/>
    <w:rsid w:val="0007782F"/>
    <w:rsid w:val="0008081F"/>
    <w:rsid w:val="00082568"/>
    <w:rsid w:val="00082D34"/>
    <w:rsid w:val="00084E2E"/>
    <w:rsid w:val="00084F11"/>
    <w:rsid w:val="0008656C"/>
    <w:rsid w:val="0008767F"/>
    <w:rsid w:val="0009058A"/>
    <w:rsid w:val="00091CFE"/>
    <w:rsid w:val="00094D3A"/>
    <w:rsid w:val="00095948"/>
    <w:rsid w:val="00096250"/>
    <w:rsid w:val="000B1E48"/>
    <w:rsid w:val="000B2942"/>
    <w:rsid w:val="000B4B28"/>
    <w:rsid w:val="000B7344"/>
    <w:rsid w:val="000B7C03"/>
    <w:rsid w:val="000C0CA0"/>
    <w:rsid w:val="000C2106"/>
    <w:rsid w:val="000C3361"/>
    <w:rsid w:val="000C4470"/>
    <w:rsid w:val="000C62FE"/>
    <w:rsid w:val="000C653A"/>
    <w:rsid w:val="000C736E"/>
    <w:rsid w:val="000C7D96"/>
    <w:rsid w:val="000D3BB6"/>
    <w:rsid w:val="000D5166"/>
    <w:rsid w:val="000D5536"/>
    <w:rsid w:val="000D5EFC"/>
    <w:rsid w:val="000D6E76"/>
    <w:rsid w:val="000E6BCD"/>
    <w:rsid w:val="000E70FC"/>
    <w:rsid w:val="000E7A7E"/>
    <w:rsid w:val="000E7F56"/>
    <w:rsid w:val="000F0EED"/>
    <w:rsid w:val="000F1E4D"/>
    <w:rsid w:val="000F6551"/>
    <w:rsid w:val="000F6E58"/>
    <w:rsid w:val="000F6FD6"/>
    <w:rsid w:val="000F72C8"/>
    <w:rsid w:val="00100623"/>
    <w:rsid w:val="00102048"/>
    <w:rsid w:val="001022C2"/>
    <w:rsid w:val="0010298A"/>
    <w:rsid w:val="00103CAB"/>
    <w:rsid w:val="0010432F"/>
    <w:rsid w:val="00105EA1"/>
    <w:rsid w:val="001078F4"/>
    <w:rsid w:val="00107ED9"/>
    <w:rsid w:val="00111607"/>
    <w:rsid w:val="0011238E"/>
    <w:rsid w:val="00112E89"/>
    <w:rsid w:val="00113102"/>
    <w:rsid w:val="00117DFE"/>
    <w:rsid w:val="00120031"/>
    <w:rsid w:val="001200FB"/>
    <w:rsid w:val="001214E9"/>
    <w:rsid w:val="00121E7F"/>
    <w:rsid w:val="00122CE2"/>
    <w:rsid w:val="00123FF5"/>
    <w:rsid w:val="0012717D"/>
    <w:rsid w:val="001271D0"/>
    <w:rsid w:val="0013050C"/>
    <w:rsid w:val="00130B72"/>
    <w:rsid w:val="00132741"/>
    <w:rsid w:val="00133068"/>
    <w:rsid w:val="00133900"/>
    <w:rsid w:val="00133F53"/>
    <w:rsid w:val="00133FFD"/>
    <w:rsid w:val="001341FC"/>
    <w:rsid w:val="00134765"/>
    <w:rsid w:val="00134F03"/>
    <w:rsid w:val="00135D7E"/>
    <w:rsid w:val="0013769D"/>
    <w:rsid w:val="001415B4"/>
    <w:rsid w:val="00141C1B"/>
    <w:rsid w:val="00144DB3"/>
    <w:rsid w:val="00145032"/>
    <w:rsid w:val="00145590"/>
    <w:rsid w:val="00146BF4"/>
    <w:rsid w:val="0015411B"/>
    <w:rsid w:val="00157C5A"/>
    <w:rsid w:val="001626DB"/>
    <w:rsid w:val="0016560F"/>
    <w:rsid w:val="00166762"/>
    <w:rsid w:val="00166770"/>
    <w:rsid w:val="001679A8"/>
    <w:rsid w:val="00167E34"/>
    <w:rsid w:val="00172151"/>
    <w:rsid w:val="0017417B"/>
    <w:rsid w:val="00176602"/>
    <w:rsid w:val="00180946"/>
    <w:rsid w:val="001873EC"/>
    <w:rsid w:val="001879EB"/>
    <w:rsid w:val="00187D0F"/>
    <w:rsid w:val="00190643"/>
    <w:rsid w:val="00193180"/>
    <w:rsid w:val="00193891"/>
    <w:rsid w:val="00194394"/>
    <w:rsid w:val="00197CC1"/>
    <w:rsid w:val="001A017F"/>
    <w:rsid w:val="001A0E8B"/>
    <w:rsid w:val="001A3477"/>
    <w:rsid w:val="001A5453"/>
    <w:rsid w:val="001A6264"/>
    <w:rsid w:val="001A63ED"/>
    <w:rsid w:val="001B06E6"/>
    <w:rsid w:val="001B3B65"/>
    <w:rsid w:val="001B500D"/>
    <w:rsid w:val="001B6073"/>
    <w:rsid w:val="001C1657"/>
    <w:rsid w:val="001C5575"/>
    <w:rsid w:val="001C6EE9"/>
    <w:rsid w:val="001D4C06"/>
    <w:rsid w:val="001D5171"/>
    <w:rsid w:val="001E1094"/>
    <w:rsid w:val="001E339A"/>
    <w:rsid w:val="001E5A60"/>
    <w:rsid w:val="001E63EB"/>
    <w:rsid w:val="001E6AE1"/>
    <w:rsid w:val="001F042A"/>
    <w:rsid w:val="001F162C"/>
    <w:rsid w:val="001F1EC3"/>
    <w:rsid w:val="001F4604"/>
    <w:rsid w:val="001F5C65"/>
    <w:rsid w:val="001F659B"/>
    <w:rsid w:val="0020024E"/>
    <w:rsid w:val="002003FD"/>
    <w:rsid w:val="00200E35"/>
    <w:rsid w:val="00201F56"/>
    <w:rsid w:val="0020352B"/>
    <w:rsid w:val="00204D21"/>
    <w:rsid w:val="002051F1"/>
    <w:rsid w:val="00207715"/>
    <w:rsid w:val="002124C4"/>
    <w:rsid w:val="00212535"/>
    <w:rsid w:val="00212982"/>
    <w:rsid w:val="00214AA5"/>
    <w:rsid w:val="00217952"/>
    <w:rsid w:val="00217A64"/>
    <w:rsid w:val="00221F14"/>
    <w:rsid w:val="00222B97"/>
    <w:rsid w:val="00222CED"/>
    <w:rsid w:val="0022385C"/>
    <w:rsid w:val="00224875"/>
    <w:rsid w:val="002249D7"/>
    <w:rsid w:val="00225C96"/>
    <w:rsid w:val="00227A99"/>
    <w:rsid w:val="0023052B"/>
    <w:rsid w:val="00232CE5"/>
    <w:rsid w:val="00233791"/>
    <w:rsid w:val="00233A57"/>
    <w:rsid w:val="0023456C"/>
    <w:rsid w:val="00234651"/>
    <w:rsid w:val="0024286A"/>
    <w:rsid w:val="00244DC6"/>
    <w:rsid w:val="00246AA0"/>
    <w:rsid w:val="002504F7"/>
    <w:rsid w:val="00250E71"/>
    <w:rsid w:val="002514A6"/>
    <w:rsid w:val="002538CE"/>
    <w:rsid w:val="00253FD9"/>
    <w:rsid w:val="00254CE0"/>
    <w:rsid w:val="00256086"/>
    <w:rsid w:val="00257868"/>
    <w:rsid w:val="0026064E"/>
    <w:rsid w:val="00260861"/>
    <w:rsid w:val="00265227"/>
    <w:rsid w:val="00266109"/>
    <w:rsid w:val="00266554"/>
    <w:rsid w:val="002671BA"/>
    <w:rsid w:val="00267270"/>
    <w:rsid w:val="00272A16"/>
    <w:rsid w:val="00272F00"/>
    <w:rsid w:val="0027365C"/>
    <w:rsid w:val="00283D5C"/>
    <w:rsid w:val="002858B3"/>
    <w:rsid w:val="00287A96"/>
    <w:rsid w:val="00290F32"/>
    <w:rsid w:val="002912F4"/>
    <w:rsid w:val="00291CF8"/>
    <w:rsid w:val="00292AF2"/>
    <w:rsid w:val="002950CB"/>
    <w:rsid w:val="00295219"/>
    <w:rsid w:val="00296AE7"/>
    <w:rsid w:val="00296E9F"/>
    <w:rsid w:val="00296F8D"/>
    <w:rsid w:val="00297021"/>
    <w:rsid w:val="00297231"/>
    <w:rsid w:val="002A01D1"/>
    <w:rsid w:val="002A0F56"/>
    <w:rsid w:val="002A564A"/>
    <w:rsid w:val="002A78D6"/>
    <w:rsid w:val="002A7B24"/>
    <w:rsid w:val="002B1976"/>
    <w:rsid w:val="002B19A1"/>
    <w:rsid w:val="002B1C56"/>
    <w:rsid w:val="002B2552"/>
    <w:rsid w:val="002B2ACA"/>
    <w:rsid w:val="002B34BC"/>
    <w:rsid w:val="002B358C"/>
    <w:rsid w:val="002B4733"/>
    <w:rsid w:val="002B510E"/>
    <w:rsid w:val="002B5FD1"/>
    <w:rsid w:val="002B6995"/>
    <w:rsid w:val="002C0317"/>
    <w:rsid w:val="002C0556"/>
    <w:rsid w:val="002C3C41"/>
    <w:rsid w:val="002C3F4B"/>
    <w:rsid w:val="002C464C"/>
    <w:rsid w:val="002C65C3"/>
    <w:rsid w:val="002D1495"/>
    <w:rsid w:val="002D45B0"/>
    <w:rsid w:val="002D488B"/>
    <w:rsid w:val="002D4F6F"/>
    <w:rsid w:val="002D5826"/>
    <w:rsid w:val="002D6743"/>
    <w:rsid w:val="002D78B9"/>
    <w:rsid w:val="002D79B2"/>
    <w:rsid w:val="002E031B"/>
    <w:rsid w:val="002E22D0"/>
    <w:rsid w:val="002E2FA4"/>
    <w:rsid w:val="002E3269"/>
    <w:rsid w:val="002E32BD"/>
    <w:rsid w:val="002E401D"/>
    <w:rsid w:val="002E5121"/>
    <w:rsid w:val="002F0E52"/>
    <w:rsid w:val="002F21AE"/>
    <w:rsid w:val="002F28D1"/>
    <w:rsid w:val="002F3C58"/>
    <w:rsid w:val="002F6089"/>
    <w:rsid w:val="002F73A1"/>
    <w:rsid w:val="002F7410"/>
    <w:rsid w:val="00300415"/>
    <w:rsid w:val="00301C9B"/>
    <w:rsid w:val="003026DE"/>
    <w:rsid w:val="00304125"/>
    <w:rsid w:val="00304EB5"/>
    <w:rsid w:val="00306C59"/>
    <w:rsid w:val="00307859"/>
    <w:rsid w:val="00307903"/>
    <w:rsid w:val="00311811"/>
    <w:rsid w:val="00313273"/>
    <w:rsid w:val="0031420F"/>
    <w:rsid w:val="00322DA9"/>
    <w:rsid w:val="00322EC2"/>
    <w:rsid w:val="00324C0E"/>
    <w:rsid w:val="00325B06"/>
    <w:rsid w:val="003271D5"/>
    <w:rsid w:val="0033004F"/>
    <w:rsid w:val="0033047A"/>
    <w:rsid w:val="003308F7"/>
    <w:rsid w:val="00331424"/>
    <w:rsid w:val="003319CC"/>
    <w:rsid w:val="00331B8B"/>
    <w:rsid w:val="00335069"/>
    <w:rsid w:val="003365C9"/>
    <w:rsid w:val="00336612"/>
    <w:rsid w:val="0034017F"/>
    <w:rsid w:val="003412ED"/>
    <w:rsid w:val="00341405"/>
    <w:rsid w:val="00341DD6"/>
    <w:rsid w:val="00342205"/>
    <w:rsid w:val="00342733"/>
    <w:rsid w:val="0034399A"/>
    <w:rsid w:val="00344B67"/>
    <w:rsid w:val="003454D6"/>
    <w:rsid w:val="003466BB"/>
    <w:rsid w:val="0034764E"/>
    <w:rsid w:val="00347A8E"/>
    <w:rsid w:val="00350E2B"/>
    <w:rsid w:val="003515F8"/>
    <w:rsid w:val="003537AA"/>
    <w:rsid w:val="00353F9D"/>
    <w:rsid w:val="00355CA7"/>
    <w:rsid w:val="00356D37"/>
    <w:rsid w:val="00357E9D"/>
    <w:rsid w:val="00361DE6"/>
    <w:rsid w:val="00362432"/>
    <w:rsid w:val="0036583F"/>
    <w:rsid w:val="0037024D"/>
    <w:rsid w:val="00370D16"/>
    <w:rsid w:val="00373E7E"/>
    <w:rsid w:val="00373EE8"/>
    <w:rsid w:val="00375140"/>
    <w:rsid w:val="00375307"/>
    <w:rsid w:val="00381FB6"/>
    <w:rsid w:val="003824F1"/>
    <w:rsid w:val="00384659"/>
    <w:rsid w:val="003878A7"/>
    <w:rsid w:val="00387EE4"/>
    <w:rsid w:val="003938EC"/>
    <w:rsid w:val="00394354"/>
    <w:rsid w:val="00394AA2"/>
    <w:rsid w:val="00395DB1"/>
    <w:rsid w:val="003977E9"/>
    <w:rsid w:val="003A0CC8"/>
    <w:rsid w:val="003A17BA"/>
    <w:rsid w:val="003A30CE"/>
    <w:rsid w:val="003A7201"/>
    <w:rsid w:val="003B131A"/>
    <w:rsid w:val="003B5703"/>
    <w:rsid w:val="003B5D32"/>
    <w:rsid w:val="003C0E6A"/>
    <w:rsid w:val="003C342B"/>
    <w:rsid w:val="003C4721"/>
    <w:rsid w:val="003C59B0"/>
    <w:rsid w:val="003C5ACD"/>
    <w:rsid w:val="003C636D"/>
    <w:rsid w:val="003C6B24"/>
    <w:rsid w:val="003D08C3"/>
    <w:rsid w:val="003D0AD2"/>
    <w:rsid w:val="003D1050"/>
    <w:rsid w:val="003D14BA"/>
    <w:rsid w:val="003D1520"/>
    <w:rsid w:val="003D2C1E"/>
    <w:rsid w:val="003D3FE4"/>
    <w:rsid w:val="003D6757"/>
    <w:rsid w:val="003D6B89"/>
    <w:rsid w:val="003D7670"/>
    <w:rsid w:val="003E09CA"/>
    <w:rsid w:val="003E1CD2"/>
    <w:rsid w:val="003E1D9B"/>
    <w:rsid w:val="003E1DC9"/>
    <w:rsid w:val="003E480D"/>
    <w:rsid w:val="003E56E3"/>
    <w:rsid w:val="003F0370"/>
    <w:rsid w:val="003F11C5"/>
    <w:rsid w:val="003F1952"/>
    <w:rsid w:val="003F1F08"/>
    <w:rsid w:val="003F4F86"/>
    <w:rsid w:val="00407F83"/>
    <w:rsid w:val="004102EF"/>
    <w:rsid w:val="00412330"/>
    <w:rsid w:val="004151DC"/>
    <w:rsid w:val="004152B0"/>
    <w:rsid w:val="0041569C"/>
    <w:rsid w:val="00416C80"/>
    <w:rsid w:val="00417090"/>
    <w:rsid w:val="0042047A"/>
    <w:rsid w:val="00420DA4"/>
    <w:rsid w:val="00425BFD"/>
    <w:rsid w:val="00425D50"/>
    <w:rsid w:val="00427001"/>
    <w:rsid w:val="0043111E"/>
    <w:rsid w:val="004321C4"/>
    <w:rsid w:val="004339C9"/>
    <w:rsid w:val="004357A1"/>
    <w:rsid w:val="00436453"/>
    <w:rsid w:val="004373FA"/>
    <w:rsid w:val="0044414C"/>
    <w:rsid w:val="0044421C"/>
    <w:rsid w:val="0044745E"/>
    <w:rsid w:val="0045103E"/>
    <w:rsid w:val="0045389E"/>
    <w:rsid w:val="004538F6"/>
    <w:rsid w:val="00453CDF"/>
    <w:rsid w:val="004561C5"/>
    <w:rsid w:val="004566AF"/>
    <w:rsid w:val="00462946"/>
    <w:rsid w:val="00462B78"/>
    <w:rsid w:val="00464AE9"/>
    <w:rsid w:val="00465C27"/>
    <w:rsid w:val="00466D87"/>
    <w:rsid w:val="00466D98"/>
    <w:rsid w:val="00470424"/>
    <w:rsid w:val="00472529"/>
    <w:rsid w:val="00473BDB"/>
    <w:rsid w:val="004740FE"/>
    <w:rsid w:val="0047516B"/>
    <w:rsid w:val="00476093"/>
    <w:rsid w:val="00476F93"/>
    <w:rsid w:val="00480298"/>
    <w:rsid w:val="00487244"/>
    <w:rsid w:val="00487BCA"/>
    <w:rsid w:val="004908B9"/>
    <w:rsid w:val="00491969"/>
    <w:rsid w:val="004919BC"/>
    <w:rsid w:val="00491B1A"/>
    <w:rsid w:val="00496949"/>
    <w:rsid w:val="00496CA1"/>
    <w:rsid w:val="00497E51"/>
    <w:rsid w:val="004A3869"/>
    <w:rsid w:val="004A3D92"/>
    <w:rsid w:val="004A5200"/>
    <w:rsid w:val="004A53EC"/>
    <w:rsid w:val="004A6337"/>
    <w:rsid w:val="004A6D24"/>
    <w:rsid w:val="004A7C10"/>
    <w:rsid w:val="004B02C6"/>
    <w:rsid w:val="004B3B00"/>
    <w:rsid w:val="004B3B3F"/>
    <w:rsid w:val="004B483A"/>
    <w:rsid w:val="004B6A3D"/>
    <w:rsid w:val="004B72A8"/>
    <w:rsid w:val="004C3479"/>
    <w:rsid w:val="004C36E5"/>
    <w:rsid w:val="004C396B"/>
    <w:rsid w:val="004C50B7"/>
    <w:rsid w:val="004D2EA7"/>
    <w:rsid w:val="004D42CC"/>
    <w:rsid w:val="004D750E"/>
    <w:rsid w:val="004E0971"/>
    <w:rsid w:val="004E1B8C"/>
    <w:rsid w:val="004E5F1D"/>
    <w:rsid w:val="004F0EB0"/>
    <w:rsid w:val="004F3FE7"/>
    <w:rsid w:val="00502932"/>
    <w:rsid w:val="005029C5"/>
    <w:rsid w:val="00514BFA"/>
    <w:rsid w:val="005178E7"/>
    <w:rsid w:val="00521E51"/>
    <w:rsid w:val="00522C53"/>
    <w:rsid w:val="00524CD2"/>
    <w:rsid w:val="005253C8"/>
    <w:rsid w:val="00526B92"/>
    <w:rsid w:val="00527FEA"/>
    <w:rsid w:val="00532AF0"/>
    <w:rsid w:val="005344B2"/>
    <w:rsid w:val="005351E6"/>
    <w:rsid w:val="005375CE"/>
    <w:rsid w:val="00537D9E"/>
    <w:rsid w:val="00541834"/>
    <w:rsid w:val="00546BEE"/>
    <w:rsid w:val="00551993"/>
    <w:rsid w:val="005519DC"/>
    <w:rsid w:val="00553E65"/>
    <w:rsid w:val="0055650C"/>
    <w:rsid w:val="005565B2"/>
    <w:rsid w:val="005574C5"/>
    <w:rsid w:val="0055771C"/>
    <w:rsid w:val="005577F4"/>
    <w:rsid w:val="00561B68"/>
    <w:rsid w:val="00562456"/>
    <w:rsid w:val="0056681C"/>
    <w:rsid w:val="00566846"/>
    <w:rsid w:val="0056725F"/>
    <w:rsid w:val="00572858"/>
    <w:rsid w:val="00575DC0"/>
    <w:rsid w:val="00577953"/>
    <w:rsid w:val="005810F8"/>
    <w:rsid w:val="005835E1"/>
    <w:rsid w:val="0058462F"/>
    <w:rsid w:val="0058629E"/>
    <w:rsid w:val="005870D2"/>
    <w:rsid w:val="005920FA"/>
    <w:rsid w:val="005937F4"/>
    <w:rsid w:val="00595604"/>
    <w:rsid w:val="00596097"/>
    <w:rsid w:val="00596FFB"/>
    <w:rsid w:val="005A05F9"/>
    <w:rsid w:val="005A3444"/>
    <w:rsid w:val="005A44B4"/>
    <w:rsid w:val="005A5395"/>
    <w:rsid w:val="005A54EB"/>
    <w:rsid w:val="005A56EC"/>
    <w:rsid w:val="005A62EC"/>
    <w:rsid w:val="005A72BE"/>
    <w:rsid w:val="005B46AB"/>
    <w:rsid w:val="005B689E"/>
    <w:rsid w:val="005B6B79"/>
    <w:rsid w:val="005B7E4E"/>
    <w:rsid w:val="005C2FA1"/>
    <w:rsid w:val="005C78FC"/>
    <w:rsid w:val="005D1E3F"/>
    <w:rsid w:val="005D3A74"/>
    <w:rsid w:val="005D3DC5"/>
    <w:rsid w:val="005D3EFC"/>
    <w:rsid w:val="005D5787"/>
    <w:rsid w:val="005E0EA6"/>
    <w:rsid w:val="005E2F66"/>
    <w:rsid w:val="005E3075"/>
    <w:rsid w:val="005E5339"/>
    <w:rsid w:val="005E5F3C"/>
    <w:rsid w:val="005E775A"/>
    <w:rsid w:val="005F15BB"/>
    <w:rsid w:val="005F1CBD"/>
    <w:rsid w:val="005F36D7"/>
    <w:rsid w:val="005F4595"/>
    <w:rsid w:val="005F6192"/>
    <w:rsid w:val="005F6399"/>
    <w:rsid w:val="005F69EB"/>
    <w:rsid w:val="005F6D23"/>
    <w:rsid w:val="005F79C1"/>
    <w:rsid w:val="0060445E"/>
    <w:rsid w:val="00615001"/>
    <w:rsid w:val="00620573"/>
    <w:rsid w:val="00621DAE"/>
    <w:rsid w:val="006231A6"/>
    <w:rsid w:val="0062382E"/>
    <w:rsid w:val="00623D3F"/>
    <w:rsid w:val="006241C2"/>
    <w:rsid w:val="006253E0"/>
    <w:rsid w:val="00632657"/>
    <w:rsid w:val="0063269E"/>
    <w:rsid w:val="006330A9"/>
    <w:rsid w:val="00633132"/>
    <w:rsid w:val="006338EA"/>
    <w:rsid w:val="0063792A"/>
    <w:rsid w:val="00641166"/>
    <w:rsid w:val="00641167"/>
    <w:rsid w:val="006430FD"/>
    <w:rsid w:val="00644F48"/>
    <w:rsid w:val="00645D9C"/>
    <w:rsid w:val="00646E7F"/>
    <w:rsid w:val="00647C1A"/>
    <w:rsid w:val="00652975"/>
    <w:rsid w:val="00660D3E"/>
    <w:rsid w:val="0066107A"/>
    <w:rsid w:val="00662388"/>
    <w:rsid w:val="006625DD"/>
    <w:rsid w:val="00663758"/>
    <w:rsid w:val="00663762"/>
    <w:rsid w:val="00664592"/>
    <w:rsid w:val="006715DA"/>
    <w:rsid w:val="00671BB9"/>
    <w:rsid w:val="00671C3D"/>
    <w:rsid w:val="00681B48"/>
    <w:rsid w:val="00684629"/>
    <w:rsid w:val="00685C6B"/>
    <w:rsid w:val="00691124"/>
    <w:rsid w:val="0069556C"/>
    <w:rsid w:val="0069784E"/>
    <w:rsid w:val="006A052F"/>
    <w:rsid w:val="006A104F"/>
    <w:rsid w:val="006A1139"/>
    <w:rsid w:val="006A14D1"/>
    <w:rsid w:val="006A29CF"/>
    <w:rsid w:val="006A2B33"/>
    <w:rsid w:val="006A4477"/>
    <w:rsid w:val="006A6963"/>
    <w:rsid w:val="006B2610"/>
    <w:rsid w:val="006B3EBA"/>
    <w:rsid w:val="006B4B3C"/>
    <w:rsid w:val="006B76E3"/>
    <w:rsid w:val="006B7D70"/>
    <w:rsid w:val="006C07FC"/>
    <w:rsid w:val="006C14E9"/>
    <w:rsid w:val="006C191D"/>
    <w:rsid w:val="006C23C2"/>
    <w:rsid w:val="006C2E1D"/>
    <w:rsid w:val="006C4D1A"/>
    <w:rsid w:val="006C639B"/>
    <w:rsid w:val="006C732C"/>
    <w:rsid w:val="006D1C64"/>
    <w:rsid w:val="006D403E"/>
    <w:rsid w:val="006D60F2"/>
    <w:rsid w:val="006E0E77"/>
    <w:rsid w:val="006E1640"/>
    <w:rsid w:val="006E497B"/>
    <w:rsid w:val="006E73AF"/>
    <w:rsid w:val="006F5A75"/>
    <w:rsid w:val="006F6E79"/>
    <w:rsid w:val="00706725"/>
    <w:rsid w:val="00706810"/>
    <w:rsid w:val="007073CC"/>
    <w:rsid w:val="00710B5D"/>
    <w:rsid w:val="00712951"/>
    <w:rsid w:val="00712B26"/>
    <w:rsid w:val="00713453"/>
    <w:rsid w:val="00714587"/>
    <w:rsid w:val="00715DE5"/>
    <w:rsid w:val="0071613E"/>
    <w:rsid w:val="0071614B"/>
    <w:rsid w:val="007175DB"/>
    <w:rsid w:val="00717D47"/>
    <w:rsid w:val="00720AF8"/>
    <w:rsid w:val="00724A71"/>
    <w:rsid w:val="0072526C"/>
    <w:rsid w:val="007266C0"/>
    <w:rsid w:val="00727563"/>
    <w:rsid w:val="007279BD"/>
    <w:rsid w:val="0073230C"/>
    <w:rsid w:val="007323CB"/>
    <w:rsid w:val="007339BD"/>
    <w:rsid w:val="0073447D"/>
    <w:rsid w:val="00735440"/>
    <w:rsid w:val="00740258"/>
    <w:rsid w:val="007411DD"/>
    <w:rsid w:val="0074168D"/>
    <w:rsid w:val="00747C0B"/>
    <w:rsid w:val="00747E6B"/>
    <w:rsid w:val="0075128F"/>
    <w:rsid w:val="00751A4E"/>
    <w:rsid w:val="00751CBA"/>
    <w:rsid w:val="007524B7"/>
    <w:rsid w:val="00753C39"/>
    <w:rsid w:val="00754A7A"/>
    <w:rsid w:val="0075628B"/>
    <w:rsid w:val="007575BF"/>
    <w:rsid w:val="00757C36"/>
    <w:rsid w:val="00757D54"/>
    <w:rsid w:val="00761117"/>
    <w:rsid w:val="007630AA"/>
    <w:rsid w:val="00765564"/>
    <w:rsid w:val="007669C1"/>
    <w:rsid w:val="00767608"/>
    <w:rsid w:val="00767A07"/>
    <w:rsid w:val="00770478"/>
    <w:rsid w:val="007727F4"/>
    <w:rsid w:val="00772D94"/>
    <w:rsid w:val="00773B52"/>
    <w:rsid w:val="00776BDC"/>
    <w:rsid w:val="007772D5"/>
    <w:rsid w:val="007808EB"/>
    <w:rsid w:val="00785730"/>
    <w:rsid w:val="00786EDD"/>
    <w:rsid w:val="00787DB5"/>
    <w:rsid w:val="00794116"/>
    <w:rsid w:val="007954BD"/>
    <w:rsid w:val="00795F14"/>
    <w:rsid w:val="00796309"/>
    <w:rsid w:val="007965DC"/>
    <w:rsid w:val="00797840"/>
    <w:rsid w:val="00797CFB"/>
    <w:rsid w:val="007A660C"/>
    <w:rsid w:val="007B06C2"/>
    <w:rsid w:val="007B0D08"/>
    <w:rsid w:val="007B1964"/>
    <w:rsid w:val="007B6675"/>
    <w:rsid w:val="007B6A55"/>
    <w:rsid w:val="007C057D"/>
    <w:rsid w:val="007C179D"/>
    <w:rsid w:val="007C1B39"/>
    <w:rsid w:val="007C2FB2"/>
    <w:rsid w:val="007C4034"/>
    <w:rsid w:val="007C6249"/>
    <w:rsid w:val="007C66A5"/>
    <w:rsid w:val="007C753D"/>
    <w:rsid w:val="007D0553"/>
    <w:rsid w:val="007D13B3"/>
    <w:rsid w:val="007D1864"/>
    <w:rsid w:val="007D1BCF"/>
    <w:rsid w:val="007D1F86"/>
    <w:rsid w:val="007D23DA"/>
    <w:rsid w:val="007D269E"/>
    <w:rsid w:val="007D2FE9"/>
    <w:rsid w:val="007D3EFC"/>
    <w:rsid w:val="007D599A"/>
    <w:rsid w:val="007D6CCC"/>
    <w:rsid w:val="007D759A"/>
    <w:rsid w:val="007E242C"/>
    <w:rsid w:val="007E3417"/>
    <w:rsid w:val="007E58E8"/>
    <w:rsid w:val="007E6D49"/>
    <w:rsid w:val="007F1AF5"/>
    <w:rsid w:val="007F3A04"/>
    <w:rsid w:val="007F3AA0"/>
    <w:rsid w:val="007F526B"/>
    <w:rsid w:val="008005ED"/>
    <w:rsid w:val="00803468"/>
    <w:rsid w:val="00803D80"/>
    <w:rsid w:val="00804C94"/>
    <w:rsid w:val="00805411"/>
    <w:rsid w:val="00805972"/>
    <w:rsid w:val="00806082"/>
    <w:rsid w:val="00810182"/>
    <w:rsid w:val="00811BC2"/>
    <w:rsid w:val="00814F45"/>
    <w:rsid w:val="0081622E"/>
    <w:rsid w:val="0081776E"/>
    <w:rsid w:val="008201E1"/>
    <w:rsid w:val="00821601"/>
    <w:rsid w:val="00822F8A"/>
    <w:rsid w:val="00823A77"/>
    <w:rsid w:val="00826471"/>
    <w:rsid w:val="00826BDC"/>
    <w:rsid w:val="00826CDD"/>
    <w:rsid w:val="008343ED"/>
    <w:rsid w:val="00836B0E"/>
    <w:rsid w:val="008411E4"/>
    <w:rsid w:val="00841F77"/>
    <w:rsid w:val="0084360F"/>
    <w:rsid w:val="00847614"/>
    <w:rsid w:val="0085046B"/>
    <w:rsid w:val="00851393"/>
    <w:rsid w:val="00851AB9"/>
    <w:rsid w:val="008538C3"/>
    <w:rsid w:val="00856C5D"/>
    <w:rsid w:val="00857F3B"/>
    <w:rsid w:val="00860336"/>
    <w:rsid w:val="00860A37"/>
    <w:rsid w:val="00864BDC"/>
    <w:rsid w:val="00867421"/>
    <w:rsid w:val="00867B6C"/>
    <w:rsid w:val="00870737"/>
    <w:rsid w:val="0087081E"/>
    <w:rsid w:val="008718C3"/>
    <w:rsid w:val="00873420"/>
    <w:rsid w:val="008748DB"/>
    <w:rsid w:val="008811BC"/>
    <w:rsid w:val="00884DE9"/>
    <w:rsid w:val="008871C0"/>
    <w:rsid w:val="00891982"/>
    <w:rsid w:val="00892642"/>
    <w:rsid w:val="008929D5"/>
    <w:rsid w:val="00892C3F"/>
    <w:rsid w:val="00892C44"/>
    <w:rsid w:val="0089390C"/>
    <w:rsid w:val="008950FC"/>
    <w:rsid w:val="008969DC"/>
    <w:rsid w:val="008A0A6F"/>
    <w:rsid w:val="008A2A97"/>
    <w:rsid w:val="008A30D0"/>
    <w:rsid w:val="008A37A9"/>
    <w:rsid w:val="008A3D5F"/>
    <w:rsid w:val="008A4F87"/>
    <w:rsid w:val="008A6090"/>
    <w:rsid w:val="008A7A30"/>
    <w:rsid w:val="008B0AEF"/>
    <w:rsid w:val="008B238A"/>
    <w:rsid w:val="008B3967"/>
    <w:rsid w:val="008B5730"/>
    <w:rsid w:val="008B57A4"/>
    <w:rsid w:val="008B5CF3"/>
    <w:rsid w:val="008C0E1F"/>
    <w:rsid w:val="008C11A4"/>
    <w:rsid w:val="008C189B"/>
    <w:rsid w:val="008C1AA5"/>
    <w:rsid w:val="008C2356"/>
    <w:rsid w:val="008C4A32"/>
    <w:rsid w:val="008D0FFB"/>
    <w:rsid w:val="008D2E0F"/>
    <w:rsid w:val="008D3371"/>
    <w:rsid w:val="008D3404"/>
    <w:rsid w:val="008D4E31"/>
    <w:rsid w:val="008D5377"/>
    <w:rsid w:val="008D5E2A"/>
    <w:rsid w:val="008E028B"/>
    <w:rsid w:val="008E5C63"/>
    <w:rsid w:val="008F148E"/>
    <w:rsid w:val="008F22F0"/>
    <w:rsid w:val="008F2ECE"/>
    <w:rsid w:val="008F3291"/>
    <w:rsid w:val="008F489C"/>
    <w:rsid w:val="008F56F4"/>
    <w:rsid w:val="008F7DC6"/>
    <w:rsid w:val="00901108"/>
    <w:rsid w:val="00901662"/>
    <w:rsid w:val="0090211D"/>
    <w:rsid w:val="0090382E"/>
    <w:rsid w:val="0090443B"/>
    <w:rsid w:val="009059AC"/>
    <w:rsid w:val="009079B1"/>
    <w:rsid w:val="00910C61"/>
    <w:rsid w:val="00911C7F"/>
    <w:rsid w:val="009122A3"/>
    <w:rsid w:val="00913630"/>
    <w:rsid w:val="009142F9"/>
    <w:rsid w:val="00914512"/>
    <w:rsid w:val="009167BC"/>
    <w:rsid w:val="00917006"/>
    <w:rsid w:val="0092091B"/>
    <w:rsid w:val="009230CF"/>
    <w:rsid w:val="0092470E"/>
    <w:rsid w:val="00925C08"/>
    <w:rsid w:val="0092625B"/>
    <w:rsid w:val="00927759"/>
    <w:rsid w:val="009310F8"/>
    <w:rsid w:val="009348D2"/>
    <w:rsid w:val="009368A1"/>
    <w:rsid w:val="0094127F"/>
    <w:rsid w:val="00941787"/>
    <w:rsid w:val="00944347"/>
    <w:rsid w:val="0094703E"/>
    <w:rsid w:val="009471BB"/>
    <w:rsid w:val="00947C92"/>
    <w:rsid w:val="00950867"/>
    <w:rsid w:val="00951421"/>
    <w:rsid w:val="00951DAB"/>
    <w:rsid w:val="00953C19"/>
    <w:rsid w:val="00954765"/>
    <w:rsid w:val="00954B5C"/>
    <w:rsid w:val="00961847"/>
    <w:rsid w:val="00961B9F"/>
    <w:rsid w:val="00962C07"/>
    <w:rsid w:val="00965C51"/>
    <w:rsid w:val="00966EFD"/>
    <w:rsid w:val="009677CF"/>
    <w:rsid w:val="009750BD"/>
    <w:rsid w:val="009755EB"/>
    <w:rsid w:val="0097619D"/>
    <w:rsid w:val="00977A87"/>
    <w:rsid w:val="00980F50"/>
    <w:rsid w:val="009815C9"/>
    <w:rsid w:val="00985079"/>
    <w:rsid w:val="00985E15"/>
    <w:rsid w:val="0099018A"/>
    <w:rsid w:val="00990438"/>
    <w:rsid w:val="009908FA"/>
    <w:rsid w:val="00990B70"/>
    <w:rsid w:val="009928BA"/>
    <w:rsid w:val="00994CE1"/>
    <w:rsid w:val="00997303"/>
    <w:rsid w:val="009A22D4"/>
    <w:rsid w:val="009A5107"/>
    <w:rsid w:val="009A60F7"/>
    <w:rsid w:val="009A6B8A"/>
    <w:rsid w:val="009A6E15"/>
    <w:rsid w:val="009A721D"/>
    <w:rsid w:val="009B067D"/>
    <w:rsid w:val="009B1E19"/>
    <w:rsid w:val="009B2DC2"/>
    <w:rsid w:val="009B580E"/>
    <w:rsid w:val="009B5CDF"/>
    <w:rsid w:val="009B6E32"/>
    <w:rsid w:val="009C27E6"/>
    <w:rsid w:val="009C30D0"/>
    <w:rsid w:val="009C3EBE"/>
    <w:rsid w:val="009C47EF"/>
    <w:rsid w:val="009C642D"/>
    <w:rsid w:val="009C749A"/>
    <w:rsid w:val="009D00BC"/>
    <w:rsid w:val="009D1B06"/>
    <w:rsid w:val="009D3482"/>
    <w:rsid w:val="009D4136"/>
    <w:rsid w:val="009D45D8"/>
    <w:rsid w:val="009D632C"/>
    <w:rsid w:val="009D6B7C"/>
    <w:rsid w:val="009E054B"/>
    <w:rsid w:val="009E096F"/>
    <w:rsid w:val="009E1FEC"/>
    <w:rsid w:val="009E2689"/>
    <w:rsid w:val="009E376C"/>
    <w:rsid w:val="009E3FC6"/>
    <w:rsid w:val="009E4A4A"/>
    <w:rsid w:val="009F03FC"/>
    <w:rsid w:val="009F179A"/>
    <w:rsid w:val="009F4792"/>
    <w:rsid w:val="009F4C33"/>
    <w:rsid w:val="009F69C8"/>
    <w:rsid w:val="00A00097"/>
    <w:rsid w:val="00A04BFF"/>
    <w:rsid w:val="00A04C9D"/>
    <w:rsid w:val="00A0518A"/>
    <w:rsid w:val="00A1045D"/>
    <w:rsid w:val="00A11ADD"/>
    <w:rsid w:val="00A1360A"/>
    <w:rsid w:val="00A13E31"/>
    <w:rsid w:val="00A140B1"/>
    <w:rsid w:val="00A143DD"/>
    <w:rsid w:val="00A14B8F"/>
    <w:rsid w:val="00A17A68"/>
    <w:rsid w:val="00A17B0D"/>
    <w:rsid w:val="00A17C88"/>
    <w:rsid w:val="00A26108"/>
    <w:rsid w:val="00A26249"/>
    <w:rsid w:val="00A26840"/>
    <w:rsid w:val="00A306F3"/>
    <w:rsid w:val="00A30741"/>
    <w:rsid w:val="00A320A9"/>
    <w:rsid w:val="00A4021E"/>
    <w:rsid w:val="00A415A2"/>
    <w:rsid w:val="00A41D75"/>
    <w:rsid w:val="00A41E26"/>
    <w:rsid w:val="00A42337"/>
    <w:rsid w:val="00A43EF3"/>
    <w:rsid w:val="00A467D9"/>
    <w:rsid w:val="00A468C6"/>
    <w:rsid w:val="00A47A82"/>
    <w:rsid w:val="00A47D33"/>
    <w:rsid w:val="00A5180C"/>
    <w:rsid w:val="00A52B14"/>
    <w:rsid w:val="00A55101"/>
    <w:rsid w:val="00A61AC0"/>
    <w:rsid w:val="00A63D44"/>
    <w:rsid w:val="00A63E06"/>
    <w:rsid w:val="00A64290"/>
    <w:rsid w:val="00A64769"/>
    <w:rsid w:val="00A662AB"/>
    <w:rsid w:val="00A70EB4"/>
    <w:rsid w:val="00A737D1"/>
    <w:rsid w:val="00A73ACA"/>
    <w:rsid w:val="00A740FC"/>
    <w:rsid w:val="00A74554"/>
    <w:rsid w:val="00A75CC3"/>
    <w:rsid w:val="00A80EAB"/>
    <w:rsid w:val="00A8139A"/>
    <w:rsid w:val="00A81F33"/>
    <w:rsid w:val="00A85701"/>
    <w:rsid w:val="00A85ECD"/>
    <w:rsid w:val="00A86623"/>
    <w:rsid w:val="00A87AA1"/>
    <w:rsid w:val="00A921B4"/>
    <w:rsid w:val="00A92350"/>
    <w:rsid w:val="00A927CD"/>
    <w:rsid w:val="00A93CCE"/>
    <w:rsid w:val="00A94C00"/>
    <w:rsid w:val="00A94C33"/>
    <w:rsid w:val="00A953FD"/>
    <w:rsid w:val="00A97538"/>
    <w:rsid w:val="00AA320E"/>
    <w:rsid w:val="00AA489A"/>
    <w:rsid w:val="00AA5A4F"/>
    <w:rsid w:val="00AA6C81"/>
    <w:rsid w:val="00AB1F7E"/>
    <w:rsid w:val="00AB273D"/>
    <w:rsid w:val="00AB3436"/>
    <w:rsid w:val="00AC18CB"/>
    <w:rsid w:val="00AC4034"/>
    <w:rsid w:val="00AC4249"/>
    <w:rsid w:val="00AC6119"/>
    <w:rsid w:val="00AC6516"/>
    <w:rsid w:val="00AC700D"/>
    <w:rsid w:val="00AC7D37"/>
    <w:rsid w:val="00AD0F93"/>
    <w:rsid w:val="00AD153D"/>
    <w:rsid w:val="00AD33F5"/>
    <w:rsid w:val="00AD341E"/>
    <w:rsid w:val="00AD4897"/>
    <w:rsid w:val="00AD4A56"/>
    <w:rsid w:val="00AD53CF"/>
    <w:rsid w:val="00AD53D2"/>
    <w:rsid w:val="00AD6A68"/>
    <w:rsid w:val="00AD7D4E"/>
    <w:rsid w:val="00AE023B"/>
    <w:rsid w:val="00AE1D25"/>
    <w:rsid w:val="00AE3363"/>
    <w:rsid w:val="00AE3A1D"/>
    <w:rsid w:val="00AE525B"/>
    <w:rsid w:val="00AE5ABD"/>
    <w:rsid w:val="00AE5DA7"/>
    <w:rsid w:val="00AE7303"/>
    <w:rsid w:val="00AE78AD"/>
    <w:rsid w:val="00AF048B"/>
    <w:rsid w:val="00AF196D"/>
    <w:rsid w:val="00AF2962"/>
    <w:rsid w:val="00AF4B42"/>
    <w:rsid w:val="00AF6CB8"/>
    <w:rsid w:val="00B04F8A"/>
    <w:rsid w:val="00B067BD"/>
    <w:rsid w:val="00B068FB"/>
    <w:rsid w:val="00B11CD8"/>
    <w:rsid w:val="00B1511D"/>
    <w:rsid w:val="00B15A5A"/>
    <w:rsid w:val="00B1699E"/>
    <w:rsid w:val="00B169E5"/>
    <w:rsid w:val="00B17182"/>
    <w:rsid w:val="00B21B4B"/>
    <w:rsid w:val="00B21EB9"/>
    <w:rsid w:val="00B2232A"/>
    <w:rsid w:val="00B22F6F"/>
    <w:rsid w:val="00B240FF"/>
    <w:rsid w:val="00B24DC0"/>
    <w:rsid w:val="00B26B05"/>
    <w:rsid w:val="00B2727D"/>
    <w:rsid w:val="00B314EC"/>
    <w:rsid w:val="00B33ACF"/>
    <w:rsid w:val="00B3463A"/>
    <w:rsid w:val="00B34F2E"/>
    <w:rsid w:val="00B359B3"/>
    <w:rsid w:val="00B37AA1"/>
    <w:rsid w:val="00B4081B"/>
    <w:rsid w:val="00B42C67"/>
    <w:rsid w:val="00B4564E"/>
    <w:rsid w:val="00B4582D"/>
    <w:rsid w:val="00B45C5B"/>
    <w:rsid w:val="00B5149D"/>
    <w:rsid w:val="00B51E58"/>
    <w:rsid w:val="00B537FF"/>
    <w:rsid w:val="00B550C3"/>
    <w:rsid w:val="00B57FB6"/>
    <w:rsid w:val="00B600BC"/>
    <w:rsid w:val="00B61DFB"/>
    <w:rsid w:val="00B61F3F"/>
    <w:rsid w:val="00B65DA8"/>
    <w:rsid w:val="00B65DF5"/>
    <w:rsid w:val="00B65F38"/>
    <w:rsid w:val="00B74470"/>
    <w:rsid w:val="00B7507F"/>
    <w:rsid w:val="00B75532"/>
    <w:rsid w:val="00B75B0D"/>
    <w:rsid w:val="00B75C97"/>
    <w:rsid w:val="00B76299"/>
    <w:rsid w:val="00B80003"/>
    <w:rsid w:val="00B837FB"/>
    <w:rsid w:val="00B842E2"/>
    <w:rsid w:val="00B87F98"/>
    <w:rsid w:val="00B913A6"/>
    <w:rsid w:val="00B965E2"/>
    <w:rsid w:val="00B96A1A"/>
    <w:rsid w:val="00B9778C"/>
    <w:rsid w:val="00B97AF6"/>
    <w:rsid w:val="00BA0AF8"/>
    <w:rsid w:val="00BA1141"/>
    <w:rsid w:val="00BA1C60"/>
    <w:rsid w:val="00BA31F0"/>
    <w:rsid w:val="00BA42E2"/>
    <w:rsid w:val="00BA525A"/>
    <w:rsid w:val="00BA55B7"/>
    <w:rsid w:val="00BA6FEF"/>
    <w:rsid w:val="00BA746B"/>
    <w:rsid w:val="00BA7921"/>
    <w:rsid w:val="00BB69A9"/>
    <w:rsid w:val="00BC08B1"/>
    <w:rsid w:val="00BC2965"/>
    <w:rsid w:val="00BD0AC7"/>
    <w:rsid w:val="00BD1849"/>
    <w:rsid w:val="00BD32D2"/>
    <w:rsid w:val="00BD3333"/>
    <w:rsid w:val="00BD4BB2"/>
    <w:rsid w:val="00BD5989"/>
    <w:rsid w:val="00BD666A"/>
    <w:rsid w:val="00BE1259"/>
    <w:rsid w:val="00BE29B9"/>
    <w:rsid w:val="00BE42E7"/>
    <w:rsid w:val="00BE4439"/>
    <w:rsid w:val="00BE53B3"/>
    <w:rsid w:val="00BF2802"/>
    <w:rsid w:val="00BF32CA"/>
    <w:rsid w:val="00BF3791"/>
    <w:rsid w:val="00BF65EB"/>
    <w:rsid w:val="00C0463D"/>
    <w:rsid w:val="00C04B44"/>
    <w:rsid w:val="00C04C01"/>
    <w:rsid w:val="00C06468"/>
    <w:rsid w:val="00C0657A"/>
    <w:rsid w:val="00C06671"/>
    <w:rsid w:val="00C1167F"/>
    <w:rsid w:val="00C17BA5"/>
    <w:rsid w:val="00C21518"/>
    <w:rsid w:val="00C215A5"/>
    <w:rsid w:val="00C22E89"/>
    <w:rsid w:val="00C2394D"/>
    <w:rsid w:val="00C23D48"/>
    <w:rsid w:val="00C260B3"/>
    <w:rsid w:val="00C27CFA"/>
    <w:rsid w:val="00C30190"/>
    <w:rsid w:val="00C32840"/>
    <w:rsid w:val="00C421CE"/>
    <w:rsid w:val="00C422D4"/>
    <w:rsid w:val="00C42D12"/>
    <w:rsid w:val="00C44490"/>
    <w:rsid w:val="00C46A5A"/>
    <w:rsid w:val="00C47D2E"/>
    <w:rsid w:val="00C510D1"/>
    <w:rsid w:val="00C51769"/>
    <w:rsid w:val="00C5312F"/>
    <w:rsid w:val="00C54230"/>
    <w:rsid w:val="00C54C63"/>
    <w:rsid w:val="00C551E4"/>
    <w:rsid w:val="00C55954"/>
    <w:rsid w:val="00C60671"/>
    <w:rsid w:val="00C660AC"/>
    <w:rsid w:val="00C664B6"/>
    <w:rsid w:val="00C6662A"/>
    <w:rsid w:val="00C7075F"/>
    <w:rsid w:val="00C70AD5"/>
    <w:rsid w:val="00C73EA9"/>
    <w:rsid w:val="00C741F9"/>
    <w:rsid w:val="00C746C0"/>
    <w:rsid w:val="00C752C0"/>
    <w:rsid w:val="00C755C5"/>
    <w:rsid w:val="00C77788"/>
    <w:rsid w:val="00C8420C"/>
    <w:rsid w:val="00C84709"/>
    <w:rsid w:val="00C85A9A"/>
    <w:rsid w:val="00C925B8"/>
    <w:rsid w:val="00C92999"/>
    <w:rsid w:val="00C9316E"/>
    <w:rsid w:val="00C94255"/>
    <w:rsid w:val="00C94AB1"/>
    <w:rsid w:val="00C955FA"/>
    <w:rsid w:val="00C963AA"/>
    <w:rsid w:val="00C979FA"/>
    <w:rsid w:val="00CA161C"/>
    <w:rsid w:val="00CA326F"/>
    <w:rsid w:val="00CA6A5E"/>
    <w:rsid w:val="00CA6A7F"/>
    <w:rsid w:val="00CA71BB"/>
    <w:rsid w:val="00CB04F0"/>
    <w:rsid w:val="00CB3819"/>
    <w:rsid w:val="00CB61DD"/>
    <w:rsid w:val="00CC044B"/>
    <w:rsid w:val="00CC30E1"/>
    <w:rsid w:val="00CC399B"/>
    <w:rsid w:val="00CC4900"/>
    <w:rsid w:val="00CC4E39"/>
    <w:rsid w:val="00CC683F"/>
    <w:rsid w:val="00CC6A22"/>
    <w:rsid w:val="00CD0095"/>
    <w:rsid w:val="00CD1A5A"/>
    <w:rsid w:val="00CD26BB"/>
    <w:rsid w:val="00CD340C"/>
    <w:rsid w:val="00CD548E"/>
    <w:rsid w:val="00CE107A"/>
    <w:rsid w:val="00CE5045"/>
    <w:rsid w:val="00CE58ED"/>
    <w:rsid w:val="00CE62DA"/>
    <w:rsid w:val="00CE6760"/>
    <w:rsid w:val="00CE71D7"/>
    <w:rsid w:val="00CE7870"/>
    <w:rsid w:val="00CF5876"/>
    <w:rsid w:val="00CF5FF7"/>
    <w:rsid w:val="00CF64AD"/>
    <w:rsid w:val="00CF6515"/>
    <w:rsid w:val="00CF749B"/>
    <w:rsid w:val="00D00730"/>
    <w:rsid w:val="00D032AC"/>
    <w:rsid w:val="00D03E90"/>
    <w:rsid w:val="00D066EE"/>
    <w:rsid w:val="00D07CDE"/>
    <w:rsid w:val="00D1070C"/>
    <w:rsid w:val="00D12BFB"/>
    <w:rsid w:val="00D12EBC"/>
    <w:rsid w:val="00D15B3C"/>
    <w:rsid w:val="00D1606F"/>
    <w:rsid w:val="00D20991"/>
    <w:rsid w:val="00D21606"/>
    <w:rsid w:val="00D241D7"/>
    <w:rsid w:val="00D2467D"/>
    <w:rsid w:val="00D24C52"/>
    <w:rsid w:val="00D2540E"/>
    <w:rsid w:val="00D2548E"/>
    <w:rsid w:val="00D27A9A"/>
    <w:rsid w:val="00D303EA"/>
    <w:rsid w:val="00D309C9"/>
    <w:rsid w:val="00D32108"/>
    <w:rsid w:val="00D34529"/>
    <w:rsid w:val="00D359D0"/>
    <w:rsid w:val="00D359E3"/>
    <w:rsid w:val="00D360DE"/>
    <w:rsid w:val="00D4184F"/>
    <w:rsid w:val="00D42D9F"/>
    <w:rsid w:val="00D444F5"/>
    <w:rsid w:val="00D448DD"/>
    <w:rsid w:val="00D453F7"/>
    <w:rsid w:val="00D51407"/>
    <w:rsid w:val="00D517A4"/>
    <w:rsid w:val="00D519FC"/>
    <w:rsid w:val="00D563E7"/>
    <w:rsid w:val="00D60B11"/>
    <w:rsid w:val="00D6179D"/>
    <w:rsid w:val="00D6285B"/>
    <w:rsid w:val="00D63A2F"/>
    <w:rsid w:val="00D644AA"/>
    <w:rsid w:val="00D6512E"/>
    <w:rsid w:val="00D65354"/>
    <w:rsid w:val="00D65F5B"/>
    <w:rsid w:val="00D66DFE"/>
    <w:rsid w:val="00D70F3D"/>
    <w:rsid w:val="00D72E30"/>
    <w:rsid w:val="00D74866"/>
    <w:rsid w:val="00D771A5"/>
    <w:rsid w:val="00D80B38"/>
    <w:rsid w:val="00D81A2F"/>
    <w:rsid w:val="00D827D7"/>
    <w:rsid w:val="00D82831"/>
    <w:rsid w:val="00D840F5"/>
    <w:rsid w:val="00D877A6"/>
    <w:rsid w:val="00D87882"/>
    <w:rsid w:val="00D87E14"/>
    <w:rsid w:val="00D91330"/>
    <w:rsid w:val="00D95BBA"/>
    <w:rsid w:val="00DA10CE"/>
    <w:rsid w:val="00DA25CB"/>
    <w:rsid w:val="00DA3A23"/>
    <w:rsid w:val="00DA4301"/>
    <w:rsid w:val="00DB3848"/>
    <w:rsid w:val="00DB3BE0"/>
    <w:rsid w:val="00DB4D6A"/>
    <w:rsid w:val="00DB655C"/>
    <w:rsid w:val="00DB6884"/>
    <w:rsid w:val="00DB7863"/>
    <w:rsid w:val="00DB7B94"/>
    <w:rsid w:val="00DC04C6"/>
    <w:rsid w:val="00DC0AF7"/>
    <w:rsid w:val="00DC0E01"/>
    <w:rsid w:val="00DC21A4"/>
    <w:rsid w:val="00DC26EC"/>
    <w:rsid w:val="00DC3306"/>
    <w:rsid w:val="00DC63A3"/>
    <w:rsid w:val="00DC69BF"/>
    <w:rsid w:val="00DD0620"/>
    <w:rsid w:val="00DD2B4F"/>
    <w:rsid w:val="00DD5538"/>
    <w:rsid w:val="00DD6365"/>
    <w:rsid w:val="00DD6F02"/>
    <w:rsid w:val="00DD7232"/>
    <w:rsid w:val="00DE0352"/>
    <w:rsid w:val="00DE27D0"/>
    <w:rsid w:val="00DE2A76"/>
    <w:rsid w:val="00DE564C"/>
    <w:rsid w:val="00DE69DB"/>
    <w:rsid w:val="00DE6E50"/>
    <w:rsid w:val="00DF0B70"/>
    <w:rsid w:val="00DF1062"/>
    <w:rsid w:val="00DF30D8"/>
    <w:rsid w:val="00DF36DD"/>
    <w:rsid w:val="00DF4058"/>
    <w:rsid w:val="00DF54BA"/>
    <w:rsid w:val="00DF5BF9"/>
    <w:rsid w:val="00DF7149"/>
    <w:rsid w:val="00E046C2"/>
    <w:rsid w:val="00E07488"/>
    <w:rsid w:val="00E07783"/>
    <w:rsid w:val="00E105DD"/>
    <w:rsid w:val="00E14C67"/>
    <w:rsid w:val="00E15CFF"/>
    <w:rsid w:val="00E15DA4"/>
    <w:rsid w:val="00E207C2"/>
    <w:rsid w:val="00E2097C"/>
    <w:rsid w:val="00E26DD6"/>
    <w:rsid w:val="00E26E4A"/>
    <w:rsid w:val="00E27006"/>
    <w:rsid w:val="00E33C5E"/>
    <w:rsid w:val="00E3607E"/>
    <w:rsid w:val="00E406D6"/>
    <w:rsid w:val="00E424B2"/>
    <w:rsid w:val="00E44ED4"/>
    <w:rsid w:val="00E4695D"/>
    <w:rsid w:val="00E517D1"/>
    <w:rsid w:val="00E51B2B"/>
    <w:rsid w:val="00E52A99"/>
    <w:rsid w:val="00E55872"/>
    <w:rsid w:val="00E56090"/>
    <w:rsid w:val="00E56E5C"/>
    <w:rsid w:val="00E61249"/>
    <w:rsid w:val="00E61B37"/>
    <w:rsid w:val="00E632FA"/>
    <w:rsid w:val="00E6656F"/>
    <w:rsid w:val="00E67E43"/>
    <w:rsid w:val="00E67EED"/>
    <w:rsid w:val="00E741EC"/>
    <w:rsid w:val="00E743CC"/>
    <w:rsid w:val="00E743D2"/>
    <w:rsid w:val="00E7607C"/>
    <w:rsid w:val="00E7632A"/>
    <w:rsid w:val="00E82C0C"/>
    <w:rsid w:val="00E83CBD"/>
    <w:rsid w:val="00E844A2"/>
    <w:rsid w:val="00E84EA6"/>
    <w:rsid w:val="00E87F44"/>
    <w:rsid w:val="00E90286"/>
    <w:rsid w:val="00E90F83"/>
    <w:rsid w:val="00E92DD3"/>
    <w:rsid w:val="00E93866"/>
    <w:rsid w:val="00E960E9"/>
    <w:rsid w:val="00E96F27"/>
    <w:rsid w:val="00EA35D5"/>
    <w:rsid w:val="00EA3CF5"/>
    <w:rsid w:val="00EA5E47"/>
    <w:rsid w:val="00EA70EC"/>
    <w:rsid w:val="00EB0C3B"/>
    <w:rsid w:val="00EB176F"/>
    <w:rsid w:val="00EB1AAB"/>
    <w:rsid w:val="00EB1AC6"/>
    <w:rsid w:val="00EB22B9"/>
    <w:rsid w:val="00EB5397"/>
    <w:rsid w:val="00EB75B7"/>
    <w:rsid w:val="00EC08BB"/>
    <w:rsid w:val="00EC0AE2"/>
    <w:rsid w:val="00EC150E"/>
    <w:rsid w:val="00EC3122"/>
    <w:rsid w:val="00EC6434"/>
    <w:rsid w:val="00EC6727"/>
    <w:rsid w:val="00EC6B91"/>
    <w:rsid w:val="00EC706B"/>
    <w:rsid w:val="00ED0BBE"/>
    <w:rsid w:val="00ED1D38"/>
    <w:rsid w:val="00EE13AD"/>
    <w:rsid w:val="00EE3FCC"/>
    <w:rsid w:val="00EE4D69"/>
    <w:rsid w:val="00EE5B3C"/>
    <w:rsid w:val="00EE5DC9"/>
    <w:rsid w:val="00EE7A8D"/>
    <w:rsid w:val="00EF1DD1"/>
    <w:rsid w:val="00EF2188"/>
    <w:rsid w:val="00F004CE"/>
    <w:rsid w:val="00F014B9"/>
    <w:rsid w:val="00F0370A"/>
    <w:rsid w:val="00F04A1C"/>
    <w:rsid w:val="00F06793"/>
    <w:rsid w:val="00F1296C"/>
    <w:rsid w:val="00F12B4C"/>
    <w:rsid w:val="00F133FE"/>
    <w:rsid w:val="00F148DE"/>
    <w:rsid w:val="00F230E8"/>
    <w:rsid w:val="00F236FA"/>
    <w:rsid w:val="00F24A0C"/>
    <w:rsid w:val="00F261F6"/>
    <w:rsid w:val="00F2690A"/>
    <w:rsid w:val="00F2703C"/>
    <w:rsid w:val="00F270C0"/>
    <w:rsid w:val="00F323E4"/>
    <w:rsid w:val="00F32ACF"/>
    <w:rsid w:val="00F34E33"/>
    <w:rsid w:val="00F357A0"/>
    <w:rsid w:val="00F37208"/>
    <w:rsid w:val="00F4061E"/>
    <w:rsid w:val="00F41DD7"/>
    <w:rsid w:val="00F4471F"/>
    <w:rsid w:val="00F45EB6"/>
    <w:rsid w:val="00F475AD"/>
    <w:rsid w:val="00F50E4E"/>
    <w:rsid w:val="00F52353"/>
    <w:rsid w:val="00F5355B"/>
    <w:rsid w:val="00F53780"/>
    <w:rsid w:val="00F537A3"/>
    <w:rsid w:val="00F537AB"/>
    <w:rsid w:val="00F55417"/>
    <w:rsid w:val="00F568E3"/>
    <w:rsid w:val="00F62199"/>
    <w:rsid w:val="00F64A02"/>
    <w:rsid w:val="00F662BD"/>
    <w:rsid w:val="00F6683C"/>
    <w:rsid w:val="00F66E72"/>
    <w:rsid w:val="00F73CD9"/>
    <w:rsid w:val="00F75FC2"/>
    <w:rsid w:val="00F825FC"/>
    <w:rsid w:val="00F82B6A"/>
    <w:rsid w:val="00F85908"/>
    <w:rsid w:val="00F85AD6"/>
    <w:rsid w:val="00F85F0E"/>
    <w:rsid w:val="00F8677B"/>
    <w:rsid w:val="00F8715D"/>
    <w:rsid w:val="00F91B32"/>
    <w:rsid w:val="00F922A7"/>
    <w:rsid w:val="00F94933"/>
    <w:rsid w:val="00F9521B"/>
    <w:rsid w:val="00F95B0F"/>
    <w:rsid w:val="00F95F34"/>
    <w:rsid w:val="00F96688"/>
    <w:rsid w:val="00F9671B"/>
    <w:rsid w:val="00F97212"/>
    <w:rsid w:val="00FA195E"/>
    <w:rsid w:val="00FA215F"/>
    <w:rsid w:val="00FA3517"/>
    <w:rsid w:val="00FA6192"/>
    <w:rsid w:val="00FA68B2"/>
    <w:rsid w:val="00FB0ED0"/>
    <w:rsid w:val="00FB2B75"/>
    <w:rsid w:val="00FB3F1C"/>
    <w:rsid w:val="00FB5202"/>
    <w:rsid w:val="00FB5603"/>
    <w:rsid w:val="00FB797C"/>
    <w:rsid w:val="00FB7CDC"/>
    <w:rsid w:val="00FB7DFD"/>
    <w:rsid w:val="00FC06E9"/>
    <w:rsid w:val="00FC2426"/>
    <w:rsid w:val="00FC290A"/>
    <w:rsid w:val="00FC7305"/>
    <w:rsid w:val="00FC7B68"/>
    <w:rsid w:val="00FD29CF"/>
    <w:rsid w:val="00FD38BC"/>
    <w:rsid w:val="00FD3B62"/>
    <w:rsid w:val="00FD4526"/>
    <w:rsid w:val="00FD4538"/>
    <w:rsid w:val="00FD4C69"/>
    <w:rsid w:val="00FD560B"/>
    <w:rsid w:val="00FE021D"/>
    <w:rsid w:val="00FE1A3B"/>
    <w:rsid w:val="00FE2C39"/>
    <w:rsid w:val="00FE5687"/>
    <w:rsid w:val="00FE7821"/>
    <w:rsid w:val="00FE7C75"/>
    <w:rsid w:val="00FF188E"/>
    <w:rsid w:val="00FF2C0C"/>
    <w:rsid w:val="00FF32C8"/>
    <w:rsid w:val="00FF65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C45C4"/>
  <w15:chartTrackingRefBased/>
  <w15:docId w15:val="{7EDC692F-8309-124D-877C-72D9E545D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3FD"/>
    <w:pPr>
      <w:numPr>
        <w:numId w:val="2"/>
      </w:numPr>
      <w:spacing w:before="300" w:after="40" w:line="276" w:lineRule="auto"/>
      <w:ind w:left="432" w:hanging="432"/>
      <w:outlineLvl w:val="0"/>
    </w:pPr>
    <w:rPr>
      <w:smallCaps/>
      <w:spacing w:val="5"/>
      <w:sz w:val="32"/>
      <w:szCs w:val="32"/>
    </w:rPr>
  </w:style>
  <w:style w:type="paragraph" w:styleId="Heading2">
    <w:name w:val="heading 2"/>
    <w:basedOn w:val="Normal"/>
    <w:next w:val="Normal"/>
    <w:link w:val="Heading2Char"/>
    <w:uiPriority w:val="9"/>
    <w:unhideWhenUsed/>
    <w:qFormat/>
    <w:rsid w:val="00C17B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B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B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7B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7B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B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B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B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3FD"/>
    <w:rPr>
      <w:smallCaps/>
      <w:spacing w:val="5"/>
      <w:sz w:val="32"/>
      <w:szCs w:val="32"/>
    </w:rPr>
  </w:style>
  <w:style w:type="character" w:customStyle="1" w:styleId="Heading2Char">
    <w:name w:val="Heading 2 Char"/>
    <w:basedOn w:val="DefaultParagraphFont"/>
    <w:link w:val="Heading2"/>
    <w:uiPriority w:val="9"/>
    <w:rsid w:val="00C17B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7B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7B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7B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7B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B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B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BA5"/>
    <w:rPr>
      <w:rFonts w:eastAsiaTheme="majorEastAsia" w:cstheme="majorBidi"/>
      <w:color w:val="272727" w:themeColor="text1" w:themeTint="D8"/>
    </w:rPr>
  </w:style>
  <w:style w:type="paragraph" w:styleId="Title">
    <w:name w:val="Title"/>
    <w:basedOn w:val="Normal"/>
    <w:next w:val="Normal"/>
    <w:link w:val="TitleChar"/>
    <w:uiPriority w:val="10"/>
    <w:qFormat/>
    <w:rsid w:val="00C17B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B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B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B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B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7BA5"/>
    <w:rPr>
      <w:i/>
      <w:iCs/>
      <w:color w:val="404040" w:themeColor="text1" w:themeTint="BF"/>
    </w:rPr>
  </w:style>
  <w:style w:type="paragraph" w:styleId="ListParagraph">
    <w:name w:val="List Paragraph"/>
    <w:basedOn w:val="Normal"/>
    <w:uiPriority w:val="34"/>
    <w:qFormat/>
    <w:rsid w:val="00C17BA5"/>
    <w:pPr>
      <w:ind w:left="720"/>
      <w:contextualSpacing/>
    </w:pPr>
  </w:style>
  <w:style w:type="character" w:styleId="IntenseEmphasis">
    <w:name w:val="Intense Emphasis"/>
    <w:basedOn w:val="DefaultParagraphFont"/>
    <w:uiPriority w:val="21"/>
    <w:qFormat/>
    <w:rsid w:val="00C17BA5"/>
    <w:rPr>
      <w:i/>
      <w:iCs/>
      <w:color w:val="0F4761" w:themeColor="accent1" w:themeShade="BF"/>
    </w:rPr>
  </w:style>
  <w:style w:type="paragraph" w:styleId="IntenseQuote">
    <w:name w:val="Intense Quote"/>
    <w:basedOn w:val="Normal"/>
    <w:next w:val="Normal"/>
    <w:link w:val="IntenseQuoteChar"/>
    <w:uiPriority w:val="30"/>
    <w:qFormat/>
    <w:rsid w:val="00C17B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BA5"/>
    <w:rPr>
      <w:i/>
      <w:iCs/>
      <w:color w:val="0F4761" w:themeColor="accent1" w:themeShade="BF"/>
    </w:rPr>
  </w:style>
  <w:style w:type="character" w:styleId="IntenseReference">
    <w:name w:val="Intense Reference"/>
    <w:basedOn w:val="DefaultParagraphFont"/>
    <w:uiPriority w:val="32"/>
    <w:qFormat/>
    <w:rsid w:val="00C17BA5"/>
    <w:rPr>
      <w:b/>
      <w:bCs/>
      <w:smallCaps/>
      <w:color w:val="0F4761" w:themeColor="accent1" w:themeShade="BF"/>
      <w:spacing w:val="5"/>
    </w:rPr>
  </w:style>
  <w:style w:type="table" w:styleId="TableGrid">
    <w:name w:val="Table Grid"/>
    <w:basedOn w:val="TableNormal"/>
    <w:uiPriority w:val="39"/>
    <w:rsid w:val="00C17BA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17BA5"/>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C17B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17BA5"/>
    <w:rPr>
      <w:color w:val="467886" w:themeColor="hyperlink"/>
      <w:u w:val="single"/>
    </w:rPr>
  </w:style>
  <w:style w:type="paragraph" w:styleId="Footer">
    <w:name w:val="footer"/>
    <w:basedOn w:val="Normal"/>
    <w:link w:val="FooterChar"/>
    <w:uiPriority w:val="99"/>
    <w:unhideWhenUsed/>
    <w:rsid w:val="005375CE"/>
    <w:pPr>
      <w:tabs>
        <w:tab w:val="center" w:pos="4513"/>
        <w:tab w:val="right" w:pos="9026"/>
      </w:tabs>
    </w:pPr>
  </w:style>
  <w:style w:type="character" w:customStyle="1" w:styleId="FooterChar">
    <w:name w:val="Footer Char"/>
    <w:basedOn w:val="DefaultParagraphFont"/>
    <w:link w:val="Footer"/>
    <w:uiPriority w:val="99"/>
    <w:rsid w:val="005375CE"/>
  </w:style>
  <w:style w:type="character" w:styleId="PageNumber">
    <w:name w:val="page number"/>
    <w:basedOn w:val="DefaultParagraphFont"/>
    <w:uiPriority w:val="99"/>
    <w:semiHidden/>
    <w:unhideWhenUsed/>
    <w:rsid w:val="005375CE"/>
  </w:style>
  <w:style w:type="paragraph" w:styleId="Header">
    <w:name w:val="header"/>
    <w:basedOn w:val="Normal"/>
    <w:link w:val="HeaderChar"/>
    <w:uiPriority w:val="99"/>
    <w:unhideWhenUsed/>
    <w:rsid w:val="000F72C8"/>
    <w:pPr>
      <w:tabs>
        <w:tab w:val="center" w:pos="4513"/>
        <w:tab w:val="right" w:pos="9026"/>
      </w:tabs>
    </w:pPr>
  </w:style>
  <w:style w:type="character" w:customStyle="1" w:styleId="HeaderChar">
    <w:name w:val="Header Char"/>
    <w:basedOn w:val="DefaultParagraphFont"/>
    <w:link w:val="Header"/>
    <w:uiPriority w:val="99"/>
    <w:rsid w:val="000F7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42453">
      <w:bodyDiv w:val="1"/>
      <w:marLeft w:val="0"/>
      <w:marRight w:val="0"/>
      <w:marTop w:val="0"/>
      <w:marBottom w:val="0"/>
      <w:divBdr>
        <w:top w:val="none" w:sz="0" w:space="0" w:color="auto"/>
        <w:left w:val="none" w:sz="0" w:space="0" w:color="auto"/>
        <w:bottom w:val="none" w:sz="0" w:space="0" w:color="auto"/>
        <w:right w:val="none" w:sz="0" w:space="0" w:color="auto"/>
      </w:divBdr>
    </w:div>
    <w:div w:id="40058021">
      <w:bodyDiv w:val="1"/>
      <w:marLeft w:val="0"/>
      <w:marRight w:val="0"/>
      <w:marTop w:val="0"/>
      <w:marBottom w:val="0"/>
      <w:divBdr>
        <w:top w:val="none" w:sz="0" w:space="0" w:color="auto"/>
        <w:left w:val="none" w:sz="0" w:space="0" w:color="auto"/>
        <w:bottom w:val="none" w:sz="0" w:space="0" w:color="auto"/>
        <w:right w:val="none" w:sz="0" w:space="0" w:color="auto"/>
      </w:divBdr>
    </w:div>
    <w:div w:id="2028287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1475</Words>
  <Characters>84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ung</dc:creator>
  <cp:keywords/>
  <dc:description/>
  <cp:lastModifiedBy>Alexandra Chung</cp:lastModifiedBy>
  <cp:revision>58</cp:revision>
  <dcterms:created xsi:type="dcterms:W3CDTF">2024-06-21T04:12:00Z</dcterms:created>
  <dcterms:modified xsi:type="dcterms:W3CDTF">2024-06-25T00:10:00Z</dcterms:modified>
</cp:coreProperties>
</file>